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92124" w14:textId="77777777" w:rsidR="00623AB7" w:rsidRPr="00623AB7" w:rsidRDefault="00623AB7" w:rsidP="00623AB7">
      <w:pPr>
        <w:pStyle w:val="Heading1"/>
        <w:rPr>
          <w:sz w:val="28"/>
          <w:szCs w:val="28"/>
          <w:lang w:val="en-US"/>
        </w:rPr>
      </w:pPr>
      <w:bookmarkStart w:id="0" w:name="_Toc61367582"/>
      <w:r w:rsidRPr="00847A0E">
        <w:t>Questionnaire</w:t>
      </w:r>
      <w:bookmarkEnd w:id="0"/>
      <w:r>
        <w:rPr>
          <w:lang w:val="en-US"/>
        </w:rPr>
        <w:t xml:space="preserve"> in english</w:t>
      </w:r>
    </w:p>
    <w:p w14:paraId="16893374" w14:textId="77777777" w:rsidR="00623AB7" w:rsidRPr="0028476F" w:rsidRDefault="00623AB7" w:rsidP="00623AB7">
      <w:pPr>
        <w:jc w:val="both"/>
        <w:rPr>
          <w:sz w:val="24"/>
          <w:szCs w:val="24"/>
          <w:lang w:val="en-GB"/>
        </w:rPr>
      </w:pPr>
    </w:p>
    <w:p w14:paraId="2887A6A9" w14:textId="77777777" w:rsidR="00623AB7" w:rsidRPr="0028476F" w:rsidRDefault="00623AB7" w:rsidP="00623AB7">
      <w:pPr>
        <w:jc w:val="both"/>
        <w:rPr>
          <w:sz w:val="24"/>
          <w:szCs w:val="24"/>
          <w:lang w:val="en-GB"/>
        </w:rPr>
      </w:pPr>
      <w:r w:rsidRPr="0028476F">
        <w:rPr>
          <w:color w:val="000000"/>
          <w:lang w:val="en-GB"/>
        </w:rPr>
        <w:t>ID _________</w:t>
      </w:r>
    </w:p>
    <w:p w14:paraId="771159BD" w14:textId="77777777" w:rsidR="00623AB7" w:rsidRPr="0028476F" w:rsidRDefault="00623AB7" w:rsidP="00623AB7">
      <w:pPr>
        <w:jc w:val="both"/>
        <w:rPr>
          <w:sz w:val="24"/>
          <w:szCs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"/>
        <w:gridCol w:w="148"/>
        <w:gridCol w:w="3722"/>
        <w:gridCol w:w="25"/>
        <w:gridCol w:w="65"/>
        <w:gridCol w:w="1214"/>
        <w:gridCol w:w="3173"/>
        <w:gridCol w:w="761"/>
      </w:tblGrid>
      <w:tr w:rsidR="00623AB7" w:rsidRPr="007368EC" w14:paraId="74D7029D" w14:textId="77777777" w:rsidTr="00174EFD">
        <w:trPr>
          <w:trHeight w:val="422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C984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b/>
                <w:bCs/>
                <w:color w:val="000000"/>
                <w:lang w:val="en-GB"/>
              </w:rPr>
              <w:t>№</w:t>
            </w:r>
          </w:p>
        </w:tc>
        <w:tc>
          <w:tcPr>
            <w:tcW w:w="387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AB5EE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b/>
                <w:bCs/>
                <w:color w:val="000000"/>
                <w:lang w:val="en-GB"/>
              </w:rPr>
              <w:t>Opening Questions</w:t>
            </w:r>
          </w:p>
        </w:tc>
        <w:tc>
          <w:tcPr>
            <w:tcW w:w="4477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2591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b/>
                <w:bCs/>
                <w:color w:val="000000"/>
                <w:lang w:val="en-GB"/>
              </w:rPr>
              <w:t>Answer Section 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04A80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sz w:val="24"/>
                <w:szCs w:val="24"/>
                <w:lang w:val="en-GB"/>
              </w:rPr>
              <w:t>Code</w:t>
            </w:r>
          </w:p>
        </w:tc>
      </w:tr>
      <w:tr w:rsidR="00174EFD" w:rsidRPr="007368EC" w14:paraId="589BCAE8" w14:textId="77777777" w:rsidTr="00174EFD">
        <w:trPr>
          <w:trHeight w:val="575"/>
        </w:trPr>
        <w:tc>
          <w:tcPr>
            <w:tcW w:w="9576" w:type="dxa"/>
            <w:gridSpan w:val="8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C335F" w14:textId="77777777" w:rsidR="00174EFD" w:rsidRPr="00174EFD" w:rsidRDefault="00174EFD" w:rsidP="00D56316">
            <w:pPr>
              <w:jc w:val="both"/>
              <w:rPr>
                <w:b/>
                <w:color w:val="000000"/>
              </w:rPr>
            </w:pPr>
            <w:r w:rsidRPr="00174EFD">
              <w:rPr>
                <w:b/>
                <w:color w:val="000000"/>
              </w:rPr>
              <w:t>Opening questions</w:t>
            </w:r>
          </w:p>
        </w:tc>
      </w:tr>
      <w:tr w:rsidR="00623AB7" w:rsidRPr="007368EC" w14:paraId="5AE7C741" w14:textId="77777777" w:rsidTr="00174EFD">
        <w:trPr>
          <w:trHeight w:val="575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408C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</w:t>
            </w:r>
          </w:p>
        </w:tc>
        <w:tc>
          <w:tcPr>
            <w:tcW w:w="387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2E7EE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Were you born in Ulaanbaatar?</w:t>
            </w:r>
          </w:p>
        </w:tc>
        <w:tc>
          <w:tcPr>
            <w:tcW w:w="4477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883AE" w14:textId="77777777" w:rsidR="00623AB7" w:rsidRPr="00623AB7" w:rsidRDefault="00623AB7" w:rsidP="00412758">
            <w:pPr>
              <w:pStyle w:val="ListParagraph"/>
              <w:numPr>
                <w:ilvl w:val="0"/>
                <w:numId w:val="26"/>
              </w:numPr>
              <w:spacing w:after="0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23A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  <w:p w14:paraId="1D408B78" w14:textId="77777777" w:rsidR="00623AB7" w:rsidRPr="00623AB7" w:rsidRDefault="00623AB7" w:rsidP="00412758">
            <w:pPr>
              <w:pStyle w:val="ListParagraph"/>
              <w:numPr>
                <w:ilvl w:val="0"/>
                <w:numId w:val="26"/>
              </w:numPr>
              <w:spacing w:after="0"/>
              <w:jc w:val="both"/>
              <w:textAlignment w:val="baseline"/>
              <w:rPr>
                <w:color w:val="000000"/>
                <w:lang w:val="en-GB"/>
              </w:rPr>
            </w:pPr>
            <w:r w:rsidRPr="00623AB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34B9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К1</w:t>
            </w:r>
          </w:p>
        </w:tc>
      </w:tr>
      <w:tr w:rsidR="00623AB7" w:rsidRPr="007368EC" w14:paraId="2A7AA697" w14:textId="77777777" w:rsidTr="00174EFD">
        <w:trPr>
          <w:trHeight w:val="422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3FBEE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</w:t>
            </w:r>
          </w:p>
        </w:tc>
        <w:tc>
          <w:tcPr>
            <w:tcW w:w="387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4A1D7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ow many years have you been living in Ulaanbaatar?</w:t>
            </w:r>
          </w:p>
          <w:p w14:paraId="6071A0C7" w14:textId="77777777" w:rsidR="00623AB7" w:rsidRPr="00623AB7" w:rsidRDefault="00623AB7" w:rsidP="00D56316">
            <w:pPr>
              <w:rPr>
                <w:b/>
                <w:sz w:val="24"/>
                <w:szCs w:val="24"/>
                <w:lang w:val="en-GB"/>
              </w:rPr>
            </w:pPr>
            <w:r w:rsidRPr="00623AB7">
              <w:rPr>
                <w:b/>
                <w:color w:val="000000"/>
                <w:lang w:val="en-GB"/>
              </w:rPr>
              <w:t>(Please do not count years living in other places)</w:t>
            </w:r>
          </w:p>
        </w:tc>
        <w:tc>
          <w:tcPr>
            <w:tcW w:w="4477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31CCCF" w14:textId="77777777" w:rsidR="00623AB7" w:rsidRPr="00623AB7" w:rsidRDefault="00623AB7" w:rsidP="00D56316">
            <w:pPr>
              <w:ind w:left="720" w:hanging="720"/>
              <w:jc w:val="both"/>
              <w:rPr>
                <w:sz w:val="24"/>
                <w:szCs w:val="24"/>
              </w:rPr>
            </w:pPr>
            <w:r w:rsidRPr="0028476F">
              <w:rPr>
                <w:color w:val="000000"/>
                <w:lang w:val="en-GB"/>
              </w:rPr>
              <w:t>______</w:t>
            </w:r>
            <w:r>
              <w:rPr>
                <w:color w:val="000000"/>
              </w:rPr>
              <w:t xml:space="preserve"> year/years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AE4D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К2</w:t>
            </w:r>
          </w:p>
        </w:tc>
      </w:tr>
      <w:tr w:rsidR="00623AB7" w:rsidRPr="007368EC" w14:paraId="73DDFA0B" w14:textId="77777777" w:rsidTr="00174EFD">
        <w:trPr>
          <w:trHeight w:val="422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5B118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3</w:t>
            </w:r>
          </w:p>
        </w:tc>
        <w:tc>
          <w:tcPr>
            <w:tcW w:w="387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7AF12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Do you think that air pollution causes diseases?</w:t>
            </w:r>
          </w:p>
        </w:tc>
        <w:tc>
          <w:tcPr>
            <w:tcW w:w="4477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43F13" w14:textId="77777777" w:rsidR="00623AB7" w:rsidRPr="0028476F" w:rsidRDefault="00623AB7" w:rsidP="00412758">
            <w:pPr>
              <w:numPr>
                <w:ilvl w:val="0"/>
                <w:numId w:val="1"/>
              </w:numPr>
              <w:ind w:left="752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Yes</w:t>
            </w:r>
          </w:p>
          <w:p w14:paraId="4674875B" w14:textId="77777777" w:rsidR="00623AB7" w:rsidRPr="0028476F" w:rsidRDefault="00623AB7" w:rsidP="00412758">
            <w:pPr>
              <w:numPr>
                <w:ilvl w:val="0"/>
                <w:numId w:val="1"/>
              </w:numPr>
              <w:ind w:left="752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o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9848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К3</w:t>
            </w:r>
          </w:p>
        </w:tc>
      </w:tr>
      <w:tr w:rsidR="00623AB7" w:rsidRPr="007368EC" w14:paraId="0709BBAB" w14:textId="77777777" w:rsidTr="00174EFD">
        <w:trPr>
          <w:trHeight w:val="422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E7175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4</w:t>
            </w:r>
          </w:p>
        </w:tc>
        <w:tc>
          <w:tcPr>
            <w:tcW w:w="387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359E9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In which season of the year do you get the sickest?</w:t>
            </w:r>
          </w:p>
        </w:tc>
        <w:tc>
          <w:tcPr>
            <w:tcW w:w="4477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D39A0" w14:textId="77777777" w:rsidR="00623AB7" w:rsidRPr="0028476F" w:rsidRDefault="00623AB7" w:rsidP="00412758">
            <w:pPr>
              <w:numPr>
                <w:ilvl w:val="0"/>
                <w:numId w:val="2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Winter</w:t>
            </w:r>
          </w:p>
          <w:p w14:paraId="1C98A43E" w14:textId="77777777" w:rsidR="00623AB7" w:rsidRPr="0028476F" w:rsidRDefault="00623AB7" w:rsidP="00412758">
            <w:pPr>
              <w:numPr>
                <w:ilvl w:val="0"/>
                <w:numId w:val="2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pring</w:t>
            </w:r>
          </w:p>
          <w:p w14:paraId="26E18E54" w14:textId="77777777" w:rsidR="00623AB7" w:rsidRPr="0028476F" w:rsidRDefault="00623AB7" w:rsidP="00412758">
            <w:pPr>
              <w:numPr>
                <w:ilvl w:val="0"/>
                <w:numId w:val="2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Autumn</w:t>
            </w:r>
          </w:p>
          <w:p w14:paraId="361E0202" w14:textId="77777777" w:rsidR="00623AB7" w:rsidRPr="0028476F" w:rsidRDefault="00623AB7" w:rsidP="00412758">
            <w:pPr>
              <w:numPr>
                <w:ilvl w:val="0"/>
                <w:numId w:val="2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umme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FEA3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К4</w:t>
            </w:r>
          </w:p>
        </w:tc>
      </w:tr>
      <w:tr w:rsidR="00623AB7" w:rsidRPr="007368EC" w14:paraId="63D55096" w14:textId="77777777" w:rsidTr="00174EFD">
        <w:trPr>
          <w:trHeight w:val="414"/>
        </w:trPr>
        <w:tc>
          <w:tcPr>
            <w:tcW w:w="9576" w:type="dxa"/>
            <w:gridSpan w:val="8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1479F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b/>
                <w:bCs/>
                <w:color w:val="000000"/>
                <w:lang w:val="en-GB"/>
              </w:rPr>
              <w:t>Common symptoms related to air pollution</w:t>
            </w:r>
          </w:p>
        </w:tc>
      </w:tr>
      <w:tr w:rsidR="00623AB7" w:rsidRPr="007368EC" w14:paraId="04A3555E" w14:textId="77777777" w:rsidTr="00174EFD">
        <w:trPr>
          <w:trHeight w:val="4204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182AE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7F0E2C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Which symptoms have you experienced during high air pollution periods?</w:t>
            </w:r>
          </w:p>
          <w:p w14:paraId="4D4F9A55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</w:p>
          <w:p w14:paraId="01E07B63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b/>
                <w:bCs/>
                <w:color w:val="006600"/>
                <w:lang w:val="en-GB"/>
              </w:rPr>
              <w:t>      </w:t>
            </w:r>
            <w:r w:rsidRPr="00623AB7">
              <w:rPr>
                <w:b/>
                <w:bCs/>
                <w:lang w:val="en-GB"/>
              </w:rPr>
              <w:t> (Multiple answers)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A238A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Cough</w:t>
            </w:r>
          </w:p>
          <w:p w14:paraId="00621CD0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Chest pain</w:t>
            </w:r>
          </w:p>
          <w:p w14:paraId="4EF7FA1B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re throat</w:t>
            </w:r>
          </w:p>
          <w:p w14:paraId="1A42AD89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cratchy throat</w:t>
            </w:r>
          </w:p>
          <w:p w14:paraId="0B082CD3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Itchy nose</w:t>
            </w:r>
          </w:p>
          <w:p w14:paraId="53AC5C24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locked nose</w:t>
            </w:r>
          </w:p>
          <w:p w14:paraId="1657A17B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unny nose</w:t>
            </w:r>
          </w:p>
          <w:p w14:paraId="3ADA9B57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hortness of breath</w:t>
            </w:r>
          </w:p>
          <w:p w14:paraId="6F862029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Difficulty breathing</w:t>
            </w:r>
          </w:p>
          <w:p w14:paraId="078CB0A5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lurry vision</w:t>
            </w:r>
          </w:p>
          <w:p w14:paraId="3B616536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re eyes</w:t>
            </w:r>
          </w:p>
          <w:p w14:paraId="22749618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ed eyes</w:t>
            </w:r>
          </w:p>
          <w:p w14:paraId="6DAEE983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Itchy eyes</w:t>
            </w:r>
          </w:p>
          <w:p w14:paraId="6A413BC7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unny eyes</w:t>
            </w:r>
          </w:p>
          <w:p w14:paraId="639F1E6D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Dizziness</w:t>
            </w:r>
          </w:p>
          <w:p w14:paraId="6A5F3355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Headache</w:t>
            </w:r>
          </w:p>
          <w:p w14:paraId="614127C2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Heavy head</w:t>
            </w:r>
          </w:p>
          <w:p w14:paraId="1B9F1C30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Fatigue</w:t>
            </w:r>
          </w:p>
          <w:p w14:paraId="420927B1" w14:textId="77777777" w:rsidR="00623AB7" w:rsidRPr="0028476F" w:rsidRDefault="00623AB7" w:rsidP="00412758">
            <w:pPr>
              <w:numPr>
                <w:ilvl w:val="0"/>
                <w:numId w:val="3"/>
              </w:numPr>
              <w:ind w:left="630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ausea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48B5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</w:t>
            </w:r>
          </w:p>
        </w:tc>
      </w:tr>
      <w:tr w:rsidR="00623AB7" w:rsidRPr="007368EC" w14:paraId="262D0EBF" w14:textId="77777777" w:rsidTr="00174EFD">
        <w:trPr>
          <w:trHeight w:val="131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E9DE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BE3C9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Which diseases have you and your family experienced during high air pollution periods?</w:t>
            </w:r>
          </w:p>
          <w:p w14:paraId="78EE5315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</w:p>
          <w:p w14:paraId="69F64E41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       </w:t>
            </w:r>
            <w:r w:rsidRPr="00BD07F3">
              <w:rPr>
                <w:b/>
                <w:bCs/>
                <w:lang w:val="en-GB"/>
              </w:rPr>
              <w:t>(Multiple answers)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4F6BF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Cough</w:t>
            </w:r>
          </w:p>
          <w:p w14:paraId="0A1ABCC8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Allergy</w:t>
            </w:r>
          </w:p>
          <w:p w14:paraId="3EC8EB65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ronchitis</w:t>
            </w:r>
          </w:p>
          <w:p w14:paraId="3CFB5802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Pneumonia</w:t>
            </w:r>
          </w:p>
          <w:p w14:paraId="116C2829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Heart attack</w:t>
            </w:r>
          </w:p>
          <w:p w14:paraId="7D4D61CA" w14:textId="77777777" w:rsidR="00623AB7" w:rsidRPr="0028476F" w:rsidRDefault="00623AB7" w:rsidP="00412758">
            <w:pPr>
              <w:numPr>
                <w:ilvl w:val="0"/>
                <w:numId w:val="4"/>
              </w:numPr>
              <w:tabs>
                <w:tab w:val="clear" w:pos="720"/>
                <w:tab w:val="num" w:pos="407"/>
              </w:tabs>
              <w:ind w:left="767" w:hanging="407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Hypertension</w:t>
            </w:r>
          </w:p>
          <w:p w14:paraId="1CAD8BBB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Diabetes</w:t>
            </w:r>
          </w:p>
          <w:p w14:paraId="48D63676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Chest pain</w:t>
            </w:r>
          </w:p>
          <w:p w14:paraId="5CF4292D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Congenital abnormality</w:t>
            </w:r>
          </w:p>
          <w:p w14:paraId="1DDC9B29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iscarriage</w:t>
            </w:r>
          </w:p>
          <w:p w14:paraId="33393861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Premature infant death</w:t>
            </w:r>
          </w:p>
          <w:p w14:paraId="3534BBD4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Low birth weight</w:t>
            </w:r>
          </w:p>
          <w:p w14:paraId="43167EA5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pontaneous abortion</w:t>
            </w:r>
          </w:p>
          <w:p w14:paraId="5105567C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lastRenderedPageBreak/>
              <w:t>Stroke</w:t>
            </w:r>
          </w:p>
          <w:p w14:paraId="54D3A504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Cerebrovascular disease</w:t>
            </w:r>
          </w:p>
          <w:p w14:paraId="566E7FB7" w14:textId="77777777" w:rsidR="00623AB7" w:rsidRPr="0028476F" w:rsidRDefault="00623AB7" w:rsidP="00412758">
            <w:pPr>
              <w:numPr>
                <w:ilvl w:val="0"/>
                <w:numId w:val="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igraine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67395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lastRenderedPageBreak/>
              <w:t>Q2</w:t>
            </w:r>
          </w:p>
        </w:tc>
      </w:tr>
      <w:tr w:rsidR="00174EFD" w:rsidRPr="007368EC" w14:paraId="4BA245FB" w14:textId="77777777" w:rsidTr="00174EFD">
        <w:trPr>
          <w:trHeight w:val="467"/>
        </w:trPr>
        <w:tc>
          <w:tcPr>
            <w:tcW w:w="9576" w:type="dxa"/>
            <w:gridSpan w:val="8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B7347" w14:textId="77777777" w:rsidR="00174EFD" w:rsidRPr="00174EFD" w:rsidRDefault="00174EFD" w:rsidP="00D56316">
            <w:pPr>
              <w:jc w:val="both"/>
              <w:rPr>
                <w:b/>
                <w:color w:val="000000"/>
                <w:lang w:val="en-GB"/>
              </w:rPr>
            </w:pPr>
            <w:r w:rsidRPr="00174EFD">
              <w:rPr>
                <w:b/>
                <w:color w:val="000000"/>
                <w:lang w:val="en-GB"/>
              </w:rPr>
              <w:t>Air pollution exposure and costs</w:t>
            </w:r>
          </w:p>
        </w:tc>
      </w:tr>
      <w:tr w:rsidR="00623AB7" w:rsidRPr="007368EC" w14:paraId="7FA53FB3" w14:textId="77777777" w:rsidTr="00174EFD">
        <w:trPr>
          <w:trHeight w:val="1123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38A3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3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97C1A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ave you and your family ever been absent during high air pollution periods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AC669" w14:textId="77777777" w:rsidR="00623AB7" w:rsidRPr="0028476F" w:rsidRDefault="00623AB7" w:rsidP="00412758">
            <w:pPr>
              <w:numPr>
                <w:ilvl w:val="0"/>
                <w:numId w:val="5"/>
              </w:numPr>
              <w:tabs>
                <w:tab w:val="clear" w:pos="720"/>
              </w:tabs>
              <w:ind w:left="611" w:hanging="17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ick child</w:t>
            </w:r>
          </w:p>
          <w:p w14:paraId="35FAA999" w14:textId="77777777" w:rsidR="00623AB7" w:rsidRPr="0028476F" w:rsidRDefault="00623AB7" w:rsidP="00412758">
            <w:pPr>
              <w:numPr>
                <w:ilvl w:val="0"/>
                <w:numId w:val="5"/>
              </w:numPr>
              <w:tabs>
                <w:tab w:val="clear" w:pos="720"/>
              </w:tabs>
              <w:ind w:left="611" w:hanging="17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ick parent</w:t>
            </w:r>
          </w:p>
          <w:p w14:paraId="6C492B5F" w14:textId="77777777" w:rsidR="00623AB7" w:rsidRPr="0028476F" w:rsidRDefault="00623AB7" w:rsidP="00412758">
            <w:pPr>
              <w:numPr>
                <w:ilvl w:val="0"/>
                <w:numId w:val="5"/>
              </w:numPr>
              <w:tabs>
                <w:tab w:val="clear" w:pos="720"/>
              </w:tabs>
              <w:ind w:left="611" w:hanging="17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I was sick</w:t>
            </w:r>
          </w:p>
          <w:p w14:paraId="4E11BEB7" w14:textId="77777777" w:rsidR="00623AB7" w:rsidRPr="0028476F" w:rsidRDefault="00623AB7" w:rsidP="00412758">
            <w:pPr>
              <w:numPr>
                <w:ilvl w:val="0"/>
                <w:numId w:val="5"/>
              </w:numPr>
              <w:tabs>
                <w:tab w:val="clear" w:pos="720"/>
              </w:tabs>
              <w:ind w:left="611" w:hanging="17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ot absent even when sick</w:t>
            </w:r>
          </w:p>
          <w:p w14:paraId="19CE5F34" w14:textId="77777777" w:rsidR="00623AB7" w:rsidRPr="0028476F" w:rsidRDefault="00623AB7" w:rsidP="00412758">
            <w:pPr>
              <w:numPr>
                <w:ilvl w:val="0"/>
                <w:numId w:val="5"/>
              </w:numPr>
              <w:tabs>
                <w:tab w:val="clear" w:pos="720"/>
              </w:tabs>
              <w:ind w:left="611" w:hanging="17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one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716E0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3</w:t>
            </w:r>
          </w:p>
        </w:tc>
      </w:tr>
      <w:tr w:rsidR="00623AB7" w:rsidRPr="007368EC" w14:paraId="4A5C1733" w14:textId="77777777" w:rsidTr="00174EFD">
        <w:trPr>
          <w:trHeight w:val="1034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9BC4E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4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99CA2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If yes, what was the disease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AB158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  <w:p w14:paraId="76024EA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    ________________________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132F1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4</w:t>
            </w:r>
          </w:p>
        </w:tc>
      </w:tr>
      <w:tr w:rsidR="00623AB7" w:rsidRPr="007368EC" w14:paraId="50BEAB9C" w14:textId="77777777" w:rsidTr="00174EFD">
        <w:trPr>
          <w:trHeight w:val="1232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2DC9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5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55743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ow long have you been sick due to air pollution-related diseases on high pollution days?</w:t>
            </w:r>
          </w:p>
          <w:p w14:paraId="38F166FA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86328" w14:textId="77777777" w:rsidR="00623AB7" w:rsidRPr="001A78C1" w:rsidRDefault="00623AB7" w:rsidP="00412758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ind w:left="611" w:hanging="89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A78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 hours__________________</w:t>
            </w:r>
          </w:p>
          <w:p w14:paraId="7CD0C34E" w14:textId="77777777" w:rsidR="00623AB7" w:rsidRPr="00B71998" w:rsidRDefault="00623AB7" w:rsidP="00412758">
            <w:pPr>
              <w:numPr>
                <w:ilvl w:val="0"/>
                <w:numId w:val="25"/>
              </w:numPr>
              <w:ind w:left="611" w:hanging="8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In days________________</w:t>
            </w:r>
          </w:p>
          <w:p w14:paraId="6FE17601" w14:textId="77777777" w:rsidR="00623AB7" w:rsidRPr="00B71998" w:rsidRDefault="00623AB7" w:rsidP="00412758">
            <w:pPr>
              <w:numPr>
                <w:ilvl w:val="0"/>
                <w:numId w:val="25"/>
              </w:numPr>
              <w:ind w:left="611" w:hanging="8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till come to work even when sick</w:t>
            </w:r>
          </w:p>
          <w:p w14:paraId="3778E925" w14:textId="77777777" w:rsidR="00623AB7" w:rsidRPr="0028476F" w:rsidRDefault="00623AB7" w:rsidP="00412758">
            <w:pPr>
              <w:numPr>
                <w:ilvl w:val="0"/>
                <w:numId w:val="25"/>
              </w:numPr>
              <w:ind w:left="611" w:hanging="89"/>
              <w:jc w:val="both"/>
              <w:textAlignment w:val="baseline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I have never been sick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4EFC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5</w:t>
            </w:r>
          </w:p>
        </w:tc>
      </w:tr>
      <w:tr w:rsidR="00623AB7" w:rsidRPr="007368EC" w14:paraId="20D299FA" w14:textId="77777777" w:rsidTr="00174EFD"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A5A1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6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FC73B" w14:textId="5936B06A" w:rsidR="00623AB7" w:rsidRPr="0028476F" w:rsidRDefault="00133D65" w:rsidP="00133D65">
            <w:pPr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 xml:space="preserve">How many times are you absent from work during the high air pollution winter season? 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ADADC" w14:textId="77777777" w:rsidR="00623AB7" w:rsidRPr="0028476F" w:rsidRDefault="00623AB7" w:rsidP="00412758">
            <w:pPr>
              <w:numPr>
                <w:ilvl w:val="0"/>
                <w:numId w:val="6"/>
              </w:numPr>
              <w:tabs>
                <w:tab w:val="clear" w:pos="720"/>
              </w:tabs>
              <w:ind w:left="611" w:hanging="8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one  </w:t>
            </w:r>
          </w:p>
          <w:p w14:paraId="266AD4C8" w14:textId="77777777" w:rsidR="00623AB7" w:rsidRPr="0028476F" w:rsidRDefault="00623AB7" w:rsidP="00412758">
            <w:pPr>
              <w:numPr>
                <w:ilvl w:val="0"/>
                <w:numId w:val="6"/>
              </w:numPr>
              <w:tabs>
                <w:tab w:val="clear" w:pos="720"/>
              </w:tabs>
              <w:ind w:left="611" w:hanging="8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1 time       </w:t>
            </w:r>
          </w:p>
          <w:p w14:paraId="6B71D299" w14:textId="77777777" w:rsidR="00623AB7" w:rsidRPr="0028476F" w:rsidRDefault="00623AB7" w:rsidP="00412758">
            <w:pPr>
              <w:numPr>
                <w:ilvl w:val="0"/>
                <w:numId w:val="6"/>
              </w:numPr>
              <w:tabs>
                <w:tab w:val="clear" w:pos="720"/>
              </w:tabs>
              <w:ind w:left="611" w:hanging="8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2 times       </w:t>
            </w:r>
          </w:p>
          <w:p w14:paraId="08A91E8A" w14:textId="77777777" w:rsidR="00623AB7" w:rsidRPr="0028476F" w:rsidRDefault="00623AB7" w:rsidP="00412758">
            <w:pPr>
              <w:numPr>
                <w:ilvl w:val="0"/>
                <w:numId w:val="6"/>
              </w:numPr>
              <w:tabs>
                <w:tab w:val="clear" w:pos="720"/>
              </w:tabs>
              <w:ind w:left="611" w:hanging="8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3 times</w:t>
            </w:r>
          </w:p>
          <w:p w14:paraId="5B05376C" w14:textId="77777777" w:rsidR="00623AB7" w:rsidRPr="0028476F" w:rsidRDefault="00623AB7" w:rsidP="00412758">
            <w:pPr>
              <w:numPr>
                <w:ilvl w:val="0"/>
                <w:numId w:val="6"/>
              </w:numPr>
              <w:tabs>
                <w:tab w:val="clear" w:pos="720"/>
              </w:tabs>
              <w:ind w:left="611" w:hanging="89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4 times or more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C194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6</w:t>
            </w:r>
          </w:p>
        </w:tc>
      </w:tr>
      <w:tr w:rsidR="00EC50FA" w:rsidRPr="007368EC" w14:paraId="6DDF212E" w14:textId="77777777" w:rsidTr="00174EFD"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9D5ED" w14:textId="77777777" w:rsidR="00EC50FA" w:rsidRPr="0028476F" w:rsidRDefault="00EC50FA" w:rsidP="00D56316">
            <w:pPr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1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0B139" w14:textId="605E2A53" w:rsidR="00EC50FA" w:rsidRPr="0028476F" w:rsidRDefault="00EC50FA" w:rsidP="00EC50FA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How much </w:t>
            </w:r>
            <w:r w:rsidR="00D56316">
              <w:rPr>
                <w:color w:val="000000"/>
                <w:lang w:val="en-GB"/>
              </w:rPr>
              <w:t xml:space="preserve">is your </w:t>
            </w:r>
            <w:r>
              <w:rPr>
                <w:color w:val="000000"/>
                <w:lang w:val="en-GB"/>
              </w:rPr>
              <w:t>salary deduct</w:t>
            </w:r>
            <w:r w:rsidR="00D56316">
              <w:rPr>
                <w:color w:val="000000"/>
                <w:lang w:val="en-GB"/>
              </w:rPr>
              <w:t xml:space="preserve">ed per day </w:t>
            </w:r>
            <w:r>
              <w:rPr>
                <w:color w:val="000000"/>
                <w:lang w:val="en-GB"/>
              </w:rPr>
              <w:t xml:space="preserve">when you </w:t>
            </w:r>
            <w:r w:rsidR="00D56316">
              <w:rPr>
                <w:color w:val="000000"/>
                <w:lang w:val="en-GB"/>
              </w:rPr>
              <w:t>miss</w:t>
            </w:r>
            <w:r>
              <w:rPr>
                <w:color w:val="000000"/>
                <w:lang w:val="en-GB"/>
              </w:rPr>
              <w:t xml:space="preserve"> work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BC687" w14:textId="77777777" w:rsidR="00EC50FA" w:rsidRPr="0028476F" w:rsidRDefault="00EC50FA" w:rsidP="00EC50FA">
            <w:pPr>
              <w:jc w:val="both"/>
              <w:textAlignment w:val="baselin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________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BF553" w14:textId="262C81D6" w:rsidR="00EC50FA" w:rsidRPr="001A78C1" w:rsidRDefault="001A78C1" w:rsidP="00D56316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Q6_1</w:t>
            </w:r>
          </w:p>
        </w:tc>
      </w:tr>
      <w:tr w:rsidR="00623AB7" w:rsidRPr="007368EC" w14:paraId="4864577C" w14:textId="77777777" w:rsidTr="00174EFD"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8CC1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7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B2551" w14:textId="178AA6AB" w:rsidR="00623AB7" w:rsidRPr="0028476F" w:rsidRDefault="00D56316" w:rsidP="00D56316">
            <w:pPr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 xml:space="preserve">What kind of </w:t>
            </w:r>
            <w:r w:rsidR="00623AB7" w:rsidRPr="0028476F">
              <w:rPr>
                <w:color w:val="000000"/>
                <w:lang w:val="en-GB"/>
              </w:rPr>
              <w:t xml:space="preserve">temporary leave </w:t>
            </w:r>
            <w:r>
              <w:rPr>
                <w:color w:val="000000"/>
                <w:lang w:val="en-GB"/>
              </w:rPr>
              <w:t xml:space="preserve">do you request </w:t>
            </w:r>
            <w:r w:rsidR="00623AB7" w:rsidRPr="0028476F">
              <w:rPr>
                <w:color w:val="000000"/>
                <w:lang w:val="en-GB"/>
              </w:rPr>
              <w:t>when you are sick during high air pollution levels?</w:t>
            </w:r>
          </w:p>
          <w:p w14:paraId="7523516A" w14:textId="77777777" w:rsidR="00623AB7" w:rsidRPr="00EC50FA" w:rsidRDefault="00623AB7" w:rsidP="00D56316">
            <w:pPr>
              <w:rPr>
                <w:b/>
                <w:sz w:val="24"/>
                <w:szCs w:val="24"/>
                <w:lang w:val="en-GB"/>
              </w:rPr>
            </w:pPr>
            <w:r w:rsidRPr="00EC50FA">
              <w:rPr>
                <w:b/>
                <w:color w:val="000000"/>
                <w:lang w:val="en-GB"/>
              </w:rPr>
              <w:t>(Multiple answers)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74A2A" w14:textId="77777777" w:rsidR="00623AB7" w:rsidRPr="0028476F" w:rsidRDefault="00623AB7" w:rsidP="00412758">
            <w:pPr>
              <w:numPr>
                <w:ilvl w:val="0"/>
                <w:numId w:val="7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ick leave (paid)</w:t>
            </w:r>
          </w:p>
          <w:p w14:paraId="37E51FF9" w14:textId="77777777" w:rsidR="00623AB7" w:rsidRPr="0028476F" w:rsidRDefault="00623AB7" w:rsidP="00412758">
            <w:pPr>
              <w:numPr>
                <w:ilvl w:val="0"/>
                <w:numId w:val="7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ick leave (unpaid)    </w:t>
            </w:r>
          </w:p>
          <w:p w14:paraId="6C0870D1" w14:textId="77777777" w:rsidR="00623AB7" w:rsidRPr="0028476F" w:rsidRDefault="00623AB7" w:rsidP="00412758">
            <w:pPr>
              <w:numPr>
                <w:ilvl w:val="0"/>
                <w:numId w:val="7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orrowed sick time</w:t>
            </w:r>
          </w:p>
          <w:p w14:paraId="1ADCE835" w14:textId="77777777" w:rsidR="00623AB7" w:rsidRPr="0028476F" w:rsidRDefault="00623AB7" w:rsidP="00412758">
            <w:pPr>
              <w:numPr>
                <w:ilvl w:val="0"/>
                <w:numId w:val="7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Vacation leave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4EA7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7</w:t>
            </w:r>
          </w:p>
        </w:tc>
      </w:tr>
      <w:tr w:rsidR="00623AB7" w:rsidRPr="007368EC" w14:paraId="33FCD518" w14:textId="77777777" w:rsidTr="00174EFD">
        <w:trPr>
          <w:trHeight w:val="811"/>
        </w:trPr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D11FA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8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78D2B" w14:textId="3D28B2E8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ow often are you responsible for the duties when they are sick during high air pollution periods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F934D" w14:textId="77777777" w:rsidR="00623AB7" w:rsidRPr="0028476F" w:rsidRDefault="00623AB7" w:rsidP="00412758">
            <w:pPr>
              <w:numPr>
                <w:ilvl w:val="0"/>
                <w:numId w:val="8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ostly</w:t>
            </w:r>
          </w:p>
          <w:p w14:paraId="32A29B02" w14:textId="77777777" w:rsidR="00623AB7" w:rsidRPr="0028476F" w:rsidRDefault="00623AB7" w:rsidP="00412758">
            <w:pPr>
              <w:numPr>
                <w:ilvl w:val="0"/>
                <w:numId w:val="8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metimes</w:t>
            </w:r>
          </w:p>
          <w:p w14:paraId="232171BF" w14:textId="77777777" w:rsidR="00623AB7" w:rsidRDefault="00623AB7" w:rsidP="00412758">
            <w:pPr>
              <w:numPr>
                <w:ilvl w:val="0"/>
                <w:numId w:val="8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arely</w:t>
            </w:r>
          </w:p>
          <w:p w14:paraId="551573F1" w14:textId="77777777" w:rsidR="00EC50FA" w:rsidRPr="0028476F" w:rsidRDefault="00EC50FA" w:rsidP="00412758">
            <w:pPr>
              <w:numPr>
                <w:ilvl w:val="0"/>
                <w:numId w:val="8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ve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DD04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8</w:t>
            </w:r>
          </w:p>
        </w:tc>
      </w:tr>
      <w:tr w:rsidR="00623AB7" w:rsidRPr="007368EC" w14:paraId="7C5F9120" w14:textId="77777777" w:rsidTr="00174EFD"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7B943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9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AF404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If yes, have you ever felt stressed due to unplanned roles at your job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00B87" w14:textId="77777777" w:rsidR="00623AB7" w:rsidRPr="0028476F" w:rsidRDefault="00623AB7" w:rsidP="00412758">
            <w:pPr>
              <w:numPr>
                <w:ilvl w:val="0"/>
                <w:numId w:val="9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ostly     </w:t>
            </w:r>
          </w:p>
          <w:p w14:paraId="1C571E39" w14:textId="77777777" w:rsidR="00623AB7" w:rsidRPr="0028476F" w:rsidRDefault="00623AB7" w:rsidP="00412758">
            <w:pPr>
              <w:numPr>
                <w:ilvl w:val="0"/>
                <w:numId w:val="9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metimes       </w:t>
            </w:r>
          </w:p>
          <w:p w14:paraId="552F44ED" w14:textId="77777777" w:rsidR="00623AB7" w:rsidRPr="0028476F" w:rsidRDefault="00623AB7" w:rsidP="00412758">
            <w:pPr>
              <w:numPr>
                <w:ilvl w:val="0"/>
                <w:numId w:val="9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arely      </w:t>
            </w:r>
          </w:p>
          <w:p w14:paraId="1174183C" w14:textId="77777777" w:rsidR="00623AB7" w:rsidRPr="0028476F" w:rsidRDefault="00623AB7" w:rsidP="00412758">
            <w:pPr>
              <w:numPr>
                <w:ilvl w:val="0"/>
                <w:numId w:val="9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eve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26AF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9</w:t>
            </w:r>
          </w:p>
        </w:tc>
      </w:tr>
      <w:tr w:rsidR="00623AB7" w:rsidRPr="007368EC" w14:paraId="14A5C511" w14:textId="77777777" w:rsidTr="00174EFD"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F6651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0 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52EA1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ow do you feel when you request sudden leave from your job due to illness during high air pollution in winter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AC469" w14:textId="77777777" w:rsidR="00623AB7" w:rsidRPr="0028476F" w:rsidRDefault="00623AB7" w:rsidP="00412758">
            <w:pPr>
              <w:numPr>
                <w:ilvl w:val="0"/>
                <w:numId w:val="10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 Worried</w:t>
            </w:r>
          </w:p>
          <w:p w14:paraId="233DB59B" w14:textId="77777777" w:rsidR="00623AB7" w:rsidRPr="0028476F" w:rsidRDefault="00623AB7" w:rsidP="00412758">
            <w:pPr>
              <w:numPr>
                <w:ilvl w:val="0"/>
                <w:numId w:val="10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cared</w:t>
            </w:r>
          </w:p>
          <w:p w14:paraId="116CBD66" w14:textId="77777777" w:rsidR="00623AB7" w:rsidRPr="0028476F" w:rsidRDefault="00623AB7" w:rsidP="00412758">
            <w:pPr>
              <w:numPr>
                <w:ilvl w:val="0"/>
                <w:numId w:val="10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elaxed</w:t>
            </w:r>
          </w:p>
          <w:p w14:paraId="13AAAD7A" w14:textId="77777777" w:rsidR="00623AB7" w:rsidRPr="0028476F" w:rsidRDefault="00623AB7" w:rsidP="00412758">
            <w:pPr>
              <w:numPr>
                <w:ilvl w:val="0"/>
                <w:numId w:val="10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Othe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DD65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0</w:t>
            </w:r>
          </w:p>
        </w:tc>
      </w:tr>
      <w:tr w:rsidR="00623AB7" w:rsidRPr="007368EC" w14:paraId="24C42245" w14:textId="77777777" w:rsidTr="00174EFD"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85ECC0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1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857D8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Does your company have flexible working arrangements, such as working from home or duty sharing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EC7FE" w14:textId="77777777" w:rsidR="00623AB7" w:rsidRPr="0028476F" w:rsidRDefault="00623AB7" w:rsidP="00412758">
            <w:pPr>
              <w:numPr>
                <w:ilvl w:val="0"/>
                <w:numId w:val="11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ost of the time</w:t>
            </w:r>
          </w:p>
          <w:p w14:paraId="143B42E7" w14:textId="77777777" w:rsidR="00623AB7" w:rsidRPr="0028476F" w:rsidRDefault="00623AB7" w:rsidP="00412758">
            <w:pPr>
              <w:numPr>
                <w:ilvl w:val="0"/>
                <w:numId w:val="11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metimes</w:t>
            </w:r>
          </w:p>
          <w:p w14:paraId="40825369" w14:textId="77777777" w:rsidR="00623AB7" w:rsidRPr="0028476F" w:rsidRDefault="00623AB7" w:rsidP="00412758">
            <w:pPr>
              <w:numPr>
                <w:ilvl w:val="0"/>
                <w:numId w:val="11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arely</w:t>
            </w:r>
          </w:p>
          <w:p w14:paraId="62C6C586" w14:textId="77777777" w:rsidR="00623AB7" w:rsidRPr="0028476F" w:rsidRDefault="00623AB7" w:rsidP="00412758">
            <w:pPr>
              <w:numPr>
                <w:ilvl w:val="0"/>
                <w:numId w:val="11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eve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49279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1</w:t>
            </w:r>
          </w:p>
        </w:tc>
      </w:tr>
      <w:tr w:rsidR="00623AB7" w:rsidRPr="007368EC" w14:paraId="16D2FA7A" w14:textId="77777777" w:rsidTr="00174EFD">
        <w:tc>
          <w:tcPr>
            <w:tcW w:w="4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383B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2</w:t>
            </w:r>
          </w:p>
        </w:tc>
        <w:tc>
          <w:tcPr>
            <w:tcW w:w="3960" w:type="dxa"/>
            <w:gridSpan w:val="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0C45E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Who is the sickest in your household during winter's high </w:t>
            </w:r>
            <w:r w:rsidR="00D56316">
              <w:rPr>
                <w:color w:val="000000"/>
                <w:lang w:val="en-GB"/>
              </w:rPr>
              <w:t xml:space="preserve">air </w:t>
            </w:r>
            <w:r w:rsidRPr="0028476F">
              <w:rPr>
                <w:color w:val="000000"/>
                <w:lang w:val="en-GB"/>
              </w:rPr>
              <w:t>pollution periods?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A2F86" w14:textId="77777777" w:rsidR="00623AB7" w:rsidRPr="0028476F" w:rsidRDefault="00623AB7" w:rsidP="00412758">
            <w:pPr>
              <w:numPr>
                <w:ilvl w:val="0"/>
                <w:numId w:val="12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yself</w:t>
            </w:r>
          </w:p>
          <w:p w14:paraId="1C3E1EBE" w14:textId="77777777" w:rsidR="00623AB7" w:rsidRPr="0028476F" w:rsidRDefault="00623AB7" w:rsidP="00412758">
            <w:pPr>
              <w:numPr>
                <w:ilvl w:val="0"/>
                <w:numId w:val="12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Pregnant wife</w:t>
            </w:r>
          </w:p>
          <w:p w14:paraId="162E2A8E" w14:textId="77777777" w:rsidR="00623AB7" w:rsidRPr="0028476F" w:rsidRDefault="00623AB7" w:rsidP="00412758">
            <w:pPr>
              <w:numPr>
                <w:ilvl w:val="0"/>
                <w:numId w:val="12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pouse</w:t>
            </w:r>
          </w:p>
          <w:p w14:paraId="042340AA" w14:textId="77777777" w:rsidR="00623AB7" w:rsidRPr="0028476F" w:rsidRDefault="00623AB7" w:rsidP="00412758">
            <w:pPr>
              <w:numPr>
                <w:ilvl w:val="0"/>
                <w:numId w:val="12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Kids</w:t>
            </w:r>
          </w:p>
          <w:p w14:paraId="57745A47" w14:textId="77777777" w:rsidR="00623AB7" w:rsidRPr="0028476F" w:rsidRDefault="00623AB7" w:rsidP="00412758">
            <w:pPr>
              <w:numPr>
                <w:ilvl w:val="0"/>
                <w:numId w:val="12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Parents</w:t>
            </w:r>
          </w:p>
          <w:p w14:paraId="25B82931" w14:textId="77777777" w:rsidR="00623AB7" w:rsidRPr="0028476F" w:rsidRDefault="00623AB7" w:rsidP="00412758">
            <w:pPr>
              <w:numPr>
                <w:ilvl w:val="0"/>
                <w:numId w:val="12"/>
              </w:numPr>
              <w:tabs>
                <w:tab w:val="clear" w:pos="720"/>
              </w:tabs>
              <w:ind w:left="611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Grandparents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0F6A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2</w:t>
            </w:r>
          </w:p>
        </w:tc>
      </w:tr>
      <w:tr w:rsidR="00623AB7" w:rsidRPr="007368EC" w14:paraId="7FB4C1C7" w14:textId="77777777" w:rsidTr="00174EFD">
        <w:trPr>
          <w:trHeight w:val="385"/>
        </w:trPr>
        <w:tc>
          <w:tcPr>
            <w:tcW w:w="4428" w:type="dxa"/>
            <w:gridSpan w:val="5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FC854" w14:textId="5D643E61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For that person, what </w:t>
            </w:r>
            <w:r w:rsidR="00406358">
              <w:rPr>
                <w:color w:val="000000"/>
                <w:lang w:val="en-GB"/>
              </w:rPr>
              <w:t>are</w:t>
            </w:r>
            <w:r w:rsidRPr="0028476F">
              <w:rPr>
                <w:color w:val="000000"/>
                <w:lang w:val="en-GB"/>
              </w:rPr>
              <w:t xml:space="preserve"> the frequency and average </w:t>
            </w:r>
            <w:r w:rsidRPr="0028476F">
              <w:rPr>
                <w:color w:val="000000"/>
                <w:lang w:val="en-GB"/>
              </w:rPr>
              <w:lastRenderedPageBreak/>
              <w:t>expense for each item below? </w:t>
            </w:r>
          </w:p>
        </w:tc>
        <w:tc>
          <w:tcPr>
            <w:tcW w:w="438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50639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lastRenderedPageBreak/>
              <w:t>Answer</w:t>
            </w:r>
          </w:p>
        </w:tc>
        <w:tc>
          <w:tcPr>
            <w:tcW w:w="761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C8C0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623AB7" w:rsidRPr="007368EC" w14:paraId="1A766AE3" w14:textId="77777777" w:rsidTr="00174EFD">
        <w:trPr>
          <w:trHeight w:val="368"/>
        </w:trPr>
        <w:tc>
          <w:tcPr>
            <w:tcW w:w="4428" w:type="dxa"/>
            <w:gridSpan w:val="5"/>
            <w:vMerge/>
            <w:shd w:val="clear" w:color="auto" w:fill="auto"/>
            <w:vAlign w:val="center"/>
            <w:hideMark/>
          </w:tcPr>
          <w:p w14:paraId="547AFC4F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2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E36D9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Frequency (times)</w:t>
            </w:r>
          </w:p>
        </w:tc>
        <w:tc>
          <w:tcPr>
            <w:tcW w:w="31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AD5A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Average costs (MNT)</w:t>
            </w:r>
          </w:p>
        </w:tc>
        <w:tc>
          <w:tcPr>
            <w:tcW w:w="761" w:type="dxa"/>
            <w:vMerge/>
            <w:shd w:val="clear" w:color="auto" w:fill="auto"/>
            <w:vAlign w:val="center"/>
            <w:hideMark/>
          </w:tcPr>
          <w:p w14:paraId="71E28788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</w:tr>
      <w:tr w:rsidR="00623AB7" w:rsidRPr="007368EC" w14:paraId="27D11FEE" w14:textId="77777777" w:rsidTr="00174EFD">
        <w:trPr>
          <w:trHeight w:val="326"/>
        </w:trPr>
        <w:tc>
          <w:tcPr>
            <w:tcW w:w="616" w:type="dxa"/>
            <w:gridSpan w:val="2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F5151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3</w:t>
            </w:r>
          </w:p>
        </w:tc>
        <w:tc>
          <w:tcPr>
            <w:tcW w:w="381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F7BE0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Diagnosis and doctor visits</w:t>
            </w:r>
          </w:p>
        </w:tc>
        <w:tc>
          <w:tcPr>
            <w:tcW w:w="12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1005F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 _ _</w:t>
            </w:r>
          </w:p>
        </w:tc>
        <w:tc>
          <w:tcPr>
            <w:tcW w:w="31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2649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 ___ ___ 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90E9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3A</w:t>
            </w:r>
          </w:p>
        </w:tc>
      </w:tr>
      <w:tr w:rsidR="00623AB7" w:rsidRPr="007368EC" w14:paraId="329D8B10" w14:textId="77777777" w:rsidTr="00174EFD">
        <w:trPr>
          <w:trHeight w:val="416"/>
        </w:trPr>
        <w:tc>
          <w:tcPr>
            <w:tcW w:w="616" w:type="dxa"/>
            <w:gridSpan w:val="2"/>
            <w:vMerge/>
            <w:shd w:val="clear" w:color="auto" w:fill="auto"/>
            <w:vAlign w:val="center"/>
            <w:hideMark/>
          </w:tcPr>
          <w:p w14:paraId="1CC2B0F9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81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C0D2E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Purchasing medicine</w:t>
            </w:r>
          </w:p>
        </w:tc>
        <w:tc>
          <w:tcPr>
            <w:tcW w:w="12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29DE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 _ _</w:t>
            </w:r>
          </w:p>
        </w:tc>
        <w:tc>
          <w:tcPr>
            <w:tcW w:w="31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0EBC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 ___ ___ 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12B7A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3B</w:t>
            </w:r>
          </w:p>
        </w:tc>
      </w:tr>
      <w:tr w:rsidR="00623AB7" w:rsidRPr="007368EC" w14:paraId="0C801984" w14:textId="77777777" w:rsidTr="00174EFD">
        <w:trPr>
          <w:trHeight w:val="422"/>
        </w:trPr>
        <w:tc>
          <w:tcPr>
            <w:tcW w:w="616" w:type="dxa"/>
            <w:gridSpan w:val="2"/>
            <w:vMerge/>
            <w:shd w:val="clear" w:color="auto" w:fill="auto"/>
            <w:vAlign w:val="center"/>
            <w:hideMark/>
          </w:tcPr>
          <w:p w14:paraId="60ECB0F0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81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CD601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Hospitalization </w:t>
            </w:r>
          </w:p>
        </w:tc>
        <w:tc>
          <w:tcPr>
            <w:tcW w:w="12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AD700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 _ _</w:t>
            </w:r>
          </w:p>
        </w:tc>
        <w:tc>
          <w:tcPr>
            <w:tcW w:w="31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717E8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 ___ ___ 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CF141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3C</w:t>
            </w:r>
          </w:p>
        </w:tc>
      </w:tr>
      <w:tr w:rsidR="00623AB7" w:rsidRPr="007368EC" w14:paraId="30634106" w14:textId="77777777" w:rsidTr="00174EFD">
        <w:trPr>
          <w:trHeight w:val="414"/>
        </w:trPr>
        <w:tc>
          <w:tcPr>
            <w:tcW w:w="616" w:type="dxa"/>
            <w:gridSpan w:val="2"/>
            <w:vMerge/>
            <w:shd w:val="clear" w:color="auto" w:fill="auto"/>
            <w:vAlign w:val="center"/>
            <w:hideMark/>
          </w:tcPr>
          <w:p w14:paraId="295F9AB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81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E6BEA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Transportation and food </w:t>
            </w:r>
          </w:p>
        </w:tc>
        <w:tc>
          <w:tcPr>
            <w:tcW w:w="12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3ED443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 _ _</w:t>
            </w:r>
          </w:p>
        </w:tc>
        <w:tc>
          <w:tcPr>
            <w:tcW w:w="31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1E98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 ___ ___ 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8BC0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3D</w:t>
            </w:r>
          </w:p>
        </w:tc>
      </w:tr>
      <w:tr w:rsidR="00623AB7" w:rsidRPr="007368EC" w14:paraId="3CBF62C4" w14:textId="77777777" w:rsidTr="00174EFD">
        <w:trPr>
          <w:trHeight w:val="414"/>
        </w:trPr>
        <w:tc>
          <w:tcPr>
            <w:tcW w:w="9576" w:type="dxa"/>
            <w:gridSpan w:val="8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25839" w14:textId="77777777" w:rsidR="00623AB7" w:rsidRPr="00EC50FA" w:rsidRDefault="00623AB7" w:rsidP="00D56316">
            <w:pPr>
              <w:rPr>
                <w:b/>
                <w:sz w:val="24"/>
                <w:szCs w:val="24"/>
                <w:lang w:val="en-GB"/>
              </w:rPr>
            </w:pPr>
            <w:r w:rsidRPr="00EC50FA">
              <w:rPr>
                <w:b/>
                <w:color w:val="000000"/>
                <w:lang w:val="en-GB"/>
              </w:rPr>
              <w:t xml:space="preserve">Demographic information </w:t>
            </w:r>
          </w:p>
        </w:tc>
      </w:tr>
      <w:tr w:rsidR="00623AB7" w:rsidRPr="007368EC" w14:paraId="0ECB2400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CCDC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4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FE7B8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Age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96B29" w14:textId="77777777" w:rsidR="00623AB7" w:rsidRPr="0028476F" w:rsidRDefault="00623AB7" w:rsidP="00D56316">
            <w:pPr>
              <w:ind w:hanging="720"/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_______________ 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1049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4</w:t>
            </w:r>
          </w:p>
        </w:tc>
      </w:tr>
      <w:tr w:rsidR="00623AB7" w:rsidRPr="007368EC" w14:paraId="3890753A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0DE7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5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3DD4A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Gender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DD3A19" w14:textId="77777777" w:rsidR="00623AB7" w:rsidRPr="0028476F" w:rsidRDefault="00623AB7" w:rsidP="00412758">
            <w:pPr>
              <w:numPr>
                <w:ilvl w:val="0"/>
                <w:numId w:val="13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ale</w:t>
            </w:r>
          </w:p>
          <w:p w14:paraId="330A9F3C" w14:textId="77777777" w:rsidR="00623AB7" w:rsidRPr="0028476F" w:rsidRDefault="00623AB7" w:rsidP="00412758">
            <w:pPr>
              <w:numPr>
                <w:ilvl w:val="0"/>
                <w:numId w:val="13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Female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B8595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5</w:t>
            </w:r>
          </w:p>
        </w:tc>
      </w:tr>
      <w:tr w:rsidR="00623AB7" w:rsidRPr="007368EC" w14:paraId="4E1924A5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E1295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6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B8FD0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Education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8BC15" w14:textId="77777777" w:rsidR="00623AB7" w:rsidRPr="0028476F" w:rsidRDefault="00623AB7" w:rsidP="00412758">
            <w:pPr>
              <w:numPr>
                <w:ilvl w:val="0"/>
                <w:numId w:val="14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University</w:t>
            </w:r>
          </w:p>
          <w:p w14:paraId="2EB46133" w14:textId="77777777" w:rsidR="00623AB7" w:rsidRPr="0028476F" w:rsidRDefault="00623AB7" w:rsidP="00412758">
            <w:pPr>
              <w:numPr>
                <w:ilvl w:val="0"/>
                <w:numId w:val="14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High school</w:t>
            </w:r>
          </w:p>
          <w:p w14:paraId="5901B539" w14:textId="77777777" w:rsidR="00623AB7" w:rsidRPr="00EC50FA" w:rsidRDefault="00623AB7" w:rsidP="00412758">
            <w:pPr>
              <w:numPr>
                <w:ilvl w:val="0"/>
                <w:numId w:val="14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Elementary school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2216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6</w:t>
            </w:r>
          </w:p>
        </w:tc>
      </w:tr>
      <w:tr w:rsidR="00623AB7" w:rsidRPr="007368EC" w14:paraId="16254F1F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FA3C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6_1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C1C2F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Y</w:t>
            </w:r>
            <w:r w:rsidRPr="0028476F">
              <w:rPr>
                <w:color w:val="000000"/>
                <w:lang w:val="en-GB"/>
              </w:rPr>
              <w:t>ears of education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204B4" w14:textId="77777777" w:rsidR="00623AB7" w:rsidRPr="0028476F" w:rsidRDefault="00623AB7" w:rsidP="00D56316">
            <w:pPr>
              <w:ind w:hanging="720"/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________(how many years)</w:t>
            </w:r>
          </w:p>
          <w:p w14:paraId="186B27C3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12A6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6_1</w:t>
            </w:r>
          </w:p>
        </w:tc>
      </w:tr>
      <w:tr w:rsidR="00623AB7" w:rsidRPr="007368EC" w14:paraId="16F8ACD1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92298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7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90DBE3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Current position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075E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           </w:t>
            </w:r>
          </w:p>
          <w:p w14:paraId="4FC8AC2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        _______________</w:t>
            </w:r>
          </w:p>
          <w:p w14:paraId="6080868A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65571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7</w:t>
            </w:r>
          </w:p>
        </w:tc>
      </w:tr>
      <w:tr w:rsidR="00623AB7" w:rsidRPr="007368EC" w14:paraId="40247CB6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A7C7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7_1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5669F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What is your monthly salary range?</w:t>
            </w:r>
          </w:p>
          <w:p w14:paraId="454EE4F6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28D4D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&lt;399,000</w:t>
            </w:r>
          </w:p>
          <w:p w14:paraId="22E3BE4F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400,000- 699,000 MNT</w:t>
            </w:r>
          </w:p>
          <w:p w14:paraId="16088F94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700,000- 899,000 MNT</w:t>
            </w:r>
          </w:p>
          <w:p w14:paraId="6178E10D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1,000,000 – 1,299,000 MNT</w:t>
            </w:r>
          </w:p>
          <w:p w14:paraId="755EAA14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1,300,000 – 1,599,000 MNT</w:t>
            </w:r>
          </w:p>
          <w:p w14:paraId="4BAFB2DB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1,600,000- 1,899,000 MNT</w:t>
            </w:r>
          </w:p>
          <w:p w14:paraId="2E6D637C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1,900,000 - 2,199,000 MNT</w:t>
            </w:r>
          </w:p>
          <w:p w14:paraId="358E636A" w14:textId="77777777" w:rsidR="00623AB7" w:rsidRPr="0028476F" w:rsidRDefault="00623AB7" w:rsidP="00412758">
            <w:pPr>
              <w:numPr>
                <w:ilvl w:val="0"/>
                <w:numId w:val="15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&gt;2,200,000 MNT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8AB68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7A</w:t>
            </w:r>
          </w:p>
        </w:tc>
      </w:tr>
      <w:tr w:rsidR="00623AB7" w:rsidRPr="007368EC" w14:paraId="4F8A4B90" w14:textId="77777777" w:rsidTr="00174EFD">
        <w:trPr>
          <w:trHeight w:val="410"/>
        </w:trPr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13A5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8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80ED8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Years and months working for your current employer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E5C3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_____ years / _____ months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5A65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18</w:t>
            </w:r>
          </w:p>
        </w:tc>
      </w:tr>
      <w:tr w:rsidR="00623AB7" w:rsidRPr="007368EC" w14:paraId="03B0A6C9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1C0D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19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080D4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ome address</w:t>
            </w:r>
          </w:p>
          <w:p w14:paraId="34EB14BE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</w:p>
          <w:p w14:paraId="39877AB1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(Home address will be used to assess individual exposure level)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7A9E9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  <w:p w14:paraId="0422A28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_________________ District   ____________khoroolol_______ khoroo_____Apartment/ House_______ Street_______Door Number</w:t>
            </w:r>
          </w:p>
          <w:p w14:paraId="3FC109A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D1161" w14:textId="77777777" w:rsidR="00623AB7" w:rsidRPr="0028476F" w:rsidRDefault="00B71998" w:rsidP="00D56316">
            <w:pPr>
              <w:jc w:val="both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Q19</w:t>
            </w:r>
          </w:p>
        </w:tc>
      </w:tr>
      <w:tr w:rsidR="00623AB7" w:rsidRPr="007368EC" w14:paraId="2F4E6F1C" w14:textId="77777777" w:rsidTr="00174EFD">
        <w:trPr>
          <w:trHeight w:val="656"/>
        </w:trPr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B19E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0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D8530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Do you have any children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B6D36" w14:textId="77777777" w:rsidR="00B71998" w:rsidRDefault="00B71998" w:rsidP="00B71998">
            <w:pPr>
              <w:ind w:left="720"/>
              <w:jc w:val="both"/>
              <w:textAlignment w:val="baseline"/>
              <w:rPr>
                <w:color w:val="000000"/>
                <w:lang w:val="en-GB"/>
              </w:rPr>
            </w:pPr>
          </w:p>
          <w:p w14:paraId="78E9844F" w14:textId="77777777" w:rsidR="00B71998" w:rsidRDefault="00623AB7" w:rsidP="00B71998">
            <w:pPr>
              <w:ind w:left="720" w:hanging="31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1. Yes</w:t>
            </w:r>
          </w:p>
          <w:p w14:paraId="3185C6C8" w14:textId="77777777" w:rsidR="00B71998" w:rsidRPr="00B71998" w:rsidRDefault="00B71998" w:rsidP="00B71998">
            <w:pPr>
              <w:ind w:left="720" w:hanging="313"/>
              <w:jc w:val="both"/>
              <w:textAlignment w:val="baselin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 No</w:t>
            </w:r>
          </w:p>
          <w:p w14:paraId="7427B8B3" w14:textId="77777777" w:rsidR="00623AB7" w:rsidRPr="0028476F" w:rsidRDefault="00B71998" w:rsidP="00B71998">
            <w:pPr>
              <w:ind w:hanging="720"/>
              <w:jc w:val="both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Fem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5A74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0</w:t>
            </w:r>
          </w:p>
        </w:tc>
      </w:tr>
      <w:tr w:rsidR="00623AB7" w:rsidRPr="007368EC" w14:paraId="76FCDA75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960B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1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0E4C9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If yes, how many children do you have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5E0CA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  <w:p w14:paraId="12ED833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____</w:t>
            </w:r>
          </w:p>
          <w:p w14:paraId="3CCED88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571D5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1</w:t>
            </w:r>
          </w:p>
        </w:tc>
      </w:tr>
      <w:tr w:rsidR="00623AB7" w:rsidRPr="007368EC" w14:paraId="64924B4D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5B1CA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2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272D1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ow many hours do you work per day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B8CF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  <w:p w14:paraId="796D0101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___</w:t>
            </w:r>
          </w:p>
          <w:p w14:paraId="65CC72A1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680A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2</w:t>
            </w:r>
          </w:p>
        </w:tc>
      </w:tr>
      <w:tr w:rsidR="00623AB7" w:rsidRPr="007368EC" w14:paraId="19DAE56B" w14:textId="77777777" w:rsidTr="00174EFD">
        <w:trPr>
          <w:trHeight w:val="791"/>
        </w:trPr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FB17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3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93DE4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Distance from home to office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804C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______ kilomet</w:t>
            </w:r>
            <w:r>
              <w:rPr>
                <w:color w:val="000000"/>
                <w:lang w:val="en-GB"/>
              </w:rPr>
              <w:t>re</w:t>
            </w:r>
            <w:r w:rsidRPr="0028476F">
              <w:rPr>
                <w:color w:val="000000"/>
                <w:lang w:val="en-GB"/>
              </w:rPr>
              <w:t>s</w:t>
            </w:r>
          </w:p>
          <w:p w14:paraId="4E1B5168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Number of bus stops: 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EDA57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3</w:t>
            </w:r>
          </w:p>
        </w:tc>
      </w:tr>
      <w:tr w:rsidR="00623AB7" w:rsidRPr="007368EC" w14:paraId="5395C406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FFAF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4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C6977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How often do you wear an air pollution mask</w:t>
            </w:r>
            <w:r w:rsidR="00406358">
              <w:rPr>
                <w:color w:val="000000"/>
                <w:lang w:val="en-GB"/>
              </w:rPr>
              <w:t xml:space="preserve"> during the high air pollution winter </w:t>
            </w:r>
            <w:r w:rsidR="00406358">
              <w:rPr>
                <w:color w:val="000000"/>
                <w:lang w:val="en-GB"/>
              </w:rPr>
              <w:lastRenderedPageBreak/>
              <w:t>season</w:t>
            </w:r>
            <w:r w:rsidRPr="0028476F">
              <w:rPr>
                <w:color w:val="000000"/>
                <w:lang w:val="en-GB"/>
              </w:rPr>
              <w:t>? 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6E4DB" w14:textId="77777777" w:rsidR="00623AB7" w:rsidRPr="0028476F" w:rsidRDefault="00623AB7" w:rsidP="00412758">
            <w:pPr>
              <w:numPr>
                <w:ilvl w:val="0"/>
                <w:numId w:val="16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lastRenderedPageBreak/>
              <w:t>Mostly     </w:t>
            </w:r>
          </w:p>
          <w:p w14:paraId="60566B51" w14:textId="77777777" w:rsidR="00623AB7" w:rsidRPr="0028476F" w:rsidRDefault="00623AB7" w:rsidP="00412758">
            <w:pPr>
              <w:numPr>
                <w:ilvl w:val="0"/>
                <w:numId w:val="16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metimes     </w:t>
            </w:r>
          </w:p>
          <w:p w14:paraId="6E5FE062" w14:textId="77777777" w:rsidR="00623AB7" w:rsidRPr="0028476F" w:rsidRDefault="00623AB7" w:rsidP="00412758">
            <w:pPr>
              <w:numPr>
                <w:ilvl w:val="0"/>
                <w:numId w:val="16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lastRenderedPageBreak/>
              <w:t xml:space="preserve">I wear </w:t>
            </w:r>
            <w:r w:rsidR="00D56316">
              <w:rPr>
                <w:color w:val="000000"/>
                <w:lang w:val="en-GB"/>
              </w:rPr>
              <w:t xml:space="preserve">it </w:t>
            </w:r>
            <w:r w:rsidRPr="0028476F">
              <w:rPr>
                <w:color w:val="000000"/>
                <w:lang w:val="en-GB"/>
              </w:rPr>
              <w:t>when I remember     </w:t>
            </w:r>
          </w:p>
          <w:p w14:paraId="6F300742" w14:textId="77777777" w:rsidR="00623AB7" w:rsidRPr="0028476F" w:rsidRDefault="00623AB7" w:rsidP="00412758">
            <w:pPr>
              <w:numPr>
                <w:ilvl w:val="0"/>
                <w:numId w:val="16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eve</w:t>
            </w:r>
            <w:r>
              <w:rPr>
                <w:color w:val="000000"/>
                <w:lang w:val="en-GB"/>
              </w:rPr>
              <w:t>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3725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lastRenderedPageBreak/>
              <w:t>Q24</w:t>
            </w:r>
          </w:p>
        </w:tc>
      </w:tr>
      <w:tr w:rsidR="00623AB7" w:rsidRPr="007368EC" w14:paraId="00D9C8BD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E0D45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5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FE9E7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Do you use an air purifier at home</w:t>
            </w:r>
            <w:r w:rsidR="00406358">
              <w:rPr>
                <w:color w:val="000000"/>
                <w:lang w:val="en-GB"/>
              </w:rPr>
              <w:t xml:space="preserve"> during the high air pollution winter season</w:t>
            </w:r>
            <w:r w:rsidRPr="0028476F">
              <w:rPr>
                <w:color w:val="000000"/>
                <w:lang w:val="en-GB"/>
              </w:rPr>
              <w:t>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D3AF3" w14:textId="77777777" w:rsidR="00623AB7" w:rsidRPr="0028476F" w:rsidRDefault="00623AB7" w:rsidP="00412758">
            <w:pPr>
              <w:numPr>
                <w:ilvl w:val="0"/>
                <w:numId w:val="17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Mostly      </w:t>
            </w:r>
          </w:p>
          <w:p w14:paraId="722B7C2D" w14:textId="77777777" w:rsidR="00623AB7" w:rsidRPr="0028476F" w:rsidRDefault="00623AB7" w:rsidP="00412758">
            <w:pPr>
              <w:numPr>
                <w:ilvl w:val="0"/>
                <w:numId w:val="17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metimes       </w:t>
            </w:r>
          </w:p>
          <w:p w14:paraId="0947CCF4" w14:textId="77777777" w:rsidR="00623AB7" w:rsidRPr="0028476F" w:rsidRDefault="00623AB7" w:rsidP="00412758">
            <w:pPr>
              <w:numPr>
                <w:ilvl w:val="0"/>
                <w:numId w:val="17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arely       </w:t>
            </w:r>
          </w:p>
          <w:p w14:paraId="228E50D5" w14:textId="77777777" w:rsidR="00623AB7" w:rsidRPr="0028476F" w:rsidRDefault="00623AB7" w:rsidP="00412758">
            <w:pPr>
              <w:numPr>
                <w:ilvl w:val="0"/>
                <w:numId w:val="17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eve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FCAF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5</w:t>
            </w:r>
          </w:p>
        </w:tc>
      </w:tr>
      <w:tr w:rsidR="00623AB7" w:rsidRPr="007368EC" w14:paraId="10860A3E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6A2D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6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139EB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Please choose that what actions your company takes to protect employees from air pollution’s harmful effects? 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7B354" w14:textId="77777777" w:rsidR="00623AB7" w:rsidRPr="0028476F" w:rsidRDefault="00623AB7" w:rsidP="00412758">
            <w:pPr>
              <w:numPr>
                <w:ilvl w:val="0"/>
                <w:numId w:val="18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Has never taken action</w:t>
            </w:r>
          </w:p>
          <w:p w14:paraId="7E9777E0" w14:textId="77777777" w:rsidR="00623AB7" w:rsidRPr="0028476F" w:rsidRDefault="00623AB7" w:rsidP="00412758">
            <w:pPr>
              <w:numPr>
                <w:ilvl w:val="0"/>
                <w:numId w:val="18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Distributed air pollution masks</w:t>
            </w:r>
          </w:p>
          <w:p w14:paraId="13DECED4" w14:textId="77777777" w:rsidR="00623AB7" w:rsidRPr="0028476F" w:rsidRDefault="00623AB7" w:rsidP="00412758">
            <w:pPr>
              <w:numPr>
                <w:ilvl w:val="0"/>
                <w:numId w:val="18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Distributed air purifiers for each room</w:t>
            </w:r>
          </w:p>
          <w:p w14:paraId="65B157A1" w14:textId="77777777" w:rsidR="00623AB7" w:rsidRPr="0028476F" w:rsidRDefault="00623AB7" w:rsidP="00412758">
            <w:pPr>
              <w:numPr>
                <w:ilvl w:val="0"/>
                <w:numId w:val="18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Distributed hot </w:t>
            </w:r>
            <w:r>
              <w:rPr>
                <w:color w:val="000000"/>
                <w:lang w:val="en-GB"/>
              </w:rPr>
              <w:t>dried curds</w:t>
            </w:r>
            <w:r w:rsidRPr="0028476F">
              <w:rPr>
                <w:color w:val="000000"/>
                <w:lang w:val="en-GB"/>
              </w:rPr>
              <w:t xml:space="preserve">, </w:t>
            </w:r>
            <w:r>
              <w:rPr>
                <w:color w:val="000000"/>
                <w:lang w:val="en-GB"/>
              </w:rPr>
              <w:t>sea buckthorn juice</w:t>
            </w:r>
          </w:p>
          <w:p w14:paraId="5F7BB9AA" w14:textId="77777777" w:rsidR="00623AB7" w:rsidRPr="0028476F" w:rsidRDefault="00623AB7" w:rsidP="00412758">
            <w:pPr>
              <w:numPr>
                <w:ilvl w:val="0"/>
                <w:numId w:val="18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Don’t know</w:t>
            </w:r>
          </w:p>
          <w:p w14:paraId="288EAA77" w14:textId="77777777" w:rsidR="00623AB7" w:rsidRPr="0028476F" w:rsidRDefault="00623AB7" w:rsidP="00412758">
            <w:pPr>
              <w:numPr>
                <w:ilvl w:val="0"/>
                <w:numId w:val="18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Other___________________________</w:t>
            </w:r>
          </w:p>
          <w:p w14:paraId="042E6CC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0B89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6 </w:t>
            </w:r>
          </w:p>
        </w:tc>
      </w:tr>
      <w:tr w:rsidR="00623AB7" w:rsidRPr="007368EC" w14:paraId="0E1FB1D9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3A566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7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CE85D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Which type of residence do you live in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AF501" w14:textId="77777777" w:rsidR="00623AB7" w:rsidRPr="0028476F" w:rsidRDefault="00623AB7" w:rsidP="00412758">
            <w:pPr>
              <w:numPr>
                <w:ilvl w:val="0"/>
                <w:numId w:val="19"/>
              </w:numPr>
              <w:jc w:val="both"/>
              <w:textAlignment w:val="baseline"/>
              <w:rPr>
                <w:i/>
                <w:iCs/>
                <w:color w:val="000000"/>
                <w:lang w:val="en-GB"/>
              </w:rPr>
            </w:pPr>
            <w:r w:rsidRPr="0028476F">
              <w:rPr>
                <w:i/>
                <w:iCs/>
                <w:color w:val="000000"/>
                <w:lang w:val="en-GB"/>
              </w:rPr>
              <w:t>Ger</w:t>
            </w:r>
          </w:p>
          <w:p w14:paraId="7EF5F5B3" w14:textId="77777777" w:rsidR="00623AB7" w:rsidRPr="0028476F" w:rsidRDefault="00623AB7" w:rsidP="00412758">
            <w:pPr>
              <w:numPr>
                <w:ilvl w:val="0"/>
                <w:numId w:val="19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i/>
                <w:iCs/>
                <w:color w:val="000000"/>
                <w:lang w:val="en-GB"/>
              </w:rPr>
              <w:t>Ger</w:t>
            </w:r>
            <w:r w:rsidRPr="0028476F">
              <w:rPr>
                <w:color w:val="000000"/>
                <w:lang w:val="en-GB"/>
              </w:rPr>
              <w:t xml:space="preserve"> district house</w:t>
            </w:r>
          </w:p>
          <w:p w14:paraId="3CDFBD6A" w14:textId="77777777" w:rsidR="00623AB7" w:rsidRPr="0028476F" w:rsidRDefault="00623AB7" w:rsidP="00412758">
            <w:pPr>
              <w:numPr>
                <w:ilvl w:val="0"/>
                <w:numId w:val="19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Apartment</w:t>
            </w:r>
          </w:p>
          <w:p w14:paraId="6E726498" w14:textId="77777777" w:rsidR="00623AB7" w:rsidRPr="0028476F" w:rsidRDefault="00623AB7" w:rsidP="00412758">
            <w:pPr>
              <w:numPr>
                <w:ilvl w:val="0"/>
                <w:numId w:val="19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Other__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A1A4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7</w:t>
            </w:r>
          </w:p>
        </w:tc>
      </w:tr>
      <w:tr w:rsidR="00623AB7" w:rsidRPr="007368EC" w14:paraId="3C35A104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69C4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7_1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771AB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What kind of heating and fuel sources do you burn?</w:t>
            </w:r>
          </w:p>
          <w:p w14:paraId="47308769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(Only applicable for those living in a </w:t>
            </w:r>
            <w:r w:rsidRPr="0028476F">
              <w:rPr>
                <w:i/>
                <w:iCs/>
                <w:color w:val="000000"/>
                <w:lang w:val="en-GB"/>
              </w:rPr>
              <w:t>ger</w:t>
            </w:r>
            <w:r w:rsidRPr="0028476F">
              <w:rPr>
                <w:color w:val="000000"/>
                <w:lang w:val="en-GB"/>
              </w:rPr>
              <w:t xml:space="preserve"> or </w:t>
            </w:r>
            <w:r w:rsidRPr="0028476F">
              <w:rPr>
                <w:i/>
                <w:iCs/>
                <w:color w:val="000000"/>
                <w:lang w:val="en-GB"/>
              </w:rPr>
              <w:t>ger</w:t>
            </w:r>
            <w:r w:rsidRPr="0028476F">
              <w:rPr>
                <w:color w:val="000000"/>
                <w:lang w:val="en-GB"/>
              </w:rPr>
              <w:t xml:space="preserve"> district house)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79C44" w14:textId="69B9EFBE" w:rsidR="00623AB7" w:rsidRPr="0028476F" w:rsidRDefault="00D41DC0" w:rsidP="00412758">
            <w:pPr>
              <w:numPr>
                <w:ilvl w:val="0"/>
                <w:numId w:val="20"/>
              </w:numPr>
              <w:ind w:left="752"/>
              <w:jc w:val="both"/>
              <w:textAlignment w:val="baselin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cessed coal</w:t>
            </w:r>
          </w:p>
          <w:p w14:paraId="23C29D5E" w14:textId="77777777" w:rsidR="00623AB7" w:rsidRPr="0028476F" w:rsidRDefault="00623AB7" w:rsidP="00412758">
            <w:pPr>
              <w:numPr>
                <w:ilvl w:val="0"/>
                <w:numId w:val="20"/>
              </w:numPr>
              <w:ind w:left="752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Raw coal</w:t>
            </w:r>
          </w:p>
          <w:p w14:paraId="7C1BEF9E" w14:textId="1D2F4A6E" w:rsidR="00623AB7" w:rsidRPr="0028476F" w:rsidRDefault="00D56316" w:rsidP="00412758">
            <w:pPr>
              <w:numPr>
                <w:ilvl w:val="0"/>
                <w:numId w:val="20"/>
              </w:numPr>
              <w:ind w:left="752"/>
              <w:jc w:val="both"/>
              <w:textAlignment w:val="baselin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ood</w:t>
            </w:r>
          </w:p>
          <w:p w14:paraId="56C483BF" w14:textId="77777777" w:rsidR="00623AB7" w:rsidRPr="0028476F" w:rsidRDefault="00623AB7" w:rsidP="00412758">
            <w:pPr>
              <w:numPr>
                <w:ilvl w:val="0"/>
                <w:numId w:val="20"/>
              </w:numPr>
              <w:ind w:left="752"/>
              <w:jc w:val="both"/>
              <w:textAlignment w:val="baselin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w dung</w:t>
            </w:r>
          </w:p>
          <w:p w14:paraId="4BFF2043" w14:textId="77777777" w:rsidR="00623AB7" w:rsidRPr="0028476F" w:rsidRDefault="00623AB7" w:rsidP="00412758">
            <w:pPr>
              <w:numPr>
                <w:ilvl w:val="0"/>
                <w:numId w:val="20"/>
              </w:numPr>
              <w:ind w:left="752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Other 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57712" w14:textId="147DAAD6" w:rsidR="00623AB7" w:rsidRPr="001A78C1" w:rsidRDefault="001A78C1" w:rsidP="00D56316">
            <w:pPr>
              <w:jc w:val="both"/>
              <w:rPr>
                <w:lang w:val="en-GB"/>
              </w:rPr>
            </w:pPr>
            <w:r w:rsidRPr="001A78C1">
              <w:rPr>
                <w:lang w:val="en-GB"/>
              </w:rPr>
              <w:t>Q27_1</w:t>
            </w:r>
          </w:p>
        </w:tc>
      </w:tr>
      <w:tr w:rsidR="00623AB7" w:rsidRPr="007368EC" w14:paraId="792BF3A7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EE81F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8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BED03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 xml:space="preserve">What kind of transportation do you use when </w:t>
            </w:r>
            <w:r>
              <w:rPr>
                <w:color w:val="000000"/>
                <w:lang w:val="en-GB"/>
              </w:rPr>
              <w:t>you</w:t>
            </w:r>
            <w:r w:rsidRPr="0028476F">
              <w:rPr>
                <w:color w:val="000000"/>
                <w:lang w:val="en-GB"/>
              </w:rPr>
              <w:t xml:space="preserve"> go to work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080C1" w14:textId="77777777" w:rsidR="00623AB7" w:rsidRPr="0028476F" w:rsidRDefault="00623AB7" w:rsidP="00412758">
            <w:pPr>
              <w:numPr>
                <w:ilvl w:val="0"/>
                <w:numId w:val="21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y walk</w:t>
            </w:r>
          </w:p>
          <w:p w14:paraId="5E683ED5" w14:textId="77777777" w:rsidR="00623AB7" w:rsidRPr="0028476F" w:rsidRDefault="00623AB7" w:rsidP="00412758">
            <w:pPr>
              <w:numPr>
                <w:ilvl w:val="0"/>
                <w:numId w:val="21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y bicycle</w:t>
            </w:r>
          </w:p>
          <w:p w14:paraId="603F5F99" w14:textId="77777777" w:rsidR="00623AB7" w:rsidRPr="0028476F" w:rsidRDefault="00623AB7" w:rsidP="00412758">
            <w:pPr>
              <w:numPr>
                <w:ilvl w:val="0"/>
                <w:numId w:val="21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y car</w:t>
            </w:r>
          </w:p>
          <w:p w14:paraId="7A4351D6" w14:textId="77777777" w:rsidR="00623AB7" w:rsidRDefault="00623AB7" w:rsidP="00412758">
            <w:pPr>
              <w:numPr>
                <w:ilvl w:val="0"/>
                <w:numId w:val="21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By bus</w:t>
            </w:r>
          </w:p>
          <w:p w14:paraId="340FA125" w14:textId="56C0431E" w:rsidR="001A78C1" w:rsidRPr="0028476F" w:rsidRDefault="001A78C1" w:rsidP="00412758">
            <w:pPr>
              <w:numPr>
                <w:ilvl w:val="0"/>
                <w:numId w:val="21"/>
              </w:numPr>
              <w:jc w:val="both"/>
              <w:textAlignment w:val="baselin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By </w:t>
            </w:r>
            <w:r w:rsidR="005A5B26">
              <w:rPr>
                <w:color w:val="000000"/>
                <w:lang w:val="en-GB"/>
              </w:rPr>
              <w:t>organization’s transportation for employees</w:t>
            </w:r>
          </w:p>
          <w:p w14:paraId="03A7761B" w14:textId="77777777" w:rsidR="00623AB7" w:rsidRPr="0028476F" w:rsidRDefault="00623AB7" w:rsidP="00412758">
            <w:pPr>
              <w:numPr>
                <w:ilvl w:val="0"/>
                <w:numId w:val="21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Others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AAAEC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8</w:t>
            </w:r>
          </w:p>
        </w:tc>
      </w:tr>
      <w:tr w:rsidR="00623AB7" w:rsidRPr="007368EC" w14:paraId="710B368C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F384B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9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F5B00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Do you smoke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31353" w14:textId="77777777" w:rsidR="00623AB7" w:rsidRPr="0028476F" w:rsidRDefault="00623AB7" w:rsidP="00412758">
            <w:pPr>
              <w:numPr>
                <w:ilvl w:val="0"/>
                <w:numId w:val="22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Yes</w:t>
            </w:r>
          </w:p>
          <w:p w14:paraId="65292899" w14:textId="77777777" w:rsidR="00623AB7" w:rsidRPr="0028476F" w:rsidRDefault="00623AB7" w:rsidP="00412758">
            <w:pPr>
              <w:numPr>
                <w:ilvl w:val="0"/>
                <w:numId w:val="22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o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7606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9</w:t>
            </w:r>
          </w:p>
        </w:tc>
      </w:tr>
      <w:tr w:rsidR="00623AB7" w:rsidRPr="007368EC" w14:paraId="3EF9753C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889E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9_1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026AF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If yes, how many years and how many cigarettes per day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8DC6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</w:p>
          <w:p w14:paraId="791BD9D7" w14:textId="77777777" w:rsidR="00623AB7" w:rsidRPr="0028476F" w:rsidRDefault="00B71998" w:rsidP="00D56316">
            <w:pPr>
              <w:ind w:hanging="720"/>
              <w:jc w:val="both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 xml:space="preserve">By yea Years </w:t>
            </w:r>
            <w:r w:rsidR="00623AB7" w:rsidRPr="0028476F">
              <w:rPr>
                <w:color w:val="000000"/>
                <w:lang w:val="en-GB"/>
              </w:rPr>
              <w:t xml:space="preserve">______ </w:t>
            </w:r>
            <w:r>
              <w:rPr>
                <w:color w:val="000000"/>
                <w:lang w:val="en-GB"/>
              </w:rPr>
              <w:t xml:space="preserve">    </w:t>
            </w:r>
            <w:r w:rsidR="00623AB7" w:rsidRPr="0028476F">
              <w:rPr>
                <w:color w:val="000000"/>
                <w:lang w:val="en-GB"/>
              </w:rPr>
              <w:t>Number of</w:t>
            </w:r>
            <w:r>
              <w:rPr>
                <w:color w:val="000000"/>
                <w:lang w:val="en-GB"/>
              </w:rPr>
              <w:t xml:space="preserve"> daily</w:t>
            </w:r>
            <w:r w:rsidR="00623AB7" w:rsidRPr="0028476F">
              <w:rPr>
                <w:color w:val="000000"/>
                <w:lang w:val="en-GB"/>
              </w:rPr>
              <w:t xml:space="preserve"> cigarettes______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1146D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9_1</w:t>
            </w:r>
          </w:p>
        </w:tc>
      </w:tr>
      <w:tr w:rsidR="00623AB7" w:rsidRPr="007368EC" w14:paraId="25029A00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35E42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29_2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3CD31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If no, are you a passive smoker at your workplace or at home?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381A8" w14:textId="77777777" w:rsidR="00623AB7" w:rsidRPr="0028476F" w:rsidRDefault="00623AB7" w:rsidP="00412758">
            <w:pPr>
              <w:numPr>
                <w:ilvl w:val="0"/>
                <w:numId w:val="23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Usually</w:t>
            </w:r>
          </w:p>
          <w:p w14:paraId="2C81E4FF" w14:textId="77777777" w:rsidR="00623AB7" w:rsidRPr="0028476F" w:rsidRDefault="00623AB7" w:rsidP="00412758">
            <w:pPr>
              <w:numPr>
                <w:ilvl w:val="0"/>
                <w:numId w:val="23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Sometimes</w:t>
            </w:r>
          </w:p>
          <w:p w14:paraId="0E3AD1BF" w14:textId="77777777" w:rsidR="00623AB7" w:rsidRPr="0028476F" w:rsidRDefault="00623AB7" w:rsidP="00412758">
            <w:pPr>
              <w:numPr>
                <w:ilvl w:val="0"/>
                <w:numId w:val="23"/>
              </w:numPr>
              <w:ind w:left="1080" w:hanging="673"/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Never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D4E5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29_2</w:t>
            </w:r>
          </w:p>
        </w:tc>
      </w:tr>
      <w:tr w:rsidR="00623AB7" w:rsidRPr="007368EC" w14:paraId="5DE30696" w14:textId="77777777" w:rsidTr="00174EFD">
        <w:tc>
          <w:tcPr>
            <w:tcW w:w="61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AAF4A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30</w:t>
            </w:r>
          </w:p>
        </w:tc>
        <w:tc>
          <w:tcPr>
            <w:tcW w:w="3747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3A58E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Your body weight and height?</w:t>
            </w:r>
          </w:p>
          <w:p w14:paraId="5C72F799" w14:textId="77777777" w:rsidR="00623AB7" w:rsidRPr="0028476F" w:rsidRDefault="00623AB7" w:rsidP="00D56316">
            <w:pPr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(weight and height will be used to calculate body mass index)</w:t>
            </w:r>
          </w:p>
        </w:tc>
        <w:tc>
          <w:tcPr>
            <w:tcW w:w="445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19F92" w14:textId="77777777" w:rsidR="00623AB7" w:rsidRPr="0028476F" w:rsidRDefault="00623AB7" w:rsidP="00412758">
            <w:pPr>
              <w:numPr>
                <w:ilvl w:val="0"/>
                <w:numId w:val="2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Height______cm</w:t>
            </w:r>
          </w:p>
          <w:p w14:paraId="0AA3689A" w14:textId="77777777" w:rsidR="00623AB7" w:rsidRPr="0028476F" w:rsidRDefault="00623AB7" w:rsidP="00412758">
            <w:pPr>
              <w:numPr>
                <w:ilvl w:val="0"/>
                <w:numId w:val="24"/>
              </w:numPr>
              <w:jc w:val="both"/>
              <w:textAlignment w:val="baseline"/>
              <w:rPr>
                <w:color w:val="000000"/>
                <w:lang w:val="en-GB"/>
              </w:rPr>
            </w:pPr>
            <w:r w:rsidRPr="0028476F">
              <w:rPr>
                <w:color w:val="000000"/>
                <w:lang w:val="en-GB"/>
              </w:rPr>
              <w:t>Weight_______kg</w:t>
            </w:r>
          </w:p>
        </w:tc>
        <w:tc>
          <w:tcPr>
            <w:tcW w:w="7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09724" w14:textId="77777777" w:rsidR="00623AB7" w:rsidRPr="0028476F" w:rsidRDefault="00623AB7" w:rsidP="00D56316">
            <w:pPr>
              <w:jc w:val="both"/>
              <w:rPr>
                <w:sz w:val="24"/>
                <w:szCs w:val="24"/>
                <w:lang w:val="en-GB"/>
              </w:rPr>
            </w:pPr>
            <w:r w:rsidRPr="0028476F">
              <w:rPr>
                <w:color w:val="000000"/>
                <w:lang w:val="en-GB"/>
              </w:rPr>
              <w:t>Q30</w:t>
            </w:r>
          </w:p>
        </w:tc>
      </w:tr>
    </w:tbl>
    <w:p w14:paraId="69807F68" w14:textId="77777777" w:rsidR="00941A73" w:rsidRDefault="00941A73"/>
    <w:p w14:paraId="01A4AD99" w14:textId="77777777" w:rsidR="00B71998" w:rsidRDefault="00B71998"/>
    <w:p w14:paraId="25A480E1" w14:textId="77777777" w:rsidR="00B71998" w:rsidRDefault="00B71998"/>
    <w:p w14:paraId="32F0F75B" w14:textId="77777777" w:rsidR="00B71998" w:rsidRDefault="00B71998"/>
    <w:p w14:paraId="614E2534" w14:textId="77777777" w:rsidR="00B71998" w:rsidRDefault="00B71998"/>
    <w:p w14:paraId="0DF6147F" w14:textId="77777777" w:rsidR="00B71998" w:rsidRDefault="00B71998"/>
    <w:p w14:paraId="347D0AC7" w14:textId="77777777" w:rsidR="00B71998" w:rsidRDefault="00B71998"/>
    <w:p w14:paraId="3C134870" w14:textId="77777777" w:rsidR="00B71998" w:rsidRDefault="00B71998"/>
    <w:p w14:paraId="4ACEC9DA" w14:textId="77777777" w:rsidR="00B71998" w:rsidRDefault="00B71998"/>
    <w:p w14:paraId="7A228FE0" w14:textId="77777777" w:rsidR="00B71998" w:rsidRDefault="00B71998"/>
    <w:p w14:paraId="1AF682DB" w14:textId="77777777" w:rsidR="00B71998" w:rsidRDefault="00B71998"/>
    <w:p w14:paraId="7E06D669" w14:textId="77777777" w:rsidR="00B71998" w:rsidRDefault="00B71998"/>
    <w:p w14:paraId="675C6597" w14:textId="77777777" w:rsidR="00B71998" w:rsidRDefault="00B71998"/>
    <w:p w14:paraId="5EB23DFA" w14:textId="77777777" w:rsidR="00B71998" w:rsidRDefault="00B71998"/>
    <w:p w14:paraId="6FEEBEEC" w14:textId="60C93BD9" w:rsidR="00B71998" w:rsidRDefault="00B71998" w:rsidP="00B71998">
      <w:pPr>
        <w:pStyle w:val="Heading1"/>
        <w:rPr>
          <w:lang w:val="en-US"/>
        </w:rPr>
      </w:pPr>
      <w:r w:rsidRPr="00847A0E">
        <w:lastRenderedPageBreak/>
        <w:t>Questionnaire</w:t>
      </w:r>
      <w:r>
        <w:rPr>
          <w:lang w:val="en-US"/>
        </w:rPr>
        <w:t xml:space="preserve"> in MONGOLIA</w:t>
      </w:r>
      <w:r w:rsidR="009B3554">
        <w:rPr>
          <w:lang w:val="en-US"/>
        </w:rPr>
        <w:t>N</w:t>
      </w:r>
    </w:p>
    <w:p w14:paraId="351F4FDB" w14:textId="77777777" w:rsidR="00B71998" w:rsidRDefault="00B71998" w:rsidP="00B71998"/>
    <w:p w14:paraId="0D476299" w14:textId="77777777" w:rsidR="00412758" w:rsidRPr="001F74B9" w:rsidRDefault="00412758" w:rsidP="00412758">
      <w:pPr>
        <w:jc w:val="both"/>
        <w:rPr>
          <w:lang w:val="mn-MN"/>
        </w:rPr>
      </w:pPr>
      <w:r w:rsidRPr="001F74B9">
        <w:rPr>
          <w:color w:val="000000"/>
          <w:lang w:val="mn-MN"/>
        </w:rPr>
        <w:t>ID _________  </w:t>
      </w:r>
    </w:p>
    <w:p w14:paraId="069E397D" w14:textId="77777777" w:rsidR="00412758" w:rsidRPr="001F74B9" w:rsidRDefault="00412758" w:rsidP="00412758">
      <w:pPr>
        <w:jc w:val="both"/>
        <w:rPr>
          <w:lang w:val="mn-MN"/>
        </w:rPr>
      </w:pPr>
    </w:p>
    <w:tbl>
      <w:tblPr>
        <w:tblStyle w:val="TableGrid"/>
        <w:tblW w:w="9923" w:type="dxa"/>
        <w:tblInd w:w="-5" w:type="dxa"/>
        <w:tblBorders>
          <w:top w:val="single" w:sz="4" w:space="0" w:color="1F497D" w:themeColor="text2"/>
          <w:left w:val="single" w:sz="4" w:space="0" w:color="1F497D" w:themeColor="text2"/>
          <w:bottom w:val="single" w:sz="4" w:space="0" w:color="1F497D" w:themeColor="text2"/>
          <w:right w:val="single" w:sz="4" w:space="0" w:color="1F497D" w:themeColor="text2"/>
          <w:insideH w:val="single" w:sz="4" w:space="0" w:color="1F497D" w:themeColor="text2"/>
          <w:insideV w:val="single" w:sz="4" w:space="0" w:color="1F497D" w:themeColor="text2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6"/>
        <w:gridCol w:w="3600"/>
        <w:gridCol w:w="2610"/>
        <w:gridCol w:w="2430"/>
        <w:gridCol w:w="630"/>
      </w:tblGrid>
      <w:tr w:rsidR="00412758" w:rsidRPr="001F74B9" w14:paraId="340628DB" w14:textId="77777777" w:rsidTr="009B3554">
        <w:trPr>
          <w:trHeight w:val="548"/>
        </w:trPr>
        <w:tc>
          <w:tcPr>
            <w:tcW w:w="567" w:type="dxa"/>
            <w:shd w:val="clear" w:color="auto" w:fill="FFFFFF" w:themeFill="background1"/>
            <w:vAlign w:val="center"/>
          </w:tcPr>
          <w:p w14:paraId="7F1022D5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/>
                <w:color w:val="000000" w:themeColor="text1"/>
                <w:lang w:val="mn-MN"/>
              </w:rPr>
            </w:pPr>
            <w:r w:rsidRPr="001F74B9">
              <w:rPr>
                <w:b/>
                <w:color w:val="000000" w:themeColor="text1"/>
                <w:lang w:val="mn-MN"/>
              </w:rPr>
              <w:t>№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29154EF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/>
                <w:color w:val="000000" w:themeColor="text1"/>
                <w:lang w:val="mn-MN"/>
              </w:rPr>
            </w:pPr>
            <w:r w:rsidRPr="001F74B9">
              <w:rPr>
                <w:b/>
                <w:color w:val="000000" w:themeColor="text1"/>
                <w:lang w:val="mn-MN"/>
              </w:rPr>
              <w:t>Эхлэх асуултууд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318286A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/>
                <w:color w:val="000000" w:themeColor="text1"/>
                <w:lang w:val="mn-MN"/>
              </w:rPr>
            </w:pPr>
            <w:r w:rsidRPr="001F74B9">
              <w:rPr>
                <w:b/>
                <w:color w:val="000000" w:themeColor="text1"/>
                <w:lang w:val="mn-MN"/>
              </w:rPr>
              <w:t>Хариулт сонгох хэсэ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773E431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/>
                <w:color w:val="000000" w:themeColor="text1"/>
                <w:lang w:val="mn-MN"/>
              </w:rPr>
            </w:pPr>
            <w:r w:rsidRPr="001F74B9">
              <w:rPr>
                <w:b/>
                <w:color w:val="000000" w:themeColor="text1"/>
                <w:lang w:val="mn-MN"/>
              </w:rPr>
              <w:t>Код</w:t>
            </w:r>
          </w:p>
        </w:tc>
      </w:tr>
      <w:tr w:rsidR="00174EFD" w:rsidRPr="001F74B9" w14:paraId="614120FE" w14:textId="77777777" w:rsidTr="009B3554">
        <w:trPr>
          <w:trHeight w:val="422"/>
        </w:trPr>
        <w:tc>
          <w:tcPr>
            <w:tcW w:w="9293" w:type="dxa"/>
            <w:gridSpan w:val="5"/>
            <w:shd w:val="clear" w:color="auto" w:fill="FFFFFF" w:themeFill="background1"/>
            <w:vAlign w:val="center"/>
          </w:tcPr>
          <w:p w14:paraId="6B5A398A" w14:textId="77777777" w:rsidR="00174EFD" w:rsidRPr="00174EFD" w:rsidRDefault="00174EFD" w:rsidP="00174EFD">
            <w:pPr>
              <w:shd w:val="clear" w:color="auto" w:fill="FFFFFF" w:themeFill="background1"/>
              <w:rPr>
                <w:b/>
                <w:bCs/>
                <w:color w:val="000000" w:themeColor="text1"/>
                <w:lang w:val="mn-MN"/>
              </w:rPr>
            </w:pPr>
            <w:r w:rsidRPr="00174EFD">
              <w:rPr>
                <w:b/>
                <w:bCs/>
                <w:color w:val="000000" w:themeColor="text1"/>
                <w:lang w:val="mn-MN"/>
              </w:rPr>
              <w:t>Эхлэх асуултууд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F5E571E" w14:textId="77777777" w:rsidR="00174EFD" w:rsidRPr="001F74B9" w:rsidRDefault="00174EFD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  <w:lang w:val="mn-MN"/>
              </w:rPr>
            </w:pPr>
          </w:p>
        </w:tc>
      </w:tr>
      <w:tr w:rsidR="00412758" w:rsidRPr="001F74B9" w14:paraId="5BC105E6" w14:textId="77777777" w:rsidTr="009B3554">
        <w:trPr>
          <w:trHeight w:val="422"/>
        </w:trPr>
        <w:tc>
          <w:tcPr>
            <w:tcW w:w="567" w:type="dxa"/>
            <w:shd w:val="clear" w:color="auto" w:fill="FFFFFF" w:themeFill="background1"/>
            <w:vAlign w:val="center"/>
          </w:tcPr>
          <w:p w14:paraId="1A9B9D4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1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5EEE2B19" w14:textId="77777777" w:rsidR="00412758" w:rsidRPr="001F74B9" w:rsidRDefault="00412758" w:rsidP="00D56316">
            <w:pPr>
              <w:shd w:val="clear" w:color="auto" w:fill="FFFFFF" w:themeFill="background1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Та Улаанбаатар хотод төрсөн үү?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71F84AA7" w14:textId="77777777" w:rsidR="00412758" w:rsidRPr="001F74B9" w:rsidRDefault="00412758" w:rsidP="00412758">
            <w:pPr>
              <w:pStyle w:val="ListParagraph"/>
              <w:numPr>
                <w:ilvl w:val="0"/>
                <w:numId w:val="27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 xml:space="preserve">Тийм  </w:t>
            </w:r>
          </w:p>
          <w:p w14:paraId="5D54CA13" w14:textId="77777777" w:rsidR="00412758" w:rsidRPr="001F74B9" w:rsidRDefault="00412758" w:rsidP="00412758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>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8D919D7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К1</w:t>
            </w:r>
          </w:p>
        </w:tc>
      </w:tr>
      <w:tr w:rsidR="00412758" w:rsidRPr="001F74B9" w14:paraId="1E4F71C4" w14:textId="77777777" w:rsidTr="009B3554">
        <w:trPr>
          <w:trHeight w:val="422"/>
        </w:trPr>
        <w:tc>
          <w:tcPr>
            <w:tcW w:w="567" w:type="dxa"/>
            <w:shd w:val="clear" w:color="auto" w:fill="FFFFFF" w:themeFill="background1"/>
            <w:vAlign w:val="center"/>
          </w:tcPr>
          <w:p w14:paraId="170C3C9F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2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4B7E6119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 xml:space="preserve">Улаанбаатар хотод нийт </w:t>
            </w:r>
            <w:r w:rsidRPr="001F74B9">
              <w:rPr>
                <w:b/>
                <w:color w:val="000000" w:themeColor="text1"/>
                <w:lang w:val="mn-MN"/>
              </w:rPr>
              <w:t>хэдэн жил</w:t>
            </w:r>
            <w:r w:rsidRPr="001F74B9">
              <w:rPr>
                <w:bCs/>
                <w:color w:val="000000" w:themeColor="text1"/>
                <w:lang w:val="mn-MN"/>
              </w:rPr>
              <w:t xml:space="preserve"> амьдарч байна вэ?</w:t>
            </w:r>
          </w:p>
          <w:p w14:paraId="4A5FE4E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/>
                <w:bCs/>
                <w:color w:val="000000" w:themeColor="text1"/>
              </w:rPr>
            </w:pPr>
            <w:r w:rsidRPr="001F74B9">
              <w:rPr>
                <w:b/>
                <w:bCs/>
              </w:rPr>
              <w:t>(</w:t>
            </w:r>
            <w:r w:rsidRPr="001F74B9">
              <w:rPr>
                <w:b/>
                <w:bCs/>
                <w:lang w:val="mn-MN"/>
              </w:rPr>
              <w:t>Өөр газар амьдарсан жилүүдийг оруулахгүй</w:t>
            </w:r>
            <w:r w:rsidRPr="001F74B9">
              <w:rPr>
                <w:b/>
                <w:bCs/>
              </w:rPr>
              <w:t>.)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5BDD768A" w14:textId="77777777" w:rsidR="00412758" w:rsidRPr="001F74B9" w:rsidRDefault="00412758" w:rsidP="00D56316">
            <w:pPr>
              <w:pStyle w:val="ListParagraph"/>
              <w:shd w:val="clear" w:color="auto" w:fill="FFFFFF" w:themeFill="background1"/>
              <w:ind w:left="144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>___ ___жил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A19794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К2</w:t>
            </w:r>
          </w:p>
        </w:tc>
      </w:tr>
      <w:tr w:rsidR="00412758" w:rsidRPr="001F74B9" w14:paraId="061011E3" w14:textId="77777777" w:rsidTr="009B3554">
        <w:trPr>
          <w:trHeight w:val="800"/>
        </w:trPr>
        <w:tc>
          <w:tcPr>
            <w:tcW w:w="567" w:type="dxa"/>
            <w:shd w:val="clear" w:color="auto" w:fill="FFFFFF" w:themeFill="background1"/>
            <w:vAlign w:val="center"/>
          </w:tcPr>
          <w:p w14:paraId="68CC2A2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</w:rPr>
            </w:pPr>
            <w:r w:rsidRPr="001F74B9">
              <w:rPr>
                <w:bCs/>
                <w:color w:val="000000" w:themeColor="text1"/>
              </w:rPr>
              <w:t>3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7B7A95C6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Та агаарын бохирдолтой холбоотойгоор өвчлөл ихэсдэг гэдэгтэй санал нийлдэг үү?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28D0CB30" w14:textId="77777777" w:rsidR="00412758" w:rsidRPr="001F74B9" w:rsidRDefault="00412758" w:rsidP="00412758">
            <w:pPr>
              <w:pStyle w:val="ListParagraph"/>
              <w:numPr>
                <w:ilvl w:val="0"/>
                <w:numId w:val="28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>Тийм</w:t>
            </w:r>
          </w:p>
          <w:p w14:paraId="6D0FA675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>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C71D549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</w:rPr>
            </w:pPr>
            <w:r w:rsidRPr="001F74B9">
              <w:rPr>
                <w:bCs/>
                <w:color w:val="000000" w:themeColor="text1"/>
                <w:lang w:val="mn-MN"/>
              </w:rPr>
              <w:t>К</w:t>
            </w:r>
            <w:r w:rsidRPr="001F74B9">
              <w:rPr>
                <w:bCs/>
                <w:color w:val="000000" w:themeColor="text1"/>
              </w:rPr>
              <w:t>3</w:t>
            </w:r>
          </w:p>
        </w:tc>
      </w:tr>
      <w:tr w:rsidR="00412758" w:rsidRPr="001F74B9" w14:paraId="401FB222" w14:textId="77777777" w:rsidTr="009B3554">
        <w:trPr>
          <w:trHeight w:val="422"/>
        </w:trPr>
        <w:tc>
          <w:tcPr>
            <w:tcW w:w="567" w:type="dxa"/>
            <w:shd w:val="clear" w:color="auto" w:fill="FFFFFF" w:themeFill="background1"/>
            <w:vAlign w:val="center"/>
          </w:tcPr>
          <w:p w14:paraId="318AE611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4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38A8E149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 xml:space="preserve">Та </w:t>
            </w:r>
            <w:r w:rsidRPr="001F74B9">
              <w:rPr>
                <w:b/>
                <w:color w:val="000000" w:themeColor="text1"/>
                <w:lang w:val="mn-MN"/>
              </w:rPr>
              <w:t>аль улиралд</w:t>
            </w:r>
            <w:r w:rsidRPr="001F74B9">
              <w:rPr>
                <w:bCs/>
                <w:color w:val="000000" w:themeColor="text1"/>
                <w:lang w:val="mn-MN"/>
              </w:rPr>
              <w:t xml:space="preserve"> хамгийн  өвчлөмтгий байдаг вэ?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41D76F75" w14:textId="77777777" w:rsidR="00412758" w:rsidRPr="001F74B9" w:rsidRDefault="00412758" w:rsidP="00412758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 xml:space="preserve">Өвөл </w:t>
            </w:r>
          </w:p>
          <w:p w14:paraId="00DBAF5A" w14:textId="77777777" w:rsidR="00412758" w:rsidRPr="001F74B9" w:rsidRDefault="00412758" w:rsidP="00412758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>Хавар</w:t>
            </w:r>
          </w:p>
          <w:p w14:paraId="06E2CCFE" w14:textId="77777777" w:rsidR="00412758" w:rsidRPr="001F74B9" w:rsidRDefault="00412758" w:rsidP="00412758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>Намар</w:t>
            </w:r>
          </w:p>
          <w:p w14:paraId="45DECFB7" w14:textId="77777777" w:rsidR="00412758" w:rsidRPr="001F74B9" w:rsidRDefault="00412758" w:rsidP="00412758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mn-MN"/>
              </w:rPr>
              <w:t>Зун</w:t>
            </w:r>
            <w:r w:rsidRPr="001F74B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mn-MN"/>
              </w:rPr>
              <w:t xml:space="preserve">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FD3819A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Cs/>
                <w:color w:val="000000" w:themeColor="text1"/>
                <w:lang w:val="mn-MN"/>
              </w:rPr>
            </w:pPr>
            <w:r w:rsidRPr="001F74B9">
              <w:rPr>
                <w:bCs/>
                <w:color w:val="000000" w:themeColor="text1"/>
                <w:lang w:val="mn-MN"/>
              </w:rPr>
              <w:t>К4</w:t>
            </w:r>
          </w:p>
        </w:tc>
      </w:tr>
      <w:tr w:rsidR="00412758" w:rsidRPr="001F74B9" w14:paraId="27FA13AA" w14:textId="77777777" w:rsidTr="00D56316">
        <w:trPr>
          <w:trHeight w:val="414"/>
        </w:trPr>
        <w:tc>
          <w:tcPr>
            <w:tcW w:w="9923" w:type="dxa"/>
            <w:gridSpan w:val="6"/>
            <w:shd w:val="clear" w:color="auto" w:fill="FFFFFF" w:themeFill="background1"/>
            <w:vAlign w:val="center"/>
          </w:tcPr>
          <w:p w14:paraId="1B019D3E" w14:textId="77777777" w:rsidR="00412758" w:rsidRPr="001F74B9" w:rsidRDefault="00412758" w:rsidP="00D56316">
            <w:pPr>
              <w:shd w:val="clear" w:color="auto" w:fill="FFFFFF" w:themeFill="background1"/>
              <w:rPr>
                <w:color w:val="000000" w:themeColor="text1"/>
                <w:lang w:val="mn-MN"/>
              </w:rPr>
            </w:pPr>
            <w:r w:rsidRPr="001F74B9">
              <w:rPr>
                <w:b/>
                <w:lang w:val="mn-MN"/>
              </w:rPr>
              <w:t>Агаарын бохирдлын үед илэрдэг нийтлэг шинжүүд</w:t>
            </w:r>
          </w:p>
        </w:tc>
      </w:tr>
      <w:tr w:rsidR="00412758" w:rsidRPr="001F74B9" w14:paraId="75A74E54" w14:textId="77777777" w:rsidTr="009B3554">
        <w:trPr>
          <w:trHeight w:val="2622"/>
        </w:trPr>
        <w:tc>
          <w:tcPr>
            <w:tcW w:w="567" w:type="dxa"/>
            <w:shd w:val="clear" w:color="auto" w:fill="FFFFFF" w:themeFill="background1"/>
            <w:vAlign w:val="center"/>
          </w:tcPr>
          <w:p w14:paraId="3FD126D1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55CAF36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Танд агаарын бохирдол ихтэй үед илэрдэг </w:t>
            </w:r>
            <w:r w:rsidRPr="001F74B9">
              <w:rPr>
                <w:b/>
                <w:bCs/>
                <w:lang w:val="mn-MN"/>
              </w:rPr>
              <w:t>шинжүүдийг</w:t>
            </w:r>
            <w:r w:rsidRPr="001F74B9">
              <w:rPr>
                <w:lang w:val="mn-MN"/>
              </w:rPr>
              <w:t xml:space="preserve"> сонгоно уу. </w:t>
            </w:r>
          </w:p>
          <w:p w14:paraId="65E850DE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</w:p>
          <w:p w14:paraId="1C73331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b/>
                <w:color w:val="000000" w:themeColor="text1"/>
              </w:rPr>
            </w:pPr>
            <w:r w:rsidRPr="001F74B9">
              <w:rPr>
                <w:b/>
              </w:rPr>
              <w:t>(</w:t>
            </w:r>
            <w:r w:rsidRPr="001F74B9">
              <w:rPr>
                <w:b/>
                <w:lang w:val="mn-MN"/>
              </w:rPr>
              <w:t>Та олон хариулт сонгож болно.</w:t>
            </w:r>
            <w:r w:rsidRPr="001F74B9">
              <w:rPr>
                <w:b/>
              </w:rPr>
              <w:t>)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0A7A9B32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Ханиалгах  </w:t>
            </w:r>
          </w:p>
          <w:p w14:paraId="1CA0915A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Цээжээр өвдөх</w:t>
            </w:r>
          </w:p>
          <w:p w14:paraId="56F4E869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Хоолой хорсох </w:t>
            </w:r>
          </w:p>
          <w:p w14:paraId="0C84DF43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Хоолой сэрвэлзэх, загатнах</w:t>
            </w:r>
          </w:p>
          <w:p w14:paraId="6075BC05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Хамар загатнах</w:t>
            </w:r>
          </w:p>
          <w:p w14:paraId="1FBAEBE0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Хамар битүүрэх</w:t>
            </w:r>
          </w:p>
          <w:p w14:paraId="60F7C4F8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Нус гоожих </w:t>
            </w:r>
          </w:p>
          <w:p w14:paraId="1C4C3AB5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Амьсгаадах </w:t>
            </w:r>
          </w:p>
          <w:p w14:paraId="3374F8B6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Амьсгалахад хэцүү байх </w:t>
            </w:r>
          </w:p>
          <w:p w14:paraId="2976387B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Нүд бүрэлзэх</w:t>
            </w:r>
          </w:p>
          <w:p w14:paraId="3761A2C5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Нүд хорсох  </w:t>
            </w:r>
          </w:p>
          <w:p w14:paraId="37AE4279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Нүд улайх</w:t>
            </w:r>
          </w:p>
          <w:p w14:paraId="3338ECCE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Нүд загатнах </w:t>
            </w:r>
          </w:p>
          <w:p w14:paraId="29E1744D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Нулимс гоожих </w:t>
            </w:r>
          </w:p>
          <w:p w14:paraId="4937832A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Толгой эргэх</w:t>
            </w:r>
          </w:p>
          <w:p w14:paraId="71AFD040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Толгой өвдөх</w:t>
            </w:r>
          </w:p>
          <w:p w14:paraId="00D519F8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Толгой манарах, дүйнгэтэх </w:t>
            </w:r>
          </w:p>
          <w:p w14:paraId="0A51F62B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Амархан ядрах </w:t>
            </w:r>
          </w:p>
          <w:p w14:paraId="055D9682" w14:textId="77777777" w:rsidR="00412758" w:rsidRPr="001F74B9" w:rsidRDefault="00412758" w:rsidP="00412758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Дотор муухай оргих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263B1C2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</w:t>
            </w:r>
          </w:p>
        </w:tc>
      </w:tr>
      <w:tr w:rsidR="00412758" w:rsidRPr="001F74B9" w14:paraId="10E901B0" w14:textId="77777777" w:rsidTr="009B3554">
        <w:trPr>
          <w:trHeight w:val="1430"/>
        </w:trPr>
        <w:tc>
          <w:tcPr>
            <w:tcW w:w="567" w:type="dxa"/>
            <w:shd w:val="clear" w:color="auto" w:fill="FFFFFF" w:themeFill="background1"/>
            <w:vAlign w:val="center"/>
          </w:tcPr>
          <w:p w14:paraId="2E74F5D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5808D0D0" w14:textId="77777777" w:rsidR="00412758" w:rsidRPr="001F74B9" w:rsidRDefault="00412758" w:rsidP="00D56316">
            <w:pPr>
              <w:shd w:val="clear" w:color="auto" w:fill="FFFFFF" w:themeFill="background1"/>
              <w:spacing w:line="256" w:lineRule="auto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Агаарын бохирдол ихтэй сүүлийн жилүүдэд та болон таны гэр бүлийнхэн </w:t>
            </w:r>
            <w:r w:rsidRPr="001F74B9">
              <w:rPr>
                <w:b/>
                <w:bCs/>
                <w:lang w:val="mn-MN"/>
              </w:rPr>
              <w:t>эдгээр өвчнүүдээр</w:t>
            </w:r>
            <w:r w:rsidRPr="001F74B9">
              <w:rPr>
                <w:lang w:val="mn-MN"/>
              </w:rPr>
              <w:t xml:space="preserve"> өвдөж байсан уу?  </w:t>
            </w:r>
          </w:p>
          <w:p w14:paraId="653F97DF" w14:textId="77777777" w:rsidR="00412758" w:rsidRPr="001F74B9" w:rsidRDefault="00412758" w:rsidP="00D56316">
            <w:pPr>
              <w:shd w:val="clear" w:color="auto" w:fill="FFFFFF" w:themeFill="background1"/>
              <w:spacing w:line="256" w:lineRule="auto"/>
              <w:jc w:val="center"/>
              <w:rPr>
                <w:b/>
                <w:color w:val="000000" w:themeColor="text1"/>
              </w:rPr>
            </w:pPr>
            <w:r w:rsidRPr="001F74B9">
              <w:rPr>
                <w:b/>
              </w:rPr>
              <w:t>(</w:t>
            </w:r>
            <w:r w:rsidRPr="001F74B9">
              <w:rPr>
                <w:b/>
                <w:lang w:val="mn-MN"/>
              </w:rPr>
              <w:t>Та олон хариулт сонгож болно</w:t>
            </w:r>
            <w:r w:rsidRPr="001F74B9">
              <w:rPr>
                <w:b/>
              </w:rPr>
              <w:t>)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53B23DD2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Ханиад</w:t>
            </w:r>
          </w:p>
          <w:p w14:paraId="77FA8C22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Харшил</w:t>
            </w:r>
          </w:p>
          <w:p w14:paraId="61DEF54D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Бронхит</w:t>
            </w:r>
          </w:p>
          <w:p w14:paraId="41757C0A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Хатгалгаа</w:t>
            </w:r>
          </w:p>
          <w:p w14:paraId="36E27E4B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Зүрхний шигдээс</w:t>
            </w:r>
          </w:p>
          <w:p w14:paraId="2A13D286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Артерийн даралт ихсэлт </w:t>
            </w:r>
          </w:p>
          <w:p w14:paraId="558018E6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Чихрийн шижин</w:t>
            </w:r>
          </w:p>
          <w:p w14:paraId="2E480E91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 xml:space="preserve">Цээжний өвдөлт </w:t>
            </w:r>
          </w:p>
          <w:p w14:paraId="1D639071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Төрөлхийн хөгжлийн гажиг</w:t>
            </w:r>
          </w:p>
          <w:p w14:paraId="0FA908A2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Зулбалт</w:t>
            </w:r>
          </w:p>
          <w:p w14:paraId="62BCF090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lastRenderedPageBreak/>
              <w:t>Дутуу төрөлт</w:t>
            </w:r>
          </w:p>
          <w:p w14:paraId="0565A99F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Бага жинтэй төрөлт</w:t>
            </w:r>
          </w:p>
          <w:p w14:paraId="2828DC0E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Үр хөндөлт</w:t>
            </w:r>
          </w:p>
          <w:p w14:paraId="428ECDC4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Харвалт</w:t>
            </w:r>
          </w:p>
          <w:p w14:paraId="7B78B962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Тархины судасны өвчин</w:t>
            </w:r>
          </w:p>
          <w:p w14:paraId="616CD4FE" w14:textId="77777777" w:rsidR="00412758" w:rsidRPr="001F74B9" w:rsidRDefault="00412758" w:rsidP="00412758">
            <w:pPr>
              <w:pStyle w:val="ListParagraph"/>
              <w:numPr>
                <w:ilvl w:val="0"/>
                <w:numId w:val="50"/>
              </w:num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Мигрейн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733FFC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lastRenderedPageBreak/>
              <w:t>Q2</w:t>
            </w:r>
          </w:p>
        </w:tc>
      </w:tr>
      <w:tr w:rsidR="00174EFD" w:rsidRPr="001F74B9" w14:paraId="54787A05" w14:textId="77777777" w:rsidTr="00D56316">
        <w:tc>
          <w:tcPr>
            <w:tcW w:w="9923" w:type="dxa"/>
            <w:gridSpan w:val="6"/>
            <w:shd w:val="clear" w:color="auto" w:fill="FFFFFF" w:themeFill="background1"/>
            <w:vAlign w:val="center"/>
          </w:tcPr>
          <w:p w14:paraId="55F288D7" w14:textId="77777777" w:rsidR="00174EFD" w:rsidRPr="00174EFD" w:rsidRDefault="00174EFD" w:rsidP="00174EFD">
            <w:pPr>
              <w:shd w:val="clear" w:color="auto" w:fill="FFFFFF" w:themeFill="background1"/>
              <w:rPr>
                <w:b/>
                <w:color w:val="000000" w:themeColor="text1"/>
                <w:lang w:val="mn-MN"/>
              </w:rPr>
            </w:pPr>
            <w:r w:rsidRPr="00174EFD">
              <w:rPr>
                <w:b/>
                <w:color w:val="000000" w:themeColor="text1"/>
                <w:lang w:val="mn-MN"/>
              </w:rPr>
              <w:t>Агаарын бохирдлын өртөлт ба зардал</w:t>
            </w:r>
          </w:p>
        </w:tc>
      </w:tr>
      <w:tr w:rsidR="00412758" w:rsidRPr="001F74B9" w14:paraId="316D6C56" w14:textId="77777777" w:rsidTr="009B3554">
        <w:tc>
          <w:tcPr>
            <w:tcW w:w="567" w:type="dxa"/>
            <w:shd w:val="clear" w:color="auto" w:fill="FFFFFF" w:themeFill="background1"/>
            <w:vAlign w:val="center"/>
          </w:tcPr>
          <w:p w14:paraId="2CEDEA75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3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3E485FC6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Агаарын бохирдол ихтэй үед та болон таны гэр бүлийн хэн нэгэн </w:t>
            </w:r>
            <w:r w:rsidRPr="001F74B9">
              <w:rPr>
                <w:b/>
                <w:bCs/>
                <w:lang w:val="mn-MN"/>
              </w:rPr>
              <w:t>өвдөөд чөлөө авч</w:t>
            </w:r>
            <w:r w:rsidRPr="001F74B9">
              <w:rPr>
                <w:lang w:val="mn-MN"/>
              </w:rPr>
              <w:t xml:space="preserve"> байсан уу?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798EFD87" w14:textId="77777777" w:rsidR="00412758" w:rsidRPr="001F74B9" w:rsidRDefault="00412758" w:rsidP="00412758">
            <w:pPr>
              <w:pStyle w:val="ListParagraph"/>
              <w:numPr>
                <w:ilvl w:val="0"/>
                <w:numId w:val="29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 xml:space="preserve">Хүүхэд өвдөөд </w:t>
            </w:r>
          </w:p>
          <w:p w14:paraId="7DA112A2" w14:textId="77777777" w:rsidR="00412758" w:rsidRPr="001F74B9" w:rsidRDefault="00412758" w:rsidP="00412758">
            <w:pPr>
              <w:pStyle w:val="ListParagraph"/>
              <w:numPr>
                <w:ilvl w:val="0"/>
                <w:numId w:val="29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 xml:space="preserve">Ээж, аав өвдөөд   </w:t>
            </w:r>
          </w:p>
          <w:p w14:paraId="2754D4F4" w14:textId="77777777" w:rsidR="00412758" w:rsidRPr="001F74B9" w:rsidRDefault="00412758" w:rsidP="00412758">
            <w:pPr>
              <w:pStyle w:val="ListParagraph"/>
              <w:numPr>
                <w:ilvl w:val="0"/>
                <w:numId w:val="29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Өөрөө өвдөөд</w:t>
            </w:r>
          </w:p>
          <w:p w14:paraId="7C7A511B" w14:textId="77777777" w:rsidR="00412758" w:rsidRPr="001F74B9" w:rsidRDefault="00412758" w:rsidP="00412758">
            <w:pPr>
              <w:pStyle w:val="ListParagraph"/>
              <w:numPr>
                <w:ilvl w:val="0"/>
                <w:numId w:val="29"/>
              </w:numPr>
              <w:shd w:val="clear" w:color="auto" w:fill="FFFFFF" w:themeFill="background1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MS Mincho" w:hAnsi="Times New Roman" w:cs="Times New Roman"/>
                <w:sz w:val="20"/>
                <w:szCs w:val="20"/>
                <w:lang w:val="mn-MN"/>
              </w:rPr>
              <w:t>Би өөрөө өвдсөн ч чөлөө авдаггүй</w:t>
            </w:r>
          </w:p>
          <w:p w14:paraId="7B86690C" w14:textId="77777777" w:rsidR="00412758" w:rsidRPr="001F74B9" w:rsidRDefault="00412758" w:rsidP="00412758">
            <w:pPr>
              <w:pStyle w:val="ListParagraph"/>
              <w:numPr>
                <w:ilvl w:val="0"/>
                <w:numId w:val="29"/>
              </w:numPr>
              <w:shd w:val="clear" w:color="auto" w:fill="FFFFFF" w:themeFill="background1"/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MS Mincho" w:hAnsi="Times New Roman" w:cs="Times New Roman"/>
                <w:sz w:val="20"/>
                <w:szCs w:val="20"/>
                <w:lang w:val="mn-MN"/>
              </w:rPr>
              <w:t>Байх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E78F575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3</w:t>
            </w:r>
          </w:p>
        </w:tc>
      </w:tr>
      <w:tr w:rsidR="00412758" w:rsidRPr="001F74B9" w14:paraId="0557FB2D" w14:textId="77777777" w:rsidTr="009B3554">
        <w:trPr>
          <w:trHeight w:val="644"/>
        </w:trPr>
        <w:tc>
          <w:tcPr>
            <w:tcW w:w="567" w:type="dxa"/>
            <w:shd w:val="clear" w:color="auto" w:fill="FFFFFF" w:themeFill="background1"/>
            <w:vAlign w:val="center"/>
          </w:tcPr>
          <w:p w14:paraId="4DE1E932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4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6EBC07B7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color w:val="000000" w:themeColor="text1"/>
                <w:lang w:val="mn-MN"/>
              </w:rPr>
            </w:pPr>
            <w:r w:rsidRPr="001F74B9">
              <w:rPr>
                <w:lang w:val="mn-MN"/>
              </w:rPr>
              <w:t xml:space="preserve">Хэрэв өвдсөн бол </w:t>
            </w:r>
            <w:r w:rsidRPr="001F74B9">
              <w:rPr>
                <w:b/>
                <w:bCs/>
                <w:lang w:val="mn-MN"/>
              </w:rPr>
              <w:t>ямар өвчнөөр</w:t>
            </w:r>
            <w:r w:rsidRPr="001F74B9">
              <w:rPr>
                <w:lang w:val="mn-MN"/>
              </w:rPr>
              <w:t xml:space="preserve"> өвдсөн бэ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3E80EE8B" w14:textId="77777777" w:rsidR="00412758" w:rsidRPr="001F74B9" w:rsidRDefault="00412758" w:rsidP="00D56316">
            <w:pPr>
              <w:shd w:val="clear" w:color="auto" w:fill="FFFFFF" w:themeFill="background1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 xml:space="preserve">    Бичнэ үү_________________________</w:t>
            </w:r>
          </w:p>
          <w:p w14:paraId="734C1619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________________________________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8F8A17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4</w:t>
            </w:r>
          </w:p>
        </w:tc>
      </w:tr>
      <w:tr w:rsidR="00412758" w:rsidRPr="001F74B9" w14:paraId="624FC4F1" w14:textId="77777777" w:rsidTr="009B3554">
        <w:trPr>
          <w:trHeight w:val="1151"/>
        </w:trPr>
        <w:tc>
          <w:tcPr>
            <w:tcW w:w="567" w:type="dxa"/>
            <w:shd w:val="clear" w:color="auto" w:fill="FFFFFF" w:themeFill="background1"/>
            <w:vAlign w:val="center"/>
          </w:tcPr>
          <w:p w14:paraId="1B4B9AC2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5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3E7CBACD" w14:textId="77777777" w:rsidR="00412758" w:rsidRPr="001F74B9" w:rsidRDefault="00412758" w:rsidP="00D56316">
            <w:pPr>
              <w:shd w:val="clear" w:color="auto" w:fill="FFFFFF" w:themeFill="background1"/>
              <w:spacing w:line="256" w:lineRule="auto"/>
              <w:jc w:val="both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 xml:space="preserve">Өнгөрсөн өвөл агаарын бохирдол ихтэй үед өвдөөд дунджаар </w:t>
            </w:r>
            <w:r w:rsidRPr="001F74B9">
              <w:rPr>
                <w:b/>
                <w:bCs/>
                <w:color w:val="000000" w:themeColor="text1"/>
                <w:lang w:val="mn-MN"/>
              </w:rPr>
              <w:t>хэдий хугацаанд</w:t>
            </w:r>
            <w:r w:rsidRPr="001F74B9">
              <w:rPr>
                <w:color w:val="000000" w:themeColor="text1"/>
                <w:lang w:val="mn-MN"/>
              </w:rPr>
              <w:t xml:space="preserve"> ажилдаа ирээгүй байдаг вэ? 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52171866" w14:textId="77777777" w:rsidR="00412758" w:rsidRPr="001F74B9" w:rsidRDefault="00412758" w:rsidP="00412758">
            <w:pPr>
              <w:pStyle w:val="ListParagraph"/>
              <w:numPr>
                <w:ilvl w:val="0"/>
                <w:numId w:val="30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Цагаар__________________бичнэ үү</w:t>
            </w:r>
          </w:p>
          <w:p w14:paraId="5B0FD74C" w14:textId="77777777" w:rsidR="00412758" w:rsidRPr="001F74B9" w:rsidRDefault="00412758" w:rsidP="00412758">
            <w:pPr>
              <w:pStyle w:val="ListParagraph"/>
              <w:numPr>
                <w:ilvl w:val="0"/>
                <w:numId w:val="30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Хоногоор________________бичнэ үү</w:t>
            </w:r>
          </w:p>
          <w:p w14:paraId="09C35B13" w14:textId="77777777" w:rsidR="00412758" w:rsidRPr="001F74B9" w:rsidRDefault="00412758" w:rsidP="00412758">
            <w:pPr>
              <w:pStyle w:val="ListParagraph"/>
              <w:numPr>
                <w:ilvl w:val="0"/>
                <w:numId w:val="30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Ажилдаа өвдсөн ч ирдэг</w:t>
            </w:r>
          </w:p>
          <w:p w14:paraId="2689A0ED" w14:textId="77777777" w:rsidR="00412758" w:rsidRPr="001F74B9" w:rsidRDefault="00412758" w:rsidP="00412758">
            <w:pPr>
              <w:pStyle w:val="ListParagraph"/>
              <w:numPr>
                <w:ilvl w:val="0"/>
                <w:numId w:val="30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Өвдөж байгаагүй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8EF605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5</w:t>
            </w:r>
          </w:p>
        </w:tc>
      </w:tr>
      <w:tr w:rsidR="00412758" w:rsidRPr="001F74B9" w14:paraId="35AE6CD9" w14:textId="77777777" w:rsidTr="009B3554">
        <w:trPr>
          <w:trHeight w:val="1267"/>
        </w:trPr>
        <w:tc>
          <w:tcPr>
            <w:tcW w:w="567" w:type="dxa"/>
            <w:shd w:val="clear" w:color="auto" w:fill="FFFFFF" w:themeFill="background1"/>
            <w:vAlign w:val="center"/>
          </w:tcPr>
          <w:p w14:paraId="29433B8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6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134E7133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Өнгөрсөн өвөл агаарын бохирдол ихтэй үед өвдөөд </w:t>
            </w:r>
            <w:r w:rsidRPr="001F74B9">
              <w:rPr>
                <w:b/>
                <w:bCs/>
                <w:lang w:val="mn-MN"/>
              </w:rPr>
              <w:t>хэдэн удаа</w:t>
            </w:r>
            <w:r w:rsidRPr="001F74B9">
              <w:rPr>
                <w:lang w:val="mn-MN"/>
              </w:rPr>
              <w:t xml:space="preserve"> ажилдаа ирээгүй байдаг вэ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435960E2" w14:textId="77777777" w:rsidR="00412758" w:rsidRPr="001F74B9" w:rsidRDefault="00412758" w:rsidP="00412758">
            <w:pPr>
              <w:pStyle w:val="ListParagraph"/>
              <w:numPr>
                <w:ilvl w:val="0"/>
                <w:numId w:val="49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1 удаа                </w:t>
            </w:r>
          </w:p>
          <w:p w14:paraId="56E69026" w14:textId="77777777" w:rsidR="00412758" w:rsidRPr="001F74B9" w:rsidRDefault="00412758" w:rsidP="00412758">
            <w:pPr>
              <w:pStyle w:val="ListParagraph"/>
              <w:numPr>
                <w:ilvl w:val="0"/>
                <w:numId w:val="49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2 удаа               </w:t>
            </w:r>
          </w:p>
          <w:p w14:paraId="6634D7AC" w14:textId="77777777" w:rsidR="00412758" w:rsidRPr="001F74B9" w:rsidRDefault="00412758" w:rsidP="00412758">
            <w:pPr>
              <w:pStyle w:val="ListParagraph"/>
              <w:numPr>
                <w:ilvl w:val="0"/>
                <w:numId w:val="49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3 удаа</w:t>
            </w:r>
          </w:p>
          <w:p w14:paraId="1442C178" w14:textId="77777777" w:rsidR="00412758" w:rsidRPr="001F74B9" w:rsidRDefault="00412758" w:rsidP="00412758">
            <w:pPr>
              <w:pStyle w:val="ListParagraph"/>
              <w:numPr>
                <w:ilvl w:val="0"/>
                <w:numId w:val="49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4 ба түүнээс дээш</w:t>
            </w:r>
          </w:p>
          <w:p w14:paraId="6004E638" w14:textId="77777777" w:rsidR="00412758" w:rsidRPr="001F74B9" w:rsidRDefault="00412758" w:rsidP="00412758">
            <w:pPr>
              <w:pStyle w:val="ListParagraph"/>
              <w:numPr>
                <w:ilvl w:val="0"/>
                <w:numId w:val="49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Өвдөж байгаа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700D314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6</w:t>
            </w:r>
          </w:p>
        </w:tc>
      </w:tr>
      <w:tr w:rsidR="00412758" w:rsidRPr="001F74B9" w14:paraId="208C6B63" w14:textId="77777777" w:rsidTr="009B3554">
        <w:tc>
          <w:tcPr>
            <w:tcW w:w="567" w:type="dxa"/>
            <w:shd w:val="clear" w:color="auto" w:fill="FFFFFF" w:themeFill="background1"/>
            <w:vAlign w:val="center"/>
          </w:tcPr>
          <w:p w14:paraId="7F929EB7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6_1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36DFC32C" w14:textId="77777777" w:rsidR="00412758" w:rsidRPr="001F74B9" w:rsidRDefault="00412758" w:rsidP="00D56316">
            <w:pPr>
              <w:shd w:val="clear" w:color="auto" w:fill="FFFFFF" w:themeFill="background1"/>
              <w:jc w:val="both"/>
            </w:pPr>
            <w:r w:rsidRPr="001F74B9">
              <w:rPr>
                <w:lang w:val="mn-MN"/>
              </w:rPr>
              <w:t xml:space="preserve">Та </w:t>
            </w:r>
            <w:r w:rsidRPr="001F74B9">
              <w:rPr>
                <w:b/>
                <w:bCs/>
                <w:lang w:val="mn-MN"/>
              </w:rPr>
              <w:t xml:space="preserve">1 өдөр </w:t>
            </w:r>
            <w:r w:rsidRPr="001F74B9">
              <w:rPr>
                <w:lang w:val="mn-MN"/>
              </w:rPr>
              <w:t xml:space="preserve">өвдөөд ажилдаа ирээгүй улмаас </w:t>
            </w:r>
            <w:r w:rsidRPr="001F74B9">
              <w:rPr>
                <w:b/>
                <w:bCs/>
                <w:lang w:val="mn-MN"/>
              </w:rPr>
              <w:t>хэдэн төгрөгийн</w:t>
            </w:r>
            <w:r w:rsidRPr="001F74B9">
              <w:rPr>
                <w:lang w:val="mn-MN"/>
              </w:rPr>
              <w:t xml:space="preserve"> цалингаа алддаг вэ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414F5004" w14:textId="77777777" w:rsidR="00412758" w:rsidRPr="001F74B9" w:rsidRDefault="00412758" w:rsidP="00D56316">
            <w:pPr>
              <w:shd w:val="clear" w:color="auto" w:fill="FFFFFF" w:themeFill="background1"/>
              <w:spacing w:line="254" w:lineRule="auto"/>
              <w:rPr>
                <w:color w:val="000000" w:themeColor="text1"/>
                <w:bdr w:val="none" w:sz="0" w:space="0" w:color="auto" w:frame="1"/>
                <w:lang w:val="mn-MN"/>
              </w:rPr>
            </w:pPr>
          </w:p>
          <w:p w14:paraId="1ABD8BE9" w14:textId="77777777" w:rsidR="00412758" w:rsidRPr="001F74B9" w:rsidRDefault="00412758" w:rsidP="00D56316">
            <w:pPr>
              <w:shd w:val="clear" w:color="auto" w:fill="FFFFFF" w:themeFill="background1"/>
              <w:rPr>
                <w:color w:val="000000" w:themeColor="text1"/>
                <w:bdr w:val="none" w:sz="0" w:space="0" w:color="auto" w:frame="1"/>
                <w:lang w:val="mn-MN"/>
              </w:rPr>
            </w:pPr>
            <w:r w:rsidRPr="001F74B9">
              <w:rPr>
                <w:color w:val="000000" w:themeColor="text1"/>
                <w:bdr w:val="none" w:sz="0" w:space="0" w:color="auto" w:frame="1"/>
                <w:lang w:val="mn-MN"/>
              </w:rPr>
              <w:t xml:space="preserve">    Бичнэ үү ________________________төг</w:t>
            </w:r>
          </w:p>
          <w:p w14:paraId="74AD370B" w14:textId="77777777" w:rsidR="00412758" w:rsidRPr="001F74B9" w:rsidRDefault="00412758" w:rsidP="00D56316">
            <w:pPr>
              <w:shd w:val="clear" w:color="auto" w:fill="FFFFFF" w:themeFill="background1"/>
              <w:rPr>
                <w:color w:val="000000" w:themeColor="text1"/>
                <w:bdr w:val="none" w:sz="0" w:space="0" w:color="auto" w:frame="1"/>
                <w:lang w:val="mn-MN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425933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6_1</w:t>
            </w:r>
          </w:p>
        </w:tc>
      </w:tr>
      <w:tr w:rsidR="00412758" w:rsidRPr="001F74B9" w14:paraId="00DBCD9C" w14:textId="77777777" w:rsidTr="009B3554">
        <w:trPr>
          <w:trHeight w:val="1322"/>
        </w:trPr>
        <w:tc>
          <w:tcPr>
            <w:tcW w:w="567" w:type="dxa"/>
            <w:shd w:val="clear" w:color="auto" w:fill="FFFFFF" w:themeFill="background1"/>
            <w:vAlign w:val="center"/>
          </w:tcPr>
          <w:p w14:paraId="46006B5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7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1923A3AE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Та агаарын бохирдол ихтэй үед өвдсөний улмаас ажлын чөлөөг </w:t>
            </w:r>
            <w:r w:rsidRPr="001F74B9">
              <w:rPr>
                <w:b/>
                <w:bCs/>
                <w:lang w:val="mn-MN"/>
              </w:rPr>
              <w:t>хэрхэн</w:t>
            </w:r>
            <w:r w:rsidRPr="001F74B9">
              <w:rPr>
                <w:lang w:val="mn-MN"/>
              </w:rPr>
              <w:t xml:space="preserve"> авдаг вэ?</w:t>
            </w:r>
          </w:p>
          <w:p w14:paraId="074B1C56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b/>
              </w:rPr>
            </w:pPr>
            <w:r w:rsidRPr="001F74B9">
              <w:rPr>
                <w:b/>
              </w:rPr>
              <w:t>(</w:t>
            </w:r>
            <w:r w:rsidRPr="001F74B9">
              <w:rPr>
                <w:b/>
                <w:lang w:val="mn-MN"/>
              </w:rPr>
              <w:t>Та олон хариулт сонгож болно</w:t>
            </w:r>
            <w:r w:rsidRPr="001F74B9">
              <w:rPr>
                <w:b/>
              </w:rPr>
              <w:t>)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678AC5B7" w14:textId="77777777" w:rsidR="00412758" w:rsidRPr="001F74B9" w:rsidRDefault="00412758" w:rsidP="00412758">
            <w:pPr>
              <w:pStyle w:val="ListParagraph"/>
              <w:numPr>
                <w:ilvl w:val="0"/>
                <w:numId w:val="31"/>
              </w:numPr>
              <w:shd w:val="clear" w:color="auto" w:fill="FFFFFF" w:themeFill="background1"/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Цалинтай чөлөө         </w:t>
            </w:r>
          </w:p>
          <w:p w14:paraId="51CFD957" w14:textId="77777777" w:rsidR="00412758" w:rsidRPr="001F74B9" w:rsidRDefault="00412758" w:rsidP="00412758">
            <w:pPr>
              <w:pStyle w:val="ListParagraph"/>
              <w:numPr>
                <w:ilvl w:val="0"/>
                <w:numId w:val="31"/>
              </w:numPr>
              <w:shd w:val="clear" w:color="auto" w:fill="FFFFFF" w:themeFill="background1"/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Цалингүй чөлөө                </w:t>
            </w:r>
          </w:p>
          <w:p w14:paraId="2DD1D2F8" w14:textId="77777777" w:rsidR="00412758" w:rsidRPr="001F74B9" w:rsidRDefault="00412758" w:rsidP="00412758">
            <w:pPr>
              <w:pStyle w:val="ListParagraph"/>
              <w:numPr>
                <w:ilvl w:val="0"/>
                <w:numId w:val="31"/>
              </w:numPr>
              <w:shd w:val="clear" w:color="auto" w:fill="FFFFFF" w:themeFill="background1"/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 Ээлжийн амралтын хоногоос хасуулдаг</w:t>
            </w:r>
          </w:p>
          <w:p w14:paraId="6597514D" w14:textId="77777777" w:rsidR="00412758" w:rsidRPr="001F74B9" w:rsidRDefault="00412758" w:rsidP="00412758">
            <w:pPr>
              <w:pStyle w:val="ListParagraph"/>
              <w:numPr>
                <w:ilvl w:val="0"/>
                <w:numId w:val="31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Ээлжийн амралтаа авда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916F5A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7</w:t>
            </w:r>
          </w:p>
        </w:tc>
      </w:tr>
      <w:tr w:rsidR="00412758" w:rsidRPr="001F74B9" w14:paraId="2FCE67B6" w14:textId="77777777" w:rsidTr="009B3554">
        <w:tc>
          <w:tcPr>
            <w:tcW w:w="567" w:type="dxa"/>
            <w:shd w:val="clear" w:color="auto" w:fill="FFFFFF" w:themeFill="background1"/>
            <w:vAlign w:val="center"/>
          </w:tcPr>
          <w:p w14:paraId="0B6B928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8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38E1B32B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color w:val="000000" w:themeColor="text1"/>
                <w:bdr w:val="none" w:sz="0" w:space="0" w:color="auto" w:frame="1"/>
                <w:lang w:val="mn-MN"/>
              </w:rPr>
              <w:t xml:space="preserve">Агаарын бохирдол ихтэй үед хамт ажилладаг хүн тань өвдөөд ажлыг нь та </w:t>
            </w:r>
            <w:r w:rsidRPr="001F74B9">
              <w:rPr>
                <w:b/>
                <w:bCs/>
                <w:color w:val="000000" w:themeColor="text1"/>
                <w:bdr w:val="none" w:sz="0" w:space="0" w:color="auto" w:frame="1"/>
                <w:lang w:val="mn-MN"/>
              </w:rPr>
              <w:t>орлон гүйцэтгэж</w:t>
            </w:r>
            <w:r w:rsidRPr="001F74B9">
              <w:rPr>
                <w:color w:val="000000" w:themeColor="text1"/>
                <w:bdr w:val="none" w:sz="0" w:space="0" w:color="auto" w:frame="1"/>
                <w:lang w:val="mn-MN"/>
              </w:rPr>
              <w:t xml:space="preserve"> байсан уу? </w:t>
            </w:r>
          </w:p>
          <w:p w14:paraId="45A34157" w14:textId="77777777" w:rsidR="00412758" w:rsidRPr="001F74B9" w:rsidRDefault="00412758" w:rsidP="00D56316">
            <w:pPr>
              <w:shd w:val="clear" w:color="auto" w:fill="FFFFFF" w:themeFill="background1"/>
              <w:spacing w:line="276" w:lineRule="auto"/>
              <w:jc w:val="both"/>
              <w:outlineLvl w:val="3"/>
              <w:rPr>
                <w:color w:val="000000" w:themeColor="text1"/>
                <w:lang w:val="mn-MN"/>
              </w:rPr>
            </w:pP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230E7821" w14:textId="77777777" w:rsidR="00412758" w:rsidRPr="001F74B9" w:rsidRDefault="00412758" w:rsidP="00412758">
            <w:pPr>
              <w:pStyle w:val="ListParagraph"/>
              <w:numPr>
                <w:ilvl w:val="0"/>
                <w:numId w:val="32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Ихэнхдээ </w:t>
            </w:r>
          </w:p>
          <w:p w14:paraId="7D235570" w14:textId="77777777" w:rsidR="00412758" w:rsidRPr="001F74B9" w:rsidRDefault="00412758" w:rsidP="00412758">
            <w:pPr>
              <w:pStyle w:val="ListParagraph"/>
              <w:numPr>
                <w:ilvl w:val="0"/>
                <w:numId w:val="32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Заримдаа </w:t>
            </w:r>
          </w:p>
          <w:p w14:paraId="4F91A684" w14:textId="77777777" w:rsidR="00412758" w:rsidRPr="001F74B9" w:rsidRDefault="00412758" w:rsidP="00412758">
            <w:pPr>
              <w:pStyle w:val="ListParagraph"/>
              <w:numPr>
                <w:ilvl w:val="0"/>
                <w:numId w:val="32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Хааяа</w:t>
            </w:r>
          </w:p>
          <w:p w14:paraId="21AE0779" w14:textId="77777777" w:rsidR="00412758" w:rsidRPr="001F74B9" w:rsidRDefault="00412758" w:rsidP="00412758">
            <w:pPr>
              <w:pStyle w:val="ListParagraph"/>
              <w:numPr>
                <w:ilvl w:val="0"/>
                <w:numId w:val="32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Огт 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C61678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8</w:t>
            </w:r>
          </w:p>
        </w:tc>
      </w:tr>
      <w:tr w:rsidR="00412758" w:rsidRPr="001F74B9" w14:paraId="2882340A" w14:textId="77777777" w:rsidTr="009B3554">
        <w:tc>
          <w:tcPr>
            <w:tcW w:w="567" w:type="dxa"/>
            <w:shd w:val="clear" w:color="auto" w:fill="FFFFFF" w:themeFill="background1"/>
            <w:vAlign w:val="center"/>
          </w:tcPr>
          <w:p w14:paraId="1C6D82A4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9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30399908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color w:val="000000" w:themeColor="text1"/>
                <w:bdr w:val="none" w:sz="0" w:space="0" w:color="auto" w:frame="1"/>
                <w:lang w:val="mn-MN"/>
              </w:rPr>
            </w:pPr>
            <w:r w:rsidRPr="001F74B9">
              <w:rPr>
                <w:color w:val="000000" w:themeColor="text1"/>
                <w:bdr w:val="none" w:sz="0" w:space="0" w:color="auto" w:frame="1"/>
                <w:lang w:val="mn-MN"/>
              </w:rPr>
              <w:t>Хэрэв тийм бол тухайн хүний ажлыг орлон хийсний улмаас</w:t>
            </w:r>
            <w:r w:rsidRPr="001F74B9">
              <w:rPr>
                <w:b/>
                <w:bCs/>
                <w:color w:val="000000" w:themeColor="text1"/>
                <w:bdr w:val="none" w:sz="0" w:space="0" w:color="auto" w:frame="1"/>
                <w:lang w:val="mn-MN"/>
              </w:rPr>
              <w:t xml:space="preserve"> стрессдэж</w:t>
            </w:r>
            <w:r w:rsidRPr="001F74B9">
              <w:rPr>
                <w:color w:val="000000" w:themeColor="text1"/>
                <w:bdr w:val="none" w:sz="0" w:space="0" w:color="auto" w:frame="1"/>
                <w:lang w:val="mn-MN"/>
              </w:rPr>
              <w:t xml:space="preserve"> байсан уу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2CB09E60" w14:textId="77777777" w:rsidR="00412758" w:rsidRPr="001F74B9" w:rsidRDefault="00412758" w:rsidP="00412758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Ихэнхдээ             </w:t>
            </w:r>
          </w:p>
          <w:p w14:paraId="0EB893E2" w14:textId="77777777" w:rsidR="00412758" w:rsidRPr="001F74B9" w:rsidRDefault="00412758" w:rsidP="00412758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Заримдаа                </w:t>
            </w:r>
          </w:p>
          <w:p w14:paraId="5A0DF1C2" w14:textId="77777777" w:rsidR="00412758" w:rsidRPr="001F74B9" w:rsidRDefault="00412758" w:rsidP="00412758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Хааяа                </w:t>
            </w:r>
          </w:p>
          <w:p w14:paraId="64008334" w14:textId="77777777" w:rsidR="00412758" w:rsidRPr="001F74B9" w:rsidRDefault="00412758" w:rsidP="00412758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Огт 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2B6590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9</w:t>
            </w:r>
          </w:p>
        </w:tc>
      </w:tr>
      <w:tr w:rsidR="00412758" w:rsidRPr="001F74B9" w14:paraId="13770408" w14:textId="77777777" w:rsidTr="009B3554">
        <w:tc>
          <w:tcPr>
            <w:tcW w:w="567" w:type="dxa"/>
            <w:shd w:val="clear" w:color="auto" w:fill="FFFFFF" w:themeFill="background1"/>
            <w:vAlign w:val="center"/>
          </w:tcPr>
          <w:p w14:paraId="26133CF4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 xml:space="preserve">10 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4B161489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Агаарын бохирдол ихтэй үед  ажлаас чөлөө авах талаар байгууллагадаа  гэнэт мэдэгдэх үед танд </w:t>
            </w:r>
            <w:r w:rsidRPr="001F74B9">
              <w:rPr>
                <w:b/>
                <w:bCs/>
                <w:lang w:val="mn-MN"/>
              </w:rPr>
              <w:t>ямар санагдда</w:t>
            </w:r>
            <w:r w:rsidRPr="001F74B9">
              <w:rPr>
                <w:lang w:val="mn-MN"/>
              </w:rPr>
              <w:t>г вэ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291EB8F1" w14:textId="77777777" w:rsidR="00412758" w:rsidRPr="001F74B9" w:rsidRDefault="00412758" w:rsidP="00412758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 xml:space="preserve"> Айж, эмээдэг</w:t>
            </w:r>
          </w:p>
          <w:p w14:paraId="1AA9C1FB" w14:textId="77777777" w:rsidR="00412758" w:rsidRPr="001F74B9" w:rsidRDefault="00412758" w:rsidP="00412758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Санаа зовдог </w:t>
            </w:r>
          </w:p>
          <w:p w14:paraId="7D837825" w14:textId="77777777" w:rsidR="00412758" w:rsidRPr="001F74B9" w:rsidRDefault="00412758" w:rsidP="00412758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Тайван, санаа зовох зүйлгүй байдаг</w:t>
            </w:r>
          </w:p>
          <w:p w14:paraId="37A52BF6" w14:textId="77777777" w:rsidR="00412758" w:rsidRPr="001F74B9" w:rsidRDefault="00412758" w:rsidP="00412758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Бусад_____________________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694546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0</w:t>
            </w:r>
          </w:p>
        </w:tc>
      </w:tr>
      <w:tr w:rsidR="00412758" w:rsidRPr="001F74B9" w14:paraId="5427B925" w14:textId="77777777" w:rsidTr="009B3554">
        <w:trPr>
          <w:trHeight w:val="1097"/>
        </w:trPr>
        <w:tc>
          <w:tcPr>
            <w:tcW w:w="567" w:type="dxa"/>
            <w:shd w:val="clear" w:color="auto" w:fill="FFFFFF" w:themeFill="background1"/>
            <w:vAlign w:val="center"/>
          </w:tcPr>
          <w:p w14:paraId="57E2701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1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24F3CDC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Та өвдөхөд байгууллагаас </w:t>
            </w:r>
            <w:r w:rsidRPr="001F74B9">
              <w:rPr>
                <w:b/>
                <w:bCs/>
                <w:lang w:val="mn-MN"/>
              </w:rPr>
              <w:t>уян хатан зохицуулалт</w:t>
            </w:r>
            <w:r w:rsidRPr="001F74B9">
              <w:rPr>
                <w:lang w:val="mn-MN"/>
              </w:rPr>
              <w:t xml:space="preserve"> (гэрээсээ ажлаа хийх, ажлыг орлон гүйцэтгүүлэх г.м) хийдэг үү?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3829D21D" w14:textId="77777777" w:rsidR="00412758" w:rsidRPr="001F74B9" w:rsidRDefault="00412758" w:rsidP="00412758">
            <w:pPr>
              <w:pStyle w:val="ListParagraph"/>
              <w:numPr>
                <w:ilvl w:val="0"/>
                <w:numId w:val="3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 xml:space="preserve">Ихэнхдээ </w:t>
            </w:r>
          </w:p>
          <w:p w14:paraId="376E6A51" w14:textId="77777777" w:rsidR="00412758" w:rsidRPr="001F74B9" w:rsidRDefault="00412758" w:rsidP="00412758">
            <w:pPr>
              <w:pStyle w:val="ListParagraph"/>
              <w:numPr>
                <w:ilvl w:val="0"/>
                <w:numId w:val="3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 xml:space="preserve">Заримдаа </w:t>
            </w:r>
          </w:p>
          <w:p w14:paraId="21F17FB7" w14:textId="77777777" w:rsidR="00412758" w:rsidRPr="001F74B9" w:rsidRDefault="00412758" w:rsidP="00412758">
            <w:pPr>
              <w:pStyle w:val="ListParagraph"/>
              <w:numPr>
                <w:ilvl w:val="0"/>
                <w:numId w:val="3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 xml:space="preserve">Хааяа </w:t>
            </w:r>
          </w:p>
          <w:p w14:paraId="48BD6499" w14:textId="77777777" w:rsidR="00412758" w:rsidRPr="001F74B9" w:rsidRDefault="00412758" w:rsidP="00412758">
            <w:pPr>
              <w:pStyle w:val="ListParagraph"/>
              <w:numPr>
                <w:ilvl w:val="0"/>
                <w:numId w:val="35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Огт 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4C9289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1</w:t>
            </w:r>
          </w:p>
        </w:tc>
      </w:tr>
      <w:tr w:rsidR="00412758" w:rsidRPr="001F74B9" w14:paraId="01D38747" w14:textId="77777777" w:rsidTr="009B3554">
        <w:tc>
          <w:tcPr>
            <w:tcW w:w="567" w:type="dxa"/>
            <w:shd w:val="clear" w:color="auto" w:fill="FFFFFF" w:themeFill="background1"/>
            <w:vAlign w:val="center"/>
          </w:tcPr>
          <w:p w14:paraId="12F69D6E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2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1A024866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Агаарын бохирдол их үед танай гэр бүлээс </w:t>
            </w:r>
            <w:r w:rsidRPr="001F74B9">
              <w:rPr>
                <w:b/>
                <w:bCs/>
                <w:lang w:val="mn-MN"/>
              </w:rPr>
              <w:t xml:space="preserve">ХЭН </w:t>
            </w:r>
            <w:r w:rsidRPr="001F74B9">
              <w:rPr>
                <w:lang w:val="mn-MN"/>
              </w:rPr>
              <w:t>хамгийн өвчлөмтгий вэ?</w:t>
            </w:r>
          </w:p>
          <w:p w14:paraId="64A036D0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</w:p>
          <w:p w14:paraId="7163A78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 /Та зөвхөн нэг хариулт сонгоно уу/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171E90FB" w14:textId="77777777" w:rsidR="00412758" w:rsidRPr="001A78C1" w:rsidRDefault="00412758" w:rsidP="00412758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lastRenderedPageBreak/>
              <w:t>Би өөрөө</w:t>
            </w:r>
          </w:p>
          <w:p w14:paraId="480FF691" w14:textId="2772E16F" w:rsidR="001A78C1" w:rsidRPr="001F74B9" w:rsidRDefault="001A78C1" w:rsidP="00412758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Жирэмсэн эмэгтэй</w:t>
            </w:r>
          </w:p>
          <w:p w14:paraId="0AACA3CF" w14:textId="77777777" w:rsidR="00412758" w:rsidRPr="001F74B9" w:rsidRDefault="00412758" w:rsidP="00412758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lastRenderedPageBreak/>
              <w:t>Эхнэр, нөхөр</w:t>
            </w:r>
          </w:p>
          <w:p w14:paraId="1C14FFA3" w14:textId="77777777" w:rsidR="00412758" w:rsidRPr="001F74B9" w:rsidRDefault="00412758" w:rsidP="00412758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Хүүхдүүд</w:t>
            </w:r>
          </w:p>
          <w:p w14:paraId="6C9FD5F8" w14:textId="77777777" w:rsidR="00412758" w:rsidRPr="001F74B9" w:rsidRDefault="00412758" w:rsidP="00412758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Эцэг,эх</w:t>
            </w:r>
          </w:p>
          <w:p w14:paraId="4AE08F6B" w14:textId="77777777" w:rsidR="00412758" w:rsidRPr="001F74B9" w:rsidRDefault="00412758" w:rsidP="00412758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 xml:space="preserve">Эмээ, өвөө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3EACD52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lastRenderedPageBreak/>
              <w:t>Q12</w:t>
            </w:r>
          </w:p>
        </w:tc>
      </w:tr>
      <w:tr w:rsidR="00412758" w:rsidRPr="001F74B9" w14:paraId="7050B227" w14:textId="77777777" w:rsidTr="009B3554">
        <w:trPr>
          <w:trHeight w:val="385"/>
        </w:trPr>
        <w:tc>
          <w:tcPr>
            <w:tcW w:w="4253" w:type="dxa"/>
            <w:gridSpan w:val="3"/>
            <w:vMerge w:val="restart"/>
            <w:shd w:val="clear" w:color="auto" w:fill="FFFFFF" w:themeFill="background1"/>
            <w:vAlign w:val="center"/>
          </w:tcPr>
          <w:p w14:paraId="2AF9630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b/>
                <w:bCs/>
                <w:lang w:val="mn-MN"/>
              </w:rPr>
              <w:t xml:space="preserve">Дээрх 12-р асуултад сонгосон </w:t>
            </w:r>
            <w:r w:rsidRPr="001F74B9">
              <w:rPr>
                <w:lang w:val="mn-MN"/>
              </w:rPr>
              <w:t>хүнд гардаг зардлыг бичнэ үү.</w:t>
            </w:r>
          </w:p>
          <w:p w14:paraId="3C58817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Өнгөрсөн өвлийн талаар бодож бичнэ.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2A6ADFF6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Хариулт</w:t>
            </w:r>
          </w:p>
        </w:tc>
        <w:tc>
          <w:tcPr>
            <w:tcW w:w="630" w:type="dxa"/>
            <w:vMerge w:val="restart"/>
            <w:shd w:val="clear" w:color="auto" w:fill="FFFFFF" w:themeFill="background1"/>
            <w:vAlign w:val="center"/>
          </w:tcPr>
          <w:p w14:paraId="611EA945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</w:p>
        </w:tc>
      </w:tr>
      <w:tr w:rsidR="00412758" w:rsidRPr="001F74B9" w14:paraId="2735FD81" w14:textId="77777777" w:rsidTr="009B3554">
        <w:trPr>
          <w:trHeight w:val="368"/>
        </w:trPr>
        <w:tc>
          <w:tcPr>
            <w:tcW w:w="4253" w:type="dxa"/>
            <w:gridSpan w:val="3"/>
            <w:vMerge/>
            <w:shd w:val="clear" w:color="auto" w:fill="FFFFFF" w:themeFill="background1"/>
            <w:vAlign w:val="center"/>
          </w:tcPr>
          <w:p w14:paraId="62CF6632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14:paraId="499078E2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Зардлын давтамж</w:t>
            </w:r>
          </w:p>
          <w:p w14:paraId="467A6572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/удаа/</w:t>
            </w:r>
          </w:p>
        </w:tc>
        <w:tc>
          <w:tcPr>
            <w:tcW w:w="2430" w:type="dxa"/>
            <w:shd w:val="clear" w:color="auto" w:fill="FFFFFF" w:themeFill="background1"/>
            <w:vAlign w:val="center"/>
          </w:tcPr>
          <w:p w14:paraId="60929D1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Дундаж зардал /төгрөгөөр/</w:t>
            </w:r>
          </w:p>
        </w:tc>
        <w:tc>
          <w:tcPr>
            <w:tcW w:w="630" w:type="dxa"/>
            <w:vMerge/>
            <w:shd w:val="clear" w:color="auto" w:fill="FFFFFF" w:themeFill="background1"/>
            <w:vAlign w:val="center"/>
          </w:tcPr>
          <w:p w14:paraId="73A1F4B7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</w:p>
        </w:tc>
      </w:tr>
      <w:tr w:rsidR="00412758" w:rsidRPr="001F74B9" w14:paraId="4039F4B3" w14:textId="77777777" w:rsidTr="009B3554">
        <w:trPr>
          <w:trHeight w:val="350"/>
        </w:trPr>
        <w:tc>
          <w:tcPr>
            <w:tcW w:w="567" w:type="dxa"/>
            <w:vMerge w:val="restart"/>
            <w:shd w:val="clear" w:color="auto" w:fill="FFFFFF" w:themeFill="background1"/>
            <w:vAlign w:val="center"/>
          </w:tcPr>
          <w:p w14:paraId="5D4AFC6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3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20C2D524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Оношилгоо шинжилгээтэй холбоотой зардал</w:t>
            </w:r>
          </w:p>
        </w:tc>
        <w:tc>
          <w:tcPr>
            <w:tcW w:w="2610" w:type="dxa"/>
            <w:shd w:val="clear" w:color="auto" w:fill="FFFFFF" w:themeFill="background1"/>
          </w:tcPr>
          <w:p w14:paraId="6D777D0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 __ удаа</w:t>
            </w:r>
          </w:p>
        </w:tc>
        <w:tc>
          <w:tcPr>
            <w:tcW w:w="2430" w:type="dxa"/>
            <w:shd w:val="clear" w:color="auto" w:fill="FFFFFF" w:themeFill="background1"/>
          </w:tcPr>
          <w:p w14:paraId="1C03485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_________тө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4F9DA56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3A</w:t>
            </w:r>
          </w:p>
        </w:tc>
      </w:tr>
      <w:tr w:rsidR="00412758" w:rsidRPr="001F74B9" w14:paraId="04B9BCE2" w14:textId="77777777" w:rsidTr="009B3554">
        <w:trPr>
          <w:trHeight w:val="416"/>
        </w:trPr>
        <w:tc>
          <w:tcPr>
            <w:tcW w:w="567" w:type="dxa"/>
            <w:vMerge/>
            <w:shd w:val="clear" w:color="auto" w:fill="FFFFFF" w:themeFill="background1"/>
            <w:vAlign w:val="center"/>
          </w:tcPr>
          <w:p w14:paraId="0A6D609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211FCB2A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Эм худалдан авсан зардал</w:t>
            </w:r>
          </w:p>
        </w:tc>
        <w:tc>
          <w:tcPr>
            <w:tcW w:w="2610" w:type="dxa"/>
            <w:shd w:val="clear" w:color="auto" w:fill="FFFFFF" w:themeFill="background1"/>
          </w:tcPr>
          <w:p w14:paraId="5BC1CE37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 __ удаа</w:t>
            </w:r>
          </w:p>
        </w:tc>
        <w:tc>
          <w:tcPr>
            <w:tcW w:w="2430" w:type="dxa"/>
            <w:shd w:val="clear" w:color="auto" w:fill="FFFFFF" w:themeFill="background1"/>
          </w:tcPr>
          <w:p w14:paraId="35110A85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_________тө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9CD516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3B</w:t>
            </w:r>
          </w:p>
        </w:tc>
      </w:tr>
      <w:tr w:rsidR="00412758" w:rsidRPr="001F74B9" w14:paraId="27108E37" w14:textId="77777777" w:rsidTr="009B3554">
        <w:trPr>
          <w:trHeight w:val="422"/>
        </w:trPr>
        <w:tc>
          <w:tcPr>
            <w:tcW w:w="567" w:type="dxa"/>
            <w:vMerge/>
            <w:shd w:val="clear" w:color="auto" w:fill="FFFFFF" w:themeFill="background1"/>
            <w:vAlign w:val="center"/>
          </w:tcPr>
          <w:p w14:paraId="648FEE5C" w14:textId="77777777" w:rsidR="00412758" w:rsidRPr="001F74B9" w:rsidRDefault="00412758" w:rsidP="00D56316">
            <w:pPr>
              <w:shd w:val="clear" w:color="auto" w:fill="FFFFFF" w:themeFill="background1"/>
              <w:rPr>
                <w:color w:val="000000" w:themeColor="text1"/>
                <w:lang w:val="mn-MN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00B82B79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Эмнэлэгт хэвтэн эмчлүүлсэн зардал</w:t>
            </w:r>
          </w:p>
        </w:tc>
        <w:tc>
          <w:tcPr>
            <w:tcW w:w="2610" w:type="dxa"/>
            <w:shd w:val="clear" w:color="auto" w:fill="FFFFFF" w:themeFill="background1"/>
          </w:tcPr>
          <w:p w14:paraId="34687196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 __ удаа</w:t>
            </w:r>
          </w:p>
        </w:tc>
        <w:tc>
          <w:tcPr>
            <w:tcW w:w="2430" w:type="dxa"/>
            <w:shd w:val="clear" w:color="auto" w:fill="FFFFFF" w:themeFill="background1"/>
          </w:tcPr>
          <w:p w14:paraId="25DA5CEA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_________тө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52B3EAF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3C</w:t>
            </w:r>
          </w:p>
        </w:tc>
      </w:tr>
      <w:tr w:rsidR="00412758" w:rsidRPr="001F74B9" w14:paraId="2058CB0E" w14:textId="77777777" w:rsidTr="009B3554">
        <w:trPr>
          <w:trHeight w:val="414"/>
        </w:trPr>
        <w:tc>
          <w:tcPr>
            <w:tcW w:w="567" w:type="dxa"/>
            <w:vMerge/>
            <w:shd w:val="clear" w:color="auto" w:fill="FFFFFF" w:themeFill="background1"/>
            <w:vAlign w:val="center"/>
          </w:tcPr>
          <w:p w14:paraId="412C8C7A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</w:p>
        </w:tc>
        <w:tc>
          <w:tcPr>
            <w:tcW w:w="3686" w:type="dxa"/>
            <w:gridSpan w:val="2"/>
            <w:shd w:val="clear" w:color="auto" w:fill="FFFFFF" w:themeFill="background1"/>
            <w:vAlign w:val="center"/>
          </w:tcPr>
          <w:p w14:paraId="6515FC82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Тээвэр зардал</w:t>
            </w:r>
          </w:p>
        </w:tc>
        <w:tc>
          <w:tcPr>
            <w:tcW w:w="2610" w:type="dxa"/>
            <w:shd w:val="clear" w:color="auto" w:fill="FFFFFF" w:themeFill="background1"/>
          </w:tcPr>
          <w:p w14:paraId="1784FF6A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 __ удаа</w:t>
            </w:r>
          </w:p>
        </w:tc>
        <w:tc>
          <w:tcPr>
            <w:tcW w:w="2430" w:type="dxa"/>
            <w:shd w:val="clear" w:color="auto" w:fill="FFFFFF" w:themeFill="background1"/>
          </w:tcPr>
          <w:p w14:paraId="6447467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rFonts w:eastAsia="MS Gothic"/>
                <w:lang w:val="mn-MN"/>
              </w:rPr>
            </w:pPr>
            <w:r w:rsidRPr="001F74B9">
              <w:rPr>
                <w:rFonts w:eastAsia="MS Gothic"/>
                <w:lang w:val="mn-MN"/>
              </w:rPr>
              <w:t>___________тө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D6755F1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3D</w:t>
            </w:r>
          </w:p>
        </w:tc>
      </w:tr>
      <w:tr w:rsidR="00412758" w:rsidRPr="001F74B9" w14:paraId="0CFEA6DB" w14:textId="77777777" w:rsidTr="00D56316">
        <w:trPr>
          <w:trHeight w:val="414"/>
        </w:trPr>
        <w:tc>
          <w:tcPr>
            <w:tcW w:w="9923" w:type="dxa"/>
            <w:gridSpan w:val="6"/>
            <w:shd w:val="clear" w:color="auto" w:fill="FFFFFF" w:themeFill="background1"/>
            <w:vAlign w:val="center"/>
          </w:tcPr>
          <w:p w14:paraId="09729D06" w14:textId="77777777" w:rsidR="00412758" w:rsidRPr="001F74B9" w:rsidRDefault="00412758" w:rsidP="00D56316">
            <w:pPr>
              <w:shd w:val="clear" w:color="auto" w:fill="FFFFFF" w:themeFill="background1"/>
              <w:rPr>
                <w:b/>
                <w:bCs/>
                <w:color w:val="000000" w:themeColor="text1"/>
                <w:lang w:val="mn-MN"/>
              </w:rPr>
            </w:pPr>
            <w:r w:rsidRPr="001F74B9">
              <w:rPr>
                <w:b/>
                <w:bCs/>
                <w:color w:val="000000" w:themeColor="text1"/>
                <w:lang w:val="mn-MN"/>
              </w:rPr>
              <w:t>Хүн ам зүйн мэдээллийн хэсэг</w:t>
            </w:r>
          </w:p>
        </w:tc>
      </w:tr>
      <w:tr w:rsidR="00412758" w:rsidRPr="001F74B9" w14:paraId="711A8D4B" w14:textId="77777777" w:rsidTr="009B3554">
        <w:trPr>
          <w:trHeight w:val="354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2053D177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4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A9774A8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Таны нас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2F63343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__ 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BD7CE85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4</w:t>
            </w:r>
          </w:p>
        </w:tc>
      </w:tr>
      <w:tr w:rsidR="00412758" w:rsidRPr="001F74B9" w14:paraId="3C18EEC5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22AB734E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5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267330F5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Таны хүйс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2C29F4A2" w14:textId="77777777" w:rsidR="00412758" w:rsidRPr="001F74B9" w:rsidRDefault="00412758" w:rsidP="00412758">
            <w:pPr>
              <w:pStyle w:val="ListParagraph"/>
              <w:numPr>
                <w:ilvl w:val="0"/>
                <w:numId w:val="37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Эрэгтэй</w:t>
            </w:r>
          </w:p>
          <w:p w14:paraId="609AA538" w14:textId="77777777" w:rsidR="00412758" w:rsidRPr="001F74B9" w:rsidRDefault="00412758" w:rsidP="00412758">
            <w:pPr>
              <w:pStyle w:val="ListParagraph"/>
              <w:numPr>
                <w:ilvl w:val="0"/>
                <w:numId w:val="37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Эмэгтэ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7C1424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5</w:t>
            </w:r>
          </w:p>
        </w:tc>
      </w:tr>
      <w:tr w:rsidR="00412758" w:rsidRPr="001F74B9" w14:paraId="4B38FF6E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238CC5E6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6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6A90C339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Таны боловсрол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4E9E442A" w14:textId="77777777" w:rsidR="00412758" w:rsidRPr="001F74B9" w:rsidRDefault="00412758" w:rsidP="00412758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Дээд</w:t>
            </w: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ab/>
              <w:t xml:space="preserve"> </w:t>
            </w:r>
          </w:p>
          <w:p w14:paraId="28A9CCA9" w14:textId="77777777" w:rsidR="00412758" w:rsidRPr="001F74B9" w:rsidRDefault="00412758" w:rsidP="00412758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Дунд</w:t>
            </w:r>
          </w:p>
          <w:p w14:paraId="151D3B3A" w14:textId="77777777" w:rsidR="00412758" w:rsidRPr="001F74B9" w:rsidRDefault="00412758" w:rsidP="00412758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Бага</w:t>
            </w: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ab/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D75CCA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6</w:t>
            </w:r>
          </w:p>
        </w:tc>
      </w:tr>
      <w:tr w:rsidR="00412758" w:rsidRPr="001F74B9" w14:paraId="5940970A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64ABF3DA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001F74B9">
              <w:rPr>
                <w:color w:val="000000" w:themeColor="text1"/>
              </w:rPr>
              <w:t>16.1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33B6EAAE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Сурсан жил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0B55F20D" w14:textId="77777777" w:rsidR="00412758" w:rsidRPr="001F74B9" w:rsidRDefault="00412758" w:rsidP="00D56316">
            <w:pPr>
              <w:pStyle w:val="ListParagraph"/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жил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B33923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001F74B9">
              <w:rPr>
                <w:color w:val="000000" w:themeColor="text1"/>
              </w:rPr>
              <w:t>Q16_1</w:t>
            </w:r>
          </w:p>
          <w:p w14:paraId="047D62B6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</w:tc>
      </w:tr>
      <w:tr w:rsidR="00412758" w:rsidRPr="001F74B9" w14:paraId="234C4CFA" w14:textId="77777777" w:rsidTr="009B3554">
        <w:trPr>
          <w:trHeight w:val="548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1DEF39F2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7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D8EAE2F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>Таны албан тушаал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65BD46E5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 xml:space="preserve">       __________________________________</w:t>
            </w:r>
          </w:p>
          <w:p w14:paraId="2955A8EB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63DFE29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7</w:t>
            </w:r>
          </w:p>
        </w:tc>
      </w:tr>
      <w:tr w:rsidR="00412758" w:rsidRPr="001F74B9" w14:paraId="097E51C9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4131E3BE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7_1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31FAD07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 сарын цалингийн дундаж хэмжээгээ сонгоно уу?</w:t>
            </w:r>
          </w:p>
          <w:p w14:paraId="7E1BE993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</w:p>
          <w:p w14:paraId="0FDC9AC6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1D2A66D6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&lt;399.000 төг</w:t>
            </w:r>
          </w:p>
          <w:p w14:paraId="7EB7EF76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400.000- 699.000 төг</w:t>
            </w:r>
          </w:p>
          <w:p w14:paraId="716A8C42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700.000- 999. 000 төг</w:t>
            </w:r>
          </w:p>
          <w:p w14:paraId="1F93ACB3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1.000.000 – 1.299.000 төг</w:t>
            </w:r>
          </w:p>
          <w:p w14:paraId="7F551814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1.300.000 – 1.599.000  төг</w:t>
            </w:r>
          </w:p>
          <w:p w14:paraId="7E89BB49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1.600.000- 1.899.000 төг</w:t>
            </w:r>
          </w:p>
          <w:p w14:paraId="04E2E1D3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1.900.000 - 2.199.000 төг</w:t>
            </w:r>
          </w:p>
          <w:p w14:paraId="0EFE0A56" w14:textId="77777777" w:rsidR="00412758" w:rsidRPr="001F74B9" w:rsidRDefault="00412758" w:rsidP="00412758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2.200.000 дээш тө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2DF3EF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7A</w:t>
            </w:r>
          </w:p>
        </w:tc>
      </w:tr>
      <w:tr w:rsidR="00412758" w:rsidRPr="001F74B9" w14:paraId="110D1EC7" w14:textId="77777777" w:rsidTr="009B3554">
        <w:trPr>
          <w:trHeight w:val="410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4E144244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8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A3F180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ны тухайн байгууллагад нийт ажилласан жил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6189788B" w14:textId="77777777" w:rsidR="00412758" w:rsidRPr="001F74B9" w:rsidRDefault="00412758" w:rsidP="00D56316">
            <w:pPr>
              <w:shd w:val="clear" w:color="auto" w:fill="FFFFFF" w:themeFill="background1"/>
              <w:rPr>
                <w:lang w:val="mn-MN"/>
              </w:rPr>
            </w:pPr>
            <w:r w:rsidRPr="001F74B9">
              <w:rPr>
                <w:lang w:val="mn-MN"/>
              </w:rPr>
              <w:t xml:space="preserve">               Q18.1 __ __ жил, Q18.2 __ __ сар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1E248B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8</w:t>
            </w:r>
          </w:p>
        </w:tc>
      </w:tr>
      <w:tr w:rsidR="00412758" w:rsidRPr="001F74B9" w14:paraId="585DCA59" w14:textId="77777777" w:rsidTr="009B3554">
        <w:trPr>
          <w:trHeight w:val="1520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3F62810C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19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0FD9183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ны гэрийн хаяг</w:t>
            </w:r>
          </w:p>
          <w:p w14:paraId="5AC4147F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</w:p>
          <w:p w14:paraId="2F533809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Гэрийн хаягийн мэдээллээр хувь хүний агаарын бохирдлын өртөлтийг тооцоолох боломжтой.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bottom"/>
          </w:tcPr>
          <w:p w14:paraId="26997A54" w14:textId="77777777" w:rsidR="00412758" w:rsidRPr="001F74B9" w:rsidRDefault="00412758" w:rsidP="00D56316">
            <w:pPr>
              <w:shd w:val="clear" w:color="auto" w:fill="FFFFFF" w:themeFill="background1"/>
              <w:spacing w:line="360" w:lineRule="auto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______________________дүүрэг      ___________хороолол_______ хороо_____байр/ хашаа_______ гудамж__________________тоот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8F69FCF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19</w:t>
            </w:r>
          </w:p>
        </w:tc>
      </w:tr>
      <w:tr w:rsidR="00412758" w:rsidRPr="001F74B9" w14:paraId="316DCE52" w14:textId="77777777" w:rsidTr="009B3554">
        <w:trPr>
          <w:trHeight w:val="583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2128A5B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0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2F6AB1E7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Хүүхэдтэй эсэх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2B37C2E3" w14:textId="77777777" w:rsidR="00412758" w:rsidRPr="001F74B9" w:rsidRDefault="00412758" w:rsidP="00412758">
            <w:pPr>
              <w:pStyle w:val="ListParagraph"/>
              <w:numPr>
                <w:ilvl w:val="0"/>
                <w:numId w:val="48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hAnsi="Times New Roman" w:cs="Times New Roman"/>
                <w:sz w:val="20"/>
                <w:szCs w:val="20"/>
                <w:lang w:val="mn-MN"/>
              </w:rPr>
              <w:t>Тийм</w:t>
            </w:r>
          </w:p>
          <w:p w14:paraId="153C3B62" w14:textId="77777777" w:rsidR="00412758" w:rsidRPr="001F74B9" w:rsidRDefault="00412758" w:rsidP="00D56316">
            <w:pPr>
              <w:shd w:val="clear" w:color="auto" w:fill="FFFFFF" w:themeFill="background1"/>
              <w:ind w:left="360"/>
              <w:rPr>
                <w:lang w:val="mn-MN"/>
              </w:rPr>
            </w:pPr>
            <w:r w:rsidRPr="001F74B9">
              <w:t xml:space="preserve">2.    </w:t>
            </w:r>
            <w:r w:rsidRPr="001F74B9">
              <w:rPr>
                <w:lang w:val="mn-MN"/>
              </w:rPr>
              <w:t>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2BEEBE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0</w:t>
            </w:r>
          </w:p>
        </w:tc>
      </w:tr>
      <w:tr w:rsidR="00412758" w:rsidRPr="001F74B9" w14:paraId="2E80C190" w14:textId="77777777" w:rsidTr="009B3554">
        <w:trPr>
          <w:trHeight w:val="386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5C90F6D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1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05B0BF2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ийм бол хүүхдийн тоо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7FE61B5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___ _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9B34C3E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1</w:t>
            </w:r>
          </w:p>
        </w:tc>
      </w:tr>
      <w:tr w:rsidR="00412758" w:rsidRPr="001F74B9" w14:paraId="105143AC" w14:textId="77777777" w:rsidTr="009B3554">
        <w:trPr>
          <w:trHeight w:val="557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1C8E7F64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2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21B9DD2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 өдөрт хэдэн цаг ажилладаг вэ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5CDC6C31" w14:textId="77777777" w:rsidR="001702C8" w:rsidRDefault="001702C8" w:rsidP="001702C8">
            <w:pPr>
              <w:shd w:val="clear" w:color="auto" w:fill="FFFFFF" w:themeFill="background1"/>
              <w:jc w:val="center"/>
            </w:pPr>
          </w:p>
          <w:p w14:paraId="41043B87" w14:textId="77777777" w:rsidR="00412758" w:rsidRPr="001F74B9" w:rsidRDefault="00412758" w:rsidP="001702C8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__ 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A6C85AE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2</w:t>
            </w:r>
          </w:p>
        </w:tc>
      </w:tr>
      <w:tr w:rsidR="00412758" w:rsidRPr="001F74B9" w14:paraId="51F26CE5" w14:textId="77777777" w:rsidTr="009B3554">
        <w:trPr>
          <w:trHeight w:val="377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189DE0B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3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BC1E3E1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ны гэрээс ажил хүртэлх зай</w:t>
            </w:r>
          </w:p>
        </w:tc>
        <w:tc>
          <w:tcPr>
            <w:tcW w:w="5040" w:type="dxa"/>
            <w:gridSpan w:val="2"/>
            <w:shd w:val="clear" w:color="auto" w:fill="FFFFFF" w:themeFill="background1"/>
            <w:vAlign w:val="center"/>
          </w:tcPr>
          <w:p w14:paraId="5850190F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lang w:val="mn-MN"/>
              </w:rPr>
            </w:pPr>
            <w:r w:rsidRPr="001F74B9">
              <w:rPr>
                <w:lang w:val="mn-MN"/>
              </w:rPr>
              <w:t>___ ___ км  __ __ Автобусны буудлын тоо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13DE4B1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3</w:t>
            </w:r>
          </w:p>
        </w:tc>
      </w:tr>
      <w:tr w:rsidR="00412758" w:rsidRPr="001F74B9" w14:paraId="4577955E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5C485CFD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lastRenderedPageBreak/>
              <w:t>24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5F2440E8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Та өвлийн улиралд </w:t>
            </w:r>
            <w:r w:rsidRPr="001F74B9">
              <w:rPr>
                <w:b/>
                <w:bCs/>
                <w:lang w:val="mn-MN"/>
              </w:rPr>
              <w:t>шүүлтүүртэй маск</w:t>
            </w:r>
            <w:r w:rsidRPr="001F74B9">
              <w:rPr>
                <w:lang w:val="mn-MN"/>
              </w:rPr>
              <w:t xml:space="preserve"> зүүдэг үү? 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0CDAECCF" w14:textId="77777777" w:rsidR="00412758" w:rsidRPr="001F74B9" w:rsidRDefault="00412758" w:rsidP="00412758">
            <w:pPr>
              <w:pStyle w:val="ListParagraph"/>
              <w:numPr>
                <w:ilvl w:val="0"/>
                <w:numId w:val="39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Ихэнхдээ             </w:t>
            </w:r>
          </w:p>
          <w:p w14:paraId="45BB8396" w14:textId="77777777" w:rsidR="00412758" w:rsidRPr="001F74B9" w:rsidRDefault="00412758" w:rsidP="00412758">
            <w:pPr>
              <w:pStyle w:val="ListParagraph"/>
              <w:numPr>
                <w:ilvl w:val="0"/>
                <w:numId w:val="39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Заримдаа                </w:t>
            </w:r>
          </w:p>
          <w:p w14:paraId="45B3E8C9" w14:textId="77777777" w:rsidR="00412758" w:rsidRPr="001F74B9" w:rsidRDefault="00412758" w:rsidP="00412758">
            <w:pPr>
              <w:pStyle w:val="ListParagraph"/>
              <w:numPr>
                <w:ilvl w:val="0"/>
                <w:numId w:val="39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Санахаараа зүүдэг               </w:t>
            </w:r>
          </w:p>
          <w:p w14:paraId="21F631F3" w14:textId="77777777" w:rsidR="00412758" w:rsidRPr="001F74B9" w:rsidRDefault="00412758" w:rsidP="00412758">
            <w:pPr>
              <w:pStyle w:val="ListParagraph"/>
              <w:numPr>
                <w:ilvl w:val="0"/>
                <w:numId w:val="39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  <w:t>Ерөөсөө зүүдэг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CE7035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4</w:t>
            </w:r>
          </w:p>
        </w:tc>
      </w:tr>
      <w:tr w:rsidR="00412758" w:rsidRPr="001F74B9" w14:paraId="74AD99EF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17AA07B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5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0F61B9E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Та өвлийн улиралд </w:t>
            </w:r>
            <w:r w:rsidRPr="001F74B9">
              <w:rPr>
                <w:b/>
                <w:bCs/>
                <w:lang w:val="mn-MN"/>
              </w:rPr>
              <w:t>гэртээ агаар цэвэршүүлэгч</w:t>
            </w:r>
            <w:r w:rsidRPr="001F74B9">
              <w:rPr>
                <w:lang w:val="mn-MN"/>
              </w:rPr>
              <w:t xml:space="preserve"> хэрэглэдэг үү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2C8E6214" w14:textId="77777777" w:rsidR="00412758" w:rsidRPr="001F74B9" w:rsidRDefault="00412758" w:rsidP="00412758">
            <w:pPr>
              <w:pStyle w:val="ListParagraph"/>
              <w:numPr>
                <w:ilvl w:val="0"/>
                <w:numId w:val="40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Ихэнхдээ             </w:t>
            </w:r>
          </w:p>
          <w:p w14:paraId="6D555F79" w14:textId="77777777" w:rsidR="00412758" w:rsidRPr="001F74B9" w:rsidRDefault="00412758" w:rsidP="00412758">
            <w:pPr>
              <w:pStyle w:val="ListParagraph"/>
              <w:numPr>
                <w:ilvl w:val="0"/>
                <w:numId w:val="40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Заримдаа                </w:t>
            </w:r>
          </w:p>
          <w:p w14:paraId="7F3C865C" w14:textId="77777777" w:rsidR="00412758" w:rsidRPr="001F74B9" w:rsidRDefault="00412758" w:rsidP="00412758">
            <w:pPr>
              <w:pStyle w:val="ListParagraph"/>
              <w:numPr>
                <w:ilvl w:val="0"/>
                <w:numId w:val="40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Хааяа                </w:t>
            </w:r>
          </w:p>
          <w:p w14:paraId="4FFB7CB8" w14:textId="77777777" w:rsidR="00412758" w:rsidRPr="001F74B9" w:rsidRDefault="00412758" w:rsidP="00412758">
            <w:pPr>
              <w:pStyle w:val="ListParagraph"/>
              <w:numPr>
                <w:ilvl w:val="0"/>
                <w:numId w:val="40"/>
              </w:num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Огт 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DEC7E13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5</w:t>
            </w:r>
          </w:p>
        </w:tc>
      </w:tr>
      <w:tr w:rsidR="00412758" w:rsidRPr="001F74B9" w14:paraId="1D71FF71" w14:textId="77777777" w:rsidTr="009B3554">
        <w:trPr>
          <w:trHeight w:val="1457"/>
        </w:trPr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42F7498E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6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23CD9D70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Агаарын бохирдол ихтэй үед</w:t>
            </w:r>
            <w:r w:rsidRPr="001F74B9">
              <w:rPr>
                <w:b/>
                <w:bCs/>
                <w:lang w:val="mn-MN"/>
              </w:rPr>
              <w:t xml:space="preserve"> байгууллагын зүгээс</w:t>
            </w:r>
            <w:r w:rsidRPr="001F74B9">
              <w:rPr>
                <w:lang w:val="mn-MN"/>
              </w:rPr>
              <w:t xml:space="preserve"> ямар арга хэмжээ авдаг талаар сонгоно уу. </w:t>
            </w:r>
          </w:p>
          <w:p w14:paraId="221D84CA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617C0E93" w14:textId="77777777" w:rsidR="00412758" w:rsidRPr="001F74B9" w:rsidRDefault="00412758" w:rsidP="00412758">
            <w:pPr>
              <w:pStyle w:val="ListParagraph"/>
              <w:numPr>
                <w:ilvl w:val="0"/>
                <w:numId w:val="4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Шүүлтүүртэй маск тараадаг</w:t>
            </w:r>
          </w:p>
          <w:p w14:paraId="6F480B65" w14:textId="77777777" w:rsidR="00412758" w:rsidRPr="001F74B9" w:rsidRDefault="00412758" w:rsidP="00412758">
            <w:pPr>
              <w:pStyle w:val="ListParagraph"/>
              <w:numPr>
                <w:ilvl w:val="0"/>
                <w:numId w:val="4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Өрөө бүрд агаар цэвэршүүлэгч тавьж өгдөг</w:t>
            </w:r>
          </w:p>
          <w:p w14:paraId="39EA1468" w14:textId="77777777" w:rsidR="00412758" w:rsidRPr="001F74B9" w:rsidRDefault="00412758" w:rsidP="00412758">
            <w:pPr>
              <w:pStyle w:val="ListParagraph"/>
              <w:numPr>
                <w:ilvl w:val="0"/>
                <w:numId w:val="4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Аарц, чацаргана өгдөг</w:t>
            </w:r>
          </w:p>
          <w:p w14:paraId="641DB737" w14:textId="77777777" w:rsidR="00412758" w:rsidRPr="001F74B9" w:rsidRDefault="00412758" w:rsidP="00412758">
            <w:pPr>
              <w:pStyle w:val="ListParagraph"/>
              <w:numPr>
                <w:ilvl w:val="0"/>
                <w:numId w:val="4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Арга хэмжээ авдаггүй</w:t>
            </w:r>
          </w:p>
          <w:p w14:paraId="630AA639" w14:textId="77777777" w:rsidR="00412758" w:rsidRPr="001F74B9" w:rsidRDefault="00412758" w:rsidP="00412758">
            <w:pPr>
              <w:pStyle w:val="ListParagraph"/>
              <w:numPr>
                <w:ilvl w:val="0"/>
                <w:numId w:val="4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Бусад__________________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A97D27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 xml:space="preserve">Q26 </w:t>
            </w:r>
          </w:p>
        </w:tc>
      </w:tr>
      <w:tr w:rsidR="00412758" w:rsidRPr="001F74B9" w14:paraId="25E886E0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39614E38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7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65028EB6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ны амьдардаг орон сууц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2E29CA30" w14:textId="77777777" w:rsidR="00412758" w:rsidRPr="001F74B9" w:rsidRDefault="00412758" w:rsidP="00412758">
            <w:pPr>
              <w:pStyle w:val="ListParagraph"/>
              <w:numPr>
                <w:ilvl w:val="0"/>
                <w:numId w:val="42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Гэр </w:t>
            </w:r>
          </w:p>
          <w:p w14:paraId="143E66C3" w14:textId="77777777" w:rsidR="00412758" w:rsidRPr="001F74B9" w:rsidRDefault="00412758" w:rsidP="00412758">
            <w:pPr>
              <w:pStyle w:val="ListParagraph"/>
              <w:numPr>
                <w:ilvl w:val="0"/>
                <w:numId w:val="42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Хашаа, байшин</w:t>
            </w:r>
          </w:p>
          <w:p w14:paraId="38F8F9B8" w14:textId="77777777" w:rsidR="00412758" w:rsidRPr="001F74B9" w:rsidRDefault="00412758" w:rsidP="00412758">
            <w:pPr>
              <w:pStyle w:val="ListParagraph"/>
              <w:numPr>
                <w:ilvl w:val="0"/>
                <w:numId w:val="42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Орон сууц</w:t>
            </w:r>
          </w:p>
          <w:p w14:paraId="4290C822" w14:textId="77777777" w:rsidR="00412758" w:rsidRPr="001F74B9" w:rsidRDefault="00412758" w:rsidP="00412758">
            <w:pPr>
              <w:pStyle w:val="ListParagraph"/>
              <w:numPr>
                <w:ilvl w:val="0"/>
                <w:numId w:val="42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Нийтийн сууц</w:t>
            </w:r>
          </w:p>
          <w:p w14:paraId="475A9459" w14:textId="77777777" w:rsidR="00412758" w:rsidRPr="001F74B9" w:rsidRDefault="00412758" w:rsidP="00412758">
            <w:pPr>
              <w:pStyle w:val="ListParagraph"/>
              <w:numPr>
                <w:ilvl w:val="0"/>
                <w:numId w:val="42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Бусад _________________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8F9E58F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7</w:t>
            </w:r>
          </w:p>
        </w:tc>
      </w:tr>
      <w:tr w:rsidR="00412758" w:rsidRPr="001F74B9" w14:paraId="4E42FA2E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648B16D0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7_1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6F728CA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Та өнгөрсөн өвөл </w:t>
            </w:r>
            <w:r w:rsidRPr="001F74B9">
              <w:rPr>
                <w:b/>
                <w:bCs/>
                <w:lang w:val="mn-MN"/>
              </w:rPr>
              <w:t>ямар төрлийн халаалт</w:t>
            </w:r>
            <w:r w:rsidRPr="001F74B9">
              <w:rPr>
                <w:lang w:val="mn-MN"/>
              </w:rPr>
              <w:t xml:space="preserve"> хэрэглэдэг байсан бэ?</w:t>
            </w:r>
          </w:p>
          <w:p w14:paraId="12E4B78F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6B62AB2F" w14:textId="77777777" w:rsidR="00412758" w:rsidRPr="001F74B9" w:rsidRDefault="00412758" w:rsidP="00412758">
            <w:pPr>
              <w:pStyle w:val="ListParagraph"/>
              <w:numPr>
                <w:ilvl w:val="0"/>
                <w:numId w:val="5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Нийтийн халаалт</w:t>
            </w:r>
          </w:p>
          <w:p w14:paraId="434E19CB" w14:textId="77777777" w:rsidR="00412758" w:rsidRPr="001F74B9" w:rsidRDefault="00412758" w:rsidP="00412758">
            <w:pPr>
              <w:pStyle w:val="ListParagraph"/>
              <w:numPr>
                <w:ilvl w:val="0"/>
                <w:numId w:val="5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Сайжруулсан түлш</w:t>
            </w:r>
          </w:p>
          <w:p w14:paraId="264053FE" w14:textId="77777777" w:rsidR="00412758" w:rsidRPr="001F74B9" w:rsidRDefault="00412758" w:rsidP="00412758">
            <w:pPr>
              <w:pStyle w:val="ListParagraph"/>
              <w:numPr>
                <w:ilvl w:val="0"/>
                <w:numId w:val="5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Түүхий нүүрс</w:t>
            </w:r>
          </w:p>
          <w:p w14:paraId="0CE3098C" w14:textId="77777777" w:rsidR="00412758" w:rsidRPr="001F74B9" w:rsidRDefault="00412758" w:rsidP="00412758">
            <w:pPr>
              <w:pStyle w:val="ListParagraph"/>
              <w:numPr>
                <w:ilvl w:val="0"/>
                <w:numId w:val="5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Цахилгаан халаагуур</w:t>
            </w:r>
          </w:p>
          <w:p w14:paraId="7CF20444" w14:textId="77777777" w:rsidR="00412758" w:rsidRPr="001F74B9" w:rsidRDefault="00412758" w:rsidP="00412758">
            <w:pPr>
              <w:pStyle w:val="ListParagraph"/>
              <w:numPr>
                <w:ilvl w:val="0"/>
                <w:numId w:val="5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Мод</w:t>
            </w:r>
          </w:p>
          <w:p w14:paraId="6B9A9EAF" w14:textId="77777777" w:rsidR="00412758" w:rsidRPr="001F74B9" w:rsidRDefault="00412758" w:rsidP="00412758">
            <w:pPr>
              <w:pStyle w:val="ListParagraph"/>
              <w:numPr>
                <w:ilvl w:val="0"/>
                <w:numId w:val="51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Бусад _________________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5C694B0" w14:textId="37A7C58A" w:rsidR="00412758" w:rsidRPr="001A78C1" w:rsidRDefault="001A78C1" w:rsidP="00D56316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27_1</w:t>
            </w:r>
          </w:p>
        </w:tc>
      </w:tr>
      <w:tr w:rsidR="00412758" w:rsidRPr="001F74B9" w14:paraId="7C7A2061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7A84932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8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B0EDE5E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 ажилдаа яаж ирдэг  вэ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14759ED5" w14:textId="77777777" w:rsidR="00412758" w:rsidRPr="001F74B9" w:rsidRDefault="00412758" w:rsidP="00412758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Алхдаг</w:t>
            </w:r>
          </w:p>
          <w:p w14:paraId="7F5B0D51" w14:textId="77777777" w:rsidR="00412758" w:rsidRPr="001F74B9" w:rsidRDefault="00412758" w:rsidP="00412758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Унадаг дугуйгаар</w:t>
            </w:r>
          </w:p>
          <w:p w14:paraId="631AE89D" w14:textId="77777777" w:rsidR="00412758" w:rsidRPr="001F74B9" w:rsidRDefault="00412758" w:rsidP="00412758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Машинаар</w:t>
            </w:r>
          </w:p>
          <w:p w14:paraId="1A5AC98C" w14:textId="77777777" w:rsidR="00412758" w:rsidRPr="001F74B9" w:rsidRDefault="00412758" w:rsidP="00412758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Нийтийн автобусаар </w:t>
            </w:r>
          </w:p>
          <w:p w14:paraId="791BE591" w14:textId="77777777" w:rsidR="001A78C1" w:rsidRDefault="00412758" w:rsidP="001A78C1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Байгууллагын унаагаар</w:t>
            </w:r>
          </w:p>
          <w:p w14:paraId="27F2B2AA" w14:textId="3E42DD31" w:rsidR="001A78C1" w:rsidRPr="001A78C1" w:rsidRDefault="001A78C1" w:rsidP="001A78C1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Бусад 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4BCDD14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8</w:t>
            </w:r>
          </w:p>
        </w:tc>
      </w:tr>
      <w:tr w:rsidR="00412758" w:rsidRPr="001F74B9" w14:paraId="468D30E7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74391A74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9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DB8BFAA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 тамхи татдаг уу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439DA969" w14:textId="77777777" w:rsidR="00412758" w:rsidRPr="00C152B1" w:rsidRDefault="00412758" w:rsidP="00412758">
            <w:pPr>
              <w:pStyle w:val="ListParagraph"/>
              <w:numPr>
                <w:ilvl w:val="0"/>
                <w:numId w:val="52"/>
              </w:numPr>
              <w:shd w:val="clear" w:color="auto" w:fill="FFFFFF" w:themeFill="background1"/>
              <w:spacing w:line="254" w:lineRule="auto"/>
              <w:ind w:hanging="64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C15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Тийм</w:t>
            </w:r>
          </w:p>
          <w:p w14:paraId="1278F405" w14:textId="77777777" w:rsidR="00412758" w:rsidRPr="00C152B1" w:rsidRDefault="00412758" w:rsidP="00412758">
            <w:pPr>
              <w:pStyle w:val="ListParagraph"/>
              <w:numPr>
                <w:ilvl w:val="0"/>
                <w:numId w:val="52"/>
              </w:numPr>
              <w:shd w:val="clear" w:color="auto" w:fill="FFFFFF" w:themeFill="background1"/>
              <w:spacing w:line="254" w:lineRule="auto"/>
              <w:ind w:hanging="648"/>
              <w:rPr>
                <w:color w:val="000000" w:themeColor="text1"/>
                <w:bdr w:val="none" w:sz="0" w:space="0" w:color="auto" w:frame="1"/>
                <w:lang w:val="mn-MN"/>
              </w:rPr>
            </w:pPr>
            <w:r w:rsidRPr="00C15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536133F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9</w:t>
            </w:r>
          </w:p>
        </w:tc>
      </w:tr>
      <w:tr w:rsidR="00412758" w:rsidRPr="001F74B9" w14:paraId="7A082B99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3199DFAA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9_1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7265D1D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Тийм бол тамхийг </w:t>
            </w:r>
            <w:r w:rsidRPr="001F74B9">
              <w:rPr>
                <w:b/>
                <w:bCs/>
                <w:lang w:val="mn-MN"/>
              </w:rPr>
              <w:t>хэдэн жил, өдөрт хэдэн ширхгийг</w:t>
            </w:r>
            <w:r w:rsidRPr="001F74B9">
              <w:rPr>
                <w:lang w:val="mn-MN"/>
              </w:rPr>
              <w:t xml:space="preserve"> татаж байна вэ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15CF1201" w14:textId="77777777" w:rsidR="00412758" w:rsidRPr="001F74B9" w:rsidRDefault="00412758" w:rsidP="00412758">
            <w:pPr>
              <w:pStyle w:val="ListParagraph"/>
              <w:numPr>
                <w:ilvl w:val="0"/>
                <w:numId w:val="5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 xml:space="preserve">Жил __ __ </w:t>
            </w:r>
          </w:p>
          <w:p w14:paraId="43F27C91" w14:textId="77777777" w:rsidR="00412758" w:rsidRPr="001F74B9" w:rsidRDefault="00412758" w:rsidP="00412758">
            <w:pPr>
              <w:pStyle w:val="ListParagraph"/>
              <w:numPr>
                <w:ilvl w:val="0"/>
                <w:numId w:val="53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Өдөрт татдаг тоо ___ ___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8A19619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9_1</w:t>
            </w:r>
          </w:p>
        </w:tc>
      </w:tr>
      <w:tr w:rsidR="00412758" w:rsidRPr="001F74B9" w14:paraId="1B5FD75B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267D89B7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29_2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3918F225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 xml:space="preserve">Үгүй бол та гэртээ болон ажлын газраа </w:t>
            </w:r>
            <w:r w:rsidRPr="001F74B9">
              <w:rPr>
                <w:b/>
                <w:bCs/>
                <w:lang w:val="mn-MN"/>
              </w:rPr>
              <w:t xml:space="preserve">дам тамхидалтад </w:t>
            </w:r>
            <w:r w:rsidRPr="001F74B9">
              <w:rPr>
                <w:lang w:val="mn-MN"/>
              </w:rPr>
              <w:t>өртдөг үү?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0D0E45EB" w14:textId="77777777" w:rsidR="00412758" w:rsidRPr="001F74B9" w:rsidRDefault="00412758" w:rsidP="00412758">
            <w:pPr>
              <w:pStyle w:val="ListParagraph"/>
              <w:numPr>
                <w:ilvl w:val="0"/>
                <w:numId w:val="54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Ихэнхдээ</w:t>
            </w:r>
          </w:p>
          <w:p w14:paraId="779CFEFE" w14:textId="77777777" w:rsidR="00412758" w:rsidRPr="001F74B9" w:rsidRDefault="00412758" w:rsidP="00412758">
            <w:pPr>
              <w:pStyle w:val="ListParagraph"/>
              <w:numPr>
                <w:ilvl w:val="0"/>
                <w:numId w:val="54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Заримдаа</w:t>
            </w:r>
          </w:p>
          <w:p w14:paraId="5CEF4012" w14:textId="77777777" w:rsidR="00412758" w:rsidRPr="001F74B9" w:rsidRDefault="00412758" w:rsidP="00412758">
            <w:pPr>
              <w:pStyle w:val="ListParagraph"/>
              <w:numPr>
                <w:ilvl w:val="0"/>
                <w:numId w:val="54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Огт үгүй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179DEA9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29_2</w:t>
            </w:r>
          </w:p>
        </w:tc>
      </w:tr>
      <w:tr w:rsidR="00412758" w:rsidRPr="001F74B9" w14:paraId="055A2C1A" w14:textId="77777777" w:rsidTr="009B3554">
        <w:tc>
          <w:tcPr>
            <w:tcW w:w="653" w:type="dxa"/>
            <w:gridSpan w:val="2"/>
            <w:shd w:val="clear" w:color="auto" w:fill="FFFFFF" w:themeFill="background1"/>
            <w:vAlign w:val="center"/>
          </w:tcPr>
          <w:p w14:paraId="46D58F5B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30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09E972F9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Таны биеийн жин, өндөр?</w:t>
            </w:r>
          </w:p>
          <w:p w14:paraId="5BEC76EC" w14:textId="77777777" w:rsidR="00412758" w:rsidRPr="001F74B9" w:rsidRDefault="00412758" w:rsidP="00D56316">
            <w:pPr>
              <w:shd w:val="clear" w:color="auto" w:fill="FFFFFF" w:themeFill="background1"/>
              <w:jc w:val="both"/>
              <w:rPr>
                <w:lang w:val="mn-MN"/>
              </w:rPr>
            </w:pPr>
            <w:r w:rsidRPr="001F74B9">
              <w:rPr>
                <w:lang w:val="mn-MN"/>
              </w:rPr>
              <w:t>/Биеийн жингийн индексийг тооцоолоход ашиглана/</w:t>
            </w:r>
          </w:p>
        </w:tc>
        <w:tc>
          <w:tcPr>
            <w:tcW w:w="5040" w:type="dxa"/>
            <w:gridSpan w:val="2"/>
            <w:shd w:val="clear" w:color="auto" w:fill="FFFFFF" w:themeFill="background1"/>
          </w:tcPr>
          <w:p w14:paraId="199B2BFB" w14:textId="77777777" w:rsidR="00412758" w:rsidRPr="001F74B9" w:rsidRDefault="00412758" w:rsidP="00412758">
            <w:pPr>
              <w:pStyle w:val="ListParagraph"/>
              <w:numPr>
                <w:ilvl w:val="0"/>
                <w:numId w:val="55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Өндөр__ __ __ см</w:t>
            </w:r>
          </w:p>
          <w:p w14:paraId="70F2F367" w14:textId="77777777" w:rsidR="00412758" w:rsidRPr="001F74B9" w:rsidRDefault="00412758" w:rsidP="00412758">
            <w:pPr>
              <w:pStyle w:val="ListParagraph"/>
              <w:numPr>
                <w:ilvl w:val="0"/>
                <w:numId w:val="55"/>
              </w:numPr>
              <w:shd w:val="clear" w:color="auto" w:fill="FFFFFF" w:themeFill="background1"/>
              <w:spacing w:after="0"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</w:pPr>
            <w:r w:rsidRPr="001F74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bdr w:val="none" w:sz="0" w:space="0" w:color="auto" w:frame="1"/>
                <w:lang w:val="mn-MN"/>
              </w:rPr>
              <w:t>Жин___ ____ кг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3370B19A" w14:textId="77777777" w:rsidR="00412758" w:rsidRPr="001F74B9" w:rsidRDefault="00412758" w:rsidP="00D56316">
            <w:pPr>
              <w:shd w:val="clear" w:color="auto" w:fill="FFFFFF" w:themeFill="background1"/>
              <w:jc w:val="center"/>
              <w:rPr>
                <w:color w:val="000000" w:themeColor="text1"/>
                <w:lang w:val="mn-MN"/>
              </w:rPr>
            </w:pPr>
            <w:r w:rsidRPr="001F74B9">
              <w:rPr>
                <w:color w:val="000000" w:themeColor="text1"/>
                <w:lang w:val="mn-MN"/>
              </w:rPr>
              <w:t>Q30</w:t>
            </w:r>
          </w:p>
        </w:tc>
      </w:tr>
    </w:tbl>
    <w:p w14:paraId="6F5A9C09" w14:textId="77777777" w:rsidR="00412758" w:rsidRPr="001F74B9" w:rsidRDefault="00412758" w:rsidP="00412758"/>
    <w:p w14:paraId="02210720" w14:textId="77777777" w:rsidR="00412758" w:rsidRPr="00B71998" w:rsidRDefault="00412758" w:rsidP="00B71998"/>
    <w:p w14:paraId="481B01DC" w14:textId="77777777" w:rsidR="00B71998" w:rsidRDefault="00B71998"/>
    <w:sectPr w:rsidR="00B71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F2C13"/>
    <w:multiLevelType w:val="multilevel"/>
    <w:tmpl w:val="45426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1A54F3"/>
    <w:multiLevelType w:val="hybridMultilevel"/>
    <w:tmpl w:val="928A6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372F17"/>
    <w:multiLevelType w:val="hybridMultilevel"/>
    <w:tmpl w:val="20E42D10"/>
    <w:lvl w:ilvl="0" w:tplc="28F2522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6468A"/>
    <w:multiLevelType w:val="hybridMultilevel"/>
    <w:tmpl w:val="1FF8F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D73239"/>
    <w:multiLevelType w:val="multilevel"/>
    <w:tmpl w:val="EE34F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BE0F86"/>
    <w:multiLevelType w:val="multilevel"/>
    <w:tmpl w:val="5F1C0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09C5305"/>
    <w:multiLevelType w:val="multilevel"/>
    <w:tmpl w:val="471A3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0DD0E6F"/>
    <w:multiLevelType w:val="hybridMultilevel"/>
    <w:tmpl w:val="172A050C"/>
    <w:lvl w:ilvl="0" w:tplc="1364580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8779B"/>
    <w:multiLevelType w:val="hybridMultilevel"/>
    <w:tmpl w:val="82B6E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6324B5"/>
    <w:multiLevelType w:val="hybridMultilevel"/>
    <w:tmpl w:val="12CED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46C67"/>
    <w:multiLevelType w:val="hybridMultilevel"/>
    <w:tmpl w:val="9C5E5C54"/>
    <w:lvl w:ilvl="0" w:tplc="69CC273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0A0F83"/>
    <w:multiLevelType w:val="hybridMultilevel"/>
    <w:tmpl w:val="BC024C60"/>
    <w:lvl w:ilvl="0" w:tplc="6050614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0957AB"/>
    <w:multiLevelType w:val="hybridMultilevel"/>
    <w:tmpl w:val="03D8E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1178BA"/>
    <w:multiLevelType w:val="multilevel"/>
    <w:tmpl w:val="B5A40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CD3727B"/>
    <w:multiLevelType w:val="multilevel"/>
    <w:tmpl w:val="2CA288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FBF1D42"/>
    <w:multiLevelType w:val="hybridMultilevel"/>
    <w:tmpl w:val="4FD02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BC602D"/>
    <w:multiLevelType w:val="hybridMultilevel"/>
    <w:tmpl w:val="302438CC"/>
    <w:lvl w:ilvl="0" w:tplc="CAB871A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766B32"/>
    <w:multiLevelType w:val="hybridMultilevel"/>
    <w:tmpl w:val="A11C232E"/>
    <w:lvl w:ilvl="0" w:tplc="F4C245F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F035D5"/>
    <w:multiLevelType w:val="multilevel"/>
    <w:tmpl w:val="E012B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F865C26"/>
    <w:multiLevelType w:val="hybridMultilevel"/>
    <w:tmpl w:val="EF4E3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CC4B4D"/>
    <w:multiLevelType w:val="hybridMultilevel"/>
    <w:tmpl w:val="FB8CB602"/>
    <w:lvl w:ilvl="0" w:tplc="09EE699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8A573B"/>
    <w:multiLevelType w:val="hybridMultilevel"/>
    <w:tmpl w:val="C220EE60"/>
    <w:lvl w:ilvl="0" w:tplc="630AEF2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5024D14"/>
    <w:multiLevelType w:val="multilevel"/>
    <w:tmpl w:val="78002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6FA5142"/>
    <w:multiLevelType w:val="hybridMultilevel"/>
    <w:tmpl w:val="186A1DC8"/>
    <w:lvl w:ilvl="0" w:tplc="EF40F55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066121"/>
    <w:multiLevelType w:val="hybridMultilevel"/>
    <w:tmpl w:val="9138A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890B67"/>
    <w:multiLevelType w:val="multilevel"/>
    <w:tmpl w:val="5E683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D133EE9"/>
    <w:multiLevelType w:val="multilevel"/>
    <w:tmpl w:val="54F6B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E410C46"/>
    <w:multiLevelType w:val="multilevel"/>
    <w:tmpl w:val="21FAC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02044D8"/>
    <w:multiLevelType w:val="hybridMultilevel"/>
    <w:tmpl w:val="F3A2425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E71EDA"/>
    <w:multiLevelType w:val="hybridMultilevel"/>
    <w:tmpl w:val="DFBE289A"/>
    <w:lvl w:ilvl="0" w:tplc="E5E8A8C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2A4F16"/>
    <w:multiLevelType w:val="hybridMultilevel"/>
    <w:tmpl w:val="8B829058"/>
    <w:lvl w:ilvl="0" w:tplc="F612B528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7B190B"/>
    <w:multiLevelType w:val="hybridMultilevel"/>
    <w:tmpl w:val="EB606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1AF"/>
    <w:multiLevelType w:val="multilevel"/>
    <w:tmpl w:val="40E06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75405D6"/>
    <w:multiLevelType w:val="multilevel"/>
    <w:tmpl w:val="07882E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785445D"/>
    <w:multiLevelType w:val="hybridMultilevel"/>
    <w:tmpl w:val="AFE2F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F22B4C"/>
    <w:multiLevelType w:val="hybridMultilevel"/>
    <w:tmpl w:val="6CC8C3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B823E0"/>
    <w:multiLevelType w:val="hybridMultilevel"/>
    <w:tmpl w:val="F4E476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A926011"/>
    <w:multiLevelType w:val="hybridMultilevel"/>
    <w:tmpl w:val="AD588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D414DF8"/>
    <w:multiLevelType w:val="multilevel"/>
    <w:tmpl w:val="CD8E3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2DB34AF"/>
    <w:multiLevelType w:val="hybridMultilevel"/>
    <w:tmpl w:val="A64C4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0" w15:restartNumberingAfterBreak="0">
    <w:nsid w:val="63580401"/>
    <w:multiLevelType w:val="hybridMultilevel"/>
    <w:tmpl w:val="B28AD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010C2A"/>
    <w:multiLevelType w:val="hybridMultilevel"/>
    <w:tmpl w:val="CD4EA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4936A0"/>
    <w:multiLevelType w:val="hybridMultilevel"/>
    <w:tmpl w:val="855ED09E"/>
    <w:lvl w:ilvl="0" w:tplc="E4868A4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BC2399F"/>
    <w:multiLevelType w:val="multilevel"/>
    <w:tmpl w:val="72FCCC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C22171A"/>
    <w:multiLevelType w:val="multilevel"/>
    <w:tmpl w:val="2F5C2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C832DE2"/>
    <w:multiLevelType w:val="multilevel"/>
    <w:tmpl w:val="DD3E3D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CE9737E"/>
    <w:multiLevelType w:val="multilevel"/>
    <w:tmpl w:val="FAB8F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CEF64A5"/>
    <w:multiLevelType w:val="multilevel"/>
    <w:tmpl w:val="A3963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E9D3CE2"/>
    <w:multiLevelType w:val="multilevel"/>
    <w:tmpl w:val="D7D45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F4E555B"/>
    <w:multiLevelType w:val="hybridMultilevel"/>
    <w:tmpl w:val="F54601DE"/>
    <w:lvl w:ilvl="0" w:tplc="E6389E2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1DB41C0"/>
    <w:multiLevelType w:val="multilevel"/>
    <w:tmpl w:val="3C645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7623CBA"/>
    <w:multiLevelType w:val="multilevel"/>
    <w:tmpl w:val="BA000E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8180E97"/>
    <w:multiLevelType w:val="multilevel"/>
    <w:tmpl w:val="AFBC2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CA34C2B"/>
    <w:multiLevelType w:val="multilevel"/>
    <w:tmpl w:val="C2002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D963CE9"/>
    <w:multiLevelType w:val="hybridMultilevel"/>
    <w:tmpl w:val="F7C4C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6"/>
  </w:num>
  <w:num w:numId="3">
    <w:abstractNumId w:val="50"/>
  </w:num>
  <w:num w:numId="4">
    <w:abstractNumId w:val="43"/>
  </w:num>
  <w:num w:numId="5">
    <w:abstractNumId w:val="14"/>
  </w:num>
  <w:num w:numId="6">
    <w:abstractNumId w:val="0"/>
  </w:num>
  <w:num w:numId="7">
    <w:abstractNumId w:val="38"/>
  </w:num>
  <w:num w:numId="8">
    <w:abstractNumId w:val="32"/>
  </w:num>
  <w:num w:numId="9">
    <w:abstractNumId w:val="52"/>
  </w:num>
  <w:num w:numId="10">
    <w:abstractNumId w:val="46"/>
  </w:num>
  <w:num w:numId="11">
    <w:abstractNumId w:val="4"/>
  </w:num>
  <w:num w:numId="12">
    <w:abstractNumId w:val="53"/>
  </w:num>
  <w:num w:numId="13">
    <w:abstractNumId w:val="6"/>
  </w:num>
  <w:num w:numId="14">
    <w:abstractNumId w:val="33"/>
  </w:num>
  <w:num w:numId="15">
    <w:abstractNumId w:val="51"/>
  </w:num>
  <w:num w:numId="16">
    <w:abstractNumId w:val="5"/>
  </w:num>
  <w:num w:numId="17">
    <w:abstractNumId w:val="48"/>
  </w:num>
  <w:num w:numId="18">
    <w:abstractNumId w:val="25"/>
  </w:num>
  <w:num w:numId="19">
    <w:abstractNumId w:val="44"/>
  </w:num>
  <w:num w:numId="20">
    <w:abstractNumId w:val="13"/>
  </w:num>
  <w:num w:numId="21">
    <w:abstractNumId w:val="22"/>
  </w:num>
  <w:num w:numId="22">
    <w:abstractNumId w:val="45"/>
  </w:num>
  <w:num w:numId="23">
    <w:abstractNumId w:val="18"/>
  </w:num>
  <w:num w:numId="24">
    <w:abstractNumId w:val="47"/>
  </w:num>
  <w:num w:numId="25">
    <w:abstractNumId w:val="30"/>
  </w:num>
  <w:num w:numId="26">
    <w:abstractNumId w:val="42"/>
  </w:num>
  <w:num w:numId="27">
    <w:abstractNumId w:val="37"/>
  </w:num>
  <w:num w:numId="28">
    <w:abstractNumId w:val="9"/>
  </w:num>
  <w:num w:numId="29">
    <w:abstractNumId w:val="23"/>
  </w:num>
  <w:num w:numId="30">
    <w:abstractNumId w:val="49"/>
  </w:num>
  <w:num w:numId="31">
    <w:abstractNumId w:val="29"/>
  </w:num>
  <w:num w:numId="32">
    <w:abstractNumId w:val="11"/>
  </w:num>
  <w:num w:numId="33">
    <w:abstractNumId w:val="2"/>
  </w:num>
  <w:num w:numId="34">
    <w:abstractNumId w:val="10"/>
  </w:num>
  <w:num w:numId="35">
    <w:abstractNumId w:val="20"/>
  </w:num>
  <w:num w:numId="36">
    <w:abstractNumId w:val="7"/>
  </w:num>
  <w:num w:numId="37">
    <w:abstractNumId w:val="31"/>
  </w:num>
  <w:num w:numId="38">
    <w:abstractNumId w:val="36"/>
  </w:num>
  <w:num w:numId="39">
    <w:abstractNumId w:val="54"/>
  </w:num>
  <w:num w:numId="40">
    <w:abstractNumId w:val="3"/>
  </w:num>
  <w:num w:numId="41">
    <w:abstractNumId w:val="19"/>
  </w:num>
  <w:num w:numId="42">
    <w:abstractNumId w:val="24"/>
  </w:num>
  <w:num w:numId="43">
    <w:abstractNumId w:val="1"/>
  </w:num>
  <w:num w:numId="44">
    <w:abstractNumId w:val="28"/>
  </w:num>
  <w:num w:numId="45">
    <w:abstractNumId w:val="39"/>
  </w:num>
  <w:num w:numId="46">
    <w:abstractNumId w:val="16"/>
  </w:num>
  <w:num w:numId="47">
    <w:abstractNumId w:val="8"/>
  </w:num>
  <w:num w:numId="48">
    <w:abstractNumId w:val="41"/>
  </w:num>
  <w:num w:numId="49">
    <w:abstractNumId w:val="17"/>
  </w:num>
  <w:num w:numId="50">
    <w:abstractNumId w:val="35"/>
  </w:num>
  <w:num w:numId="51">
    <w:abstractNumId w:val="15"/>
  </w:num>
  <w:num w:numId="52">
    <w:abstractNumId w:val="21"/>
  </w:num>
  <w:num w:numId="53">
    <w:abstractNumId w:val="12"/>
  </w:num>
  <w:num w:numId="54">
    <w:abstractNumId w:val="34"/>
  </w:num>
  <w:num w:numId="55">
    <w:abstractNumId w:val="40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23AB7"/>
    <w:rsid w:val="00092FE9"/>
    <w:rsid w:val="00133D65"/>
    <w:rsid w:val="001702C8"/>
    <w:rsid w:val="00174EFD"/>
    <w:rsid w:val="001A78C1"/>
    <w:rsid w:val="00406358"/>
    <w:rsid w:val="00412758"/>
    <w:rsid w:val="005A5B26"/>
    <w:rsid w:val="00623AB7"/>
    <w:rsid w:val="00941A73"/>
    <w:rsid w:val="009B3554"/>
    <w:rsid w:val="009B78B7"/>
    <w:rsid w:val="00B71998"/>
    <w:rsid w:val="00BD07F3"/>
    <w:rsid w:val="00C851EF"/>
    <w:rsid w:val="00D41DC0"/>
    <w:rsid w:val="00D56316"/>
    <w:rsid w:val="00EC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D59E"/>
  <w15:docId w15:val="{E8E6EBC8-E466-435E-972D-791BFF802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A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AB7"/>
    <w:pPr>
      <w:keepNext/>
      <w:outlineLvl w:val="0"/>
    </w:pPr>
    <w:rPr>
      <w:rFonts w:eastAsia="Arial"/>
      <w:b/>
      <w:bCs/>
      <w:caps/>
      <w:color w:val="00B0F0"/>
      <w:kern w:val="32"/>
      <w:sz w:val="32"/>
      <w:szCs w:val="32"/>
      <w:lang w:val="mn-M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AB7"/>
    <w:rPr>
      <w:rFonts w:ascii="Times New Roman" w:eastAsia="Arial" w:hAnsi="Times New Roman" w:cs="Times New Roman"/>
      <w:b/>
      <w:bCs/>
      <w:caps/>
      <w:color w:val="00B0F0"/>
      <w:kern w:val="32"/>
      <w:sz w:val="32"/>
      <w:szCs w:val="32"/>
      <w:lang w:val="mn-MN"/>
    </w:rPr>
  </w:style>
  <w:style w:type="paragraph" w:styleId="ListParagraph">
    <w:name w:val="List Paragraph"/>
    <w:basedOn w:val="Normal"/>
    <w:uiPriority w:val="34"/>
    <w:qFormat/>
    <w:rsid w:val="00623AB7"/>
    <w:pPr>
      <w:spacing w:after="200" w:line="276" w:lineRule="auto"/>
      <w:ind w:left="720"/>
      <w:contextualSpacing/>
    </w:pPr>
    <w:rPr>
      <w:rFonts w:ascii="Arial" w:eastAsiaTheme="minorHAnsi" w:hAnsi="Arial" w:cstheme="minorBidi"/>
      <w:sz w:val="22"/>
      <w:szCs w:val="22"/>
    </w:rPr>
  </w:style>
  <w:style w:type="table" w:styleId="TableGrid">
    <w:name w:val="Table Grid"/>
    <w:basedOn w:val="TableNormal"/>
    <w:uiPriority w:val="39"/>
    <w:rsid w:val="0041275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3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31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1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DC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DC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DC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698</Words>
  <Characters>968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5</cp:revision>
  <dcterms:created xsi:type="dcterms:W3CDTF">2021-04-11T07:59:00Z</dcterms:created>
  <dcterms:modified xsi:type="dcterms:W3CDTF">2021-05-13T01:23:00Z</dcterms:modified>
</cp:coreProperties>
</file>